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8"/>
        <w:gridCol w:w="6948"/>
      </w:tblGrid>
      <w:tr w:rsidR="00E73303" w:rsidRPr="00F16CEE" w:rsidTr="00E73303">
        <w:tc>
          <w:tcPr>
            <w:tcW w:w="2628" w:type="dxa"/>
          </w:tcPr>
          <w:p w:rsidR="00E73303" w:rsidRPr="00F16CEE" w:rsidRDefault="00E73303" w:rsidP="007C1C85">
            <w:pPr>
              <w:pStyle w:val="Heading2"/>
              <w:spacing w:line="360" w:lineRule="auto"/>
              <w:outlineLvl w:val="1"/>
              <w:rPr>
                <w:rFonts w:ascii="Times New Roman" w:hAnsi="Times New Roman"/>
                <w:b/>
                <w:i w:val="0"/>
                <w:sz w:val="24"/>
                <w:szCs w:val="24"/>
              </w:rPr>
            </w:pPr>
            <w:r w:rsidRPr="00F16CEE">
              <w:rPr>
                <w:rFonts w:ascii="Times New Roman" w:hAnsi="Times New Roman"/>
                <w:b/>
                <w:i w:val="0"/>
                <w:sz w:val="24"/>
                <w:szCs w:val="24"/>
                <w:lang w:val="en-GB"/>
              </w:rPr>
              <w:t>Article title</w:t>
            </w:r>
          </w:p>
        </w:tc>
        <w:tc>
          <w:tcPr>
            <w:tcW w:w="6948" w:type="dxa"/>
          </w:tcPr>
          <w:p w:rsidR="00E73303" w:rsidRPr="00F16CEE" w:rsidRDefault="007C1C85" w:rsidP="007C1C85">
            <w:pPr>
              <w:pStyle w:val="Heading2"/>
              <w:spacing w:line="360" w:lineRule="auto"/>
              <w:outlineLvl w:val="1"/>
              <w:rPr>
                <w:rFonts w:ascii="Times New Roman" w:hAnsi="Times New Roman"/>
                <w:i w:val="0"/>
                <w:sz w:val="24"/>
                <w:szCs w:val="24"/>
              </w:rPr>
            </w:pPr>
            <w:r w:rsidRPr="00F16CEE">
              <w:rPr>
                <w:rFonts w:ascii="Times New Roman" w:hAnsi="Times New Roman"/>
                <w:i w:val="0"/>
                <w:sz w:val="24"/>
                <w:szCs w:val="24"/>
                <w:lang w:val="en-GB"/>
              </w:rPr>
              <w:t>The Multistate Tuberculosis Pharmacometric Model – A Semi-Mechanistic Pharmacokinetic-Pharmacodynamic Model for Studying Drug Effects in an Acute Tuberculosis Mouse Model</w:t>
            </w:r>
          </w:p>
        </w:tc>
      </w:tr>
      <w:tr w:rsidR="00E73303" w:rsidRPr="00F16CEE" w:rsidTr="00E73303">
        <w:tc>
          <w:tcPr>
            <w:tcW w:w="2628" w:type="dxa"/>
          </w:tcPr>
          <w:p w:rsidR="00E73303" w:rsidRPr="00F16CEE" w:rsidRDefault="00E73303" w:rsidP="007C1C85">
            <w:pPr>
              <w:pStyle w:val="Heading2"/>
              <w:spacing w:line="360" w:lineRule="auto"/>
              <w:outlineLvl w:val="1"/>
              <w:rPr>
                <w:rFonts w:ascii="Times New Roman" w:hAnsi="Times New Roman"/>
                <w:b/>
                <w:i w:val="0"/>
                <w:sz w:val="24"/>
                <w:szCs w:val="24"/>
              </w:rPr>
            </w:pPr>
            <w:r w:rsidRPr="00F16CEE">
              <w:rPr>
                <w:rFonts w:ascii="Times New Roman" w:hAnsi="Times New Roman"/>
                <w:b/>
                <w:i w:val="0"/>
                <w:sz w:val="24"/>
                <w:szCs w:val="24"/>
                <w:lang w:val="en-GB"/>
              </w:rPr>
              <w:t>Journal name</w:t>
            </w:r>
          </w:p>
        </w:tc>
        <w:tc>
          <w:tcPr>
            <w:tcW w:w="6948" w:type="dxa"/>
          </w:tcPr>
          <w:p w:rsidR="00E73303" w:rsidRPr="00F16CEE" w:rsidRDefault="00E73303" w:rsidP="007C1C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6C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ournal of Pharmacokinetics and Pharmacodynamics</w:t>
            </w:r>
          </w:p>
        </w:tc>
      </w:tr>
      <w:tr w:rsidR="00E73303" w:rsidRPr="00F16CEE" w:rsidTr="00E73303">
        <w:tc>
          <w:tcPr>
            <w:tcW w:w="2628" w:type="dxa"/>
          </w:tcPr>
          <w:p w:rsidR="00E73303" w:rsidRPr="00F16CEE" w:rsidRDefault="00E73303" w:rsidP="007C1C85">
            <w:pPr>
              <w:pStyle w:val="Heading2"/>
              <w:spacing w:line="360" w:lineRule="auto"/>
              <w:outlineLvl w:val="1"/>
              <w:rPr>
                <w:rFonts w:ascii="Times New Roman" w:hAnsi="Times New Roman"/>
                <w:b/>
                <w:i w:val="0"/>
                <w:sz w:val="24"/>
                <w:szCs w:val="24"/>
              </w:rPr>
            </w:pPr>
            <w:r w:rsidRPr="00F16CEE">
              <w:rPr>
                <w:rFonts w:ascii="Times New Roman" w:hAnsi="Times New Roman"/>
                <w:b/>
                <w:i w:val="0"/>
                <w:sz w:val="24"/>
                <w:szCs w:val="24"/>
                <w:lang w:val="en-GB"/>
              </w:rPr>
              <w:t>Author names</w:t>
            </w:r>
          </w:p>
        </w:tc>
        <w:tc>
          <w:tcPr>
            <w:tcW w:w="6948" w:type="dxa"/>
          </w:tcPr>
          <w:p w:rsidR="00E73303" w:rsidRPr="00F16CEE" w:rsidRDefault="007C1C85" w:rsidP="00F10C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sv-SE"/>
              </w:rPr>
            </w:pPr>
            <w:r w:rsidRPr="00F16CEE">
              <w:rPr>
                <w:rFonts w:ascii="Times New Roman" w:hAnsi="Times New Roman" w:cs="Times New Roman"/>
                <w:sz w:val="24"/>
                <w:szCs w:val="24"/>
              </w:rPr>
              <w:t>Chunli Chen</w:t>
            </w:r>
            <w:r w:rsidR="00D86372" w:rsidRPr="00F16C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="00F10C5B" w:rsidRPr="00F16C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,*</w:t>
            </w:r>
            <w:r w:rsidRPr="00F16CEE">
              <w:rPr>
                <w:rFonts w:ascii="Times New Roman" w:hAnsi="Times New Roman" w:cs="Times New Roman"/>
                <w:sz w:val="24"/>
                <w:szCs w:val="24"/>
              </w:rPr>
              <w:t>, Fatima Ortega</w:t>
            </w:r>
            <w:r w:rsidRPr="00F16C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16CEE">
              <w:rPr>
                <w:rFonts w:ascii="Times New Roman" w:hAnsi="Times New Roman" w:cs="Times New Roman"/>
                <w:sz w:val="24"/>
                <w:szCs w:val="24"/>
              </w:rPr>
              <w:t>, Joaquin Rullas-Trincado</w:t>
            </w:r>
            <w:r w:rsidRPr="00F16C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16CEE">
              <w:rPr>
                <w:rFonts w:ascii="Times New Roman" w:hAnsi="Times New Roman" w:cs="Times New Roman"/>
                <w:sz w:val="24"/>
                <w:szCs w:val="24"/>
              </w:rPr>
              <w:t>, Laura Alameda</w:t>
            </w:r>
            <w:r w:rsidRPr="00F16C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16CE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16CEE">
              <w:rPr>
                <w:rFonts w:ascii="Times New Roman" w:hAnsi="Times New Roman" w:cs="Times New Roman"/>
                <w:sz w:val="24"/>
                <w:szCs w:val="24"/>
              </w:rPr>
              <w:t>Iñigo</w:t>
            </w:r>
            <w:proofErr w:type="spellEnd"/>
            <w:r w:rsidRPr="00F16CEE">
              <w:rPr>
                <w:rFonts w:ascii="Times New Roman" w:hAnsi="Times New Roman" w:cs="Times New Roman"/>
                <w:sz w:val="24"/>
                <w:szCs w:val="24"/>
              </w:rPr>
              <w:t xml:space="preserve"> Angulo-Barturen</w:t>
            </w:r>
            <w:r w:rsidRPr="00F16C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, 3</w:t>
            </w:r>
            <w:r w:rsidRPr="00F16CEE">
              <w:rPr>
                <w:rFonts w:ascii="Times New Roman" w:hAnsi="Times New Roman" w:cs="Times New Roman"/>
                <w:sz w:val="24"/>
                <w:szCs w:val="24"/>
              </w:rPr>
              <w:t>, Santiago Ferrer</w:t>
            </w:r>
            <w:r w:rsidRPr="00F16C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16CEE">
              <w:rPr>
                <w:rFonts w:ascii="Times New Roman" w:hAnsi="Times New Roman" w:cs="Times New Roman"/>
                <w:sz w:val="24"/>
                <w:szCs w:val="24"/>
              </w:rPr>
              <w:t>, Ulrika SH Simonsson</w:t>
            </w:r>
            <w:r w:rsidRPr="00F16C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E73303" w:rsidRPr="00F16CEE" w:rsidTr="00E73303">
        <w:tc>
          <w:tcPr>
            <w:tcW w:w="2628" w:type="dxa"/>
          </w:tcPr>
          <w:p w:rsidR="00E73303" w:rsidRPr="00F16CEE" w:rsidRDefault="00E73303" w:rsidP="007C1C85">
            <w:pPr>
              <w:pStyle w:val="Heading2"/>
              <w:spacing w:line="360" w:lineRule="auto"/>
              <w:outlineLvl w:val="1"/>
              <w:rPr>
                <w:rFonts w:ascii="Times New Roman" w:hAnsi="Times New Roman"/>
                <w:b/>
                <w:i w:val="0"/>
                <w:sz w:val="24"/>
                <w:szCs w:val="24"/>
              </w:rPr>
            </w:pPr>
            <w:r w:rsidRPr="00F16CEE">
              <w:rPr>
                <w:rFonts w:ascii="Times New Roman" w:hAnsi="Times New Roman"/>
                <w:b/>
                <w:i w:val="0"/>
                <w:sz w:val="24"/>
                <w:szCs w:val="24"/>
              </w:rPr>
              <w:t>Author affiliations</w:t>
            </w:r>
          </w:p>
        </w:tc>
        <w:tc>
          <w:tcPr>
            <w:tcW w:w="6948" w:type="dxa"/>
          </w:tcPr>
          <w:p w:rsidR="00E73303" w:rsidRPr="00F16CEE" w:rsidRDefault="00E73303" w:rsidP="007C1C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6C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F16CEE">
              <w:rPr>
                <w:rFonts w:ascii="Times New Roman" w:hAnsi="Times New Roman" w:cs="Times New Roman"/>
                <w:sz w:val="24"/>
                <w:szCs w:val="24"/>
              </w:rPr>
              <w:t>Department of Pharmaceutical Biosciences, Uppsala University, P.O. Box 591, 751 24 Uppsala, Sweden</w:t>
            </w:r>
          </w:p>
          <w:p w:rsidR="007C1C85" w:rsidRPr="00F16CEE" w:rsidRDefault="007C1C85" w:rsidP="007C1C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6C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16CEE">
              <w:rPr>
                <w:rFonts w:ascii="Times New Roman" w:hAnsi="Times New Roman" w:cs="Times New Roman"/>
                <w:sz w:val="24"/>
                <w:szCs w:val="24"/>
              </w:rPr>
              <w:t xml:space="preserve">Diseases of Developing World Medicines Development Campus, GlaxoSmithKline, </w:t>
            </w:r>
            <w:proofErr w:type="spellStart"/>
            <w:r w:rsidRPr="00F16CEE">
              <w:rPr>
                <w:rFonts w:ascii="Times New Roman" w:hAnsi="Times New Roman" w:cs="Times New Roman"/>
                <w:sz w:val="24"/>
                <w:szCs w:val="24"/>
              </w:rPr>
              <w:t>Severo</w:t>
            </w:r>
            <w:proofErr w:type="spellEnd"/>
            <w:r w:rsidRPr="00F16CEE">
              <w:rPr>
                <w:rFonts w:ascii="Times New Roman" w:hAnsi="Times New Roman" w:cs="Times New Roman"/>
                <w:sz w:val="24"/>
                <w:szCs w:val="24"/>
              </w:rPr>
              <w:t xml:space="preserve"> Ochoa 2, 28760, </w:t>
            </w:r>
            <w:proofErr w:type="spellStart"/>
            <w:r w:rsidRPr="00F16CEE">
              <w:rPr>
                <w:rFonts w:ascii="Times New Roman" w:hAnsi="Times New Roman" w:cs="Times New Roman"/>
                <w:sz w:val="24"/>
                <w:szCs w:val="24"/>
              </w:rPr>
              <w:t>Tres</w:t>
            </w:r>
            <w:proofErr w:type="spellEnd"/>
            <w:r w:rsidRPr="00F16CEE">
              <w:rPr>
                <w:rFonts w:ascii="Times New Roman" w:hAnsi="Times New Roman" w:cs="Times New Roman"/>
                <w:sz w:val="24"/>
                <w:szCs w:val="24"/>
              </w:rPr>
              <w:t xml:space="preserve"> Cantos, Madrid, Spain</w:t>
            </w:r>
          </w:p>
          <w:p w:rsidR="007C1C85" w:rsidRPr="00F16CEE" w:rsidRDefault="007C1C85" w:rsidP="007C1C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6C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F16CEE">
              <w:rPr>
                <w:rFonts w:ascii="Times New Roman" w:hAnsi="Times New Roman" w:cs="Times New Roman"/>
                <w:sz w:val="24"/>
                <w:szCs w:val="24"/>
              </w:rPr>
              <w:t xml:space="preserve">The Art of Discovery (TAD), Biscay Science and Technology Park, BIC Bizkaia, </w:t>
            </w:r>
            <w:proofErr w:type="spellStart"/>
            <w:r w:rsidRPr="00F16CEE">
              <w:rPr>
                <w:rFonts w:ascii="Times New Roman" w:hAnsi="Times New Roman" w:cs="Times New Roman"/>
                <w:sz w:val="24"/>
                <w:szCs w:val="24"/>
              </w:rPr>
              <w:t>Astondo</w:t>
            </w:r>
            <w:proofErr w:type="spellEnd"/>
            <w:r w:rsidRPr="00F16CEE">
              <w:rPr>
                <w:rFonts w:ascii="Times New Roman" w:hAnsi="Times New Roman" w:cs="Times New Roman"/>
                <w:sz w:val="24"/>
                <w:szCs w:val="24"/>
              </w:rPr>
              <w:t xml:space="preserve">, 48160 </w:t>
            </w:r>
            <w:proofErr w:type="spellStart"/>
            <w:r w:rsidRPr="00F16CEE">
              <w:rPr>
                <w:rFonts w:ascii="Times New Roman" w:hAnsi="Times New Roman" w:cs="Times New Roman"/>
                <w:sz w:val="24"/>
                <w:szCs w:val="24"/>
              </w:rPr>
              <w:t>Derio</w:t>
            </w:r>
            <w:proofErr w:type="spellEnd"/>
            <w:r w:rsidRPr="00F16CEE">
              <w:rPr>
                <w:rFonts w:ascii="Times New Roman" w:hAnsi="Times New Roman" w:cs="Times New Roman"/>
                <w:sz w:val="24"/>
                <w:szCs w:val="24"/>
              </w:rPr>
              <w:t>, Bizkaia, Basque Country, Spain </w:t>
            </w:r>
          </w:p>
        </w:tc>
      </w:tr>
      <w:tr w:rsidR="00E73303" w:rsidRPr="00F10C5B" w:rsidTr="00E73303">
        <w:tc>
          <w:tcPr>
            <w:tcW w:w="2628" w:type="dxa"/>
          </w:tcPr>
          <w:p w:rsidR="00E73303" w:rsidRPr="00F16CEE" w:rsidRDefault="00D86372" w:rsidP="007C1C85">
            <w:pPr>
              <w:pStyle w:val="Heading2"/>
              <w:spacing w:line="360" w:lineRule="auto"/>
              <w:outlineLvl w:val="1"/>
              <w:rPr>
                <w:rFonts w:ascii="Times New Roman" w:hAnsi="Times New Roman"/>
                <w:b/>
                <w:i w:val="0"/>
                <w:sz w:val="24"/>
                <w:szCs w:val="24"/>
              </w:rPr>
            </w:pPr>
            <w:r w:rsidRPr="00F16CEE">
              <w:rPr>
                <w:rFonts w:ascii="Times New Roman" w:hAnsi="Times New Roman"/>
                <w:b/>
                <w:i w:val="0"/>
                <w:sz w:val="24"/>
                <w:szCs w:val="24"/>
                <w:vertAlign w:val="superscript"/>
              </w:rPr>
              <w:t>*</w:t>
            </w:r>
            <w:r w:rsidR="00E73303" w:rsidRPr="00F16CEE">
              <w:rPr>
                <w:rFonts w:ascii="Times New Roman" w:hAnsi="Times New Roman"/>
                <w:b/>
                <w:i w:val="0"/>
                <w:sz w:val="24"/>
                <w:szCs w:val="24"/>
              </w:rPr>
              <w:t>Corresponding author</w:t>
            </w:r>
          </w:p>
        </w:tc>
        <w:tc>
          <w:tcPr>
            <w:tcW w:w="6948" w:type="dxa"/>
          </w:tcPr>
          <w:p w:rsidR="007C1C85" w:rsidRPr="00F16CEE" w:rsidRDefault="00F10C5B" w:rsidP="00D833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hunli Chen : chunli.chen@farmbio.uu.se</w:t>
            </w:r>
            <w:bookmarkStart w:id="0" w:name="_GoBack"/>
            <w:bookmarkEnd w:id="0"/>
          </w:p>
        </w:tc>
      </w:tr>
    </w:tbl>
    <w:p w:rsidR="00E73303" w:rsidRPr="00F16CEE" w:rsidRDefault="00E73303" w:rsidP="00E73303">
      <w:pPr>
        <w:spacing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F16CEE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</w:p>
    <w:p w:rsidR="00BB5F9B" w:rsidRPr="00F16CEE" w:rsidRDefault="00BB5F9B" w:rsidP="00E7330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16CEE">
        <w:rPr>
          <w:rFonts w:ascii="Times New Roman" w:hAnsi="Times New Roman" w:cs="Times New Roman"/>
          <w:b/>
          <w:sz w:val="24"/>
          <w:szCs w:val="24"/>
        </w:rPr>
        <w:t>Caption</w:t>
      </w:r>
      <w:r w:rsidR="0058128A" w:rsidRPr="00F16CEE">
        <w:rPr>
          <w:rFonts w:ascii="Times New Roman" w:hAnsi="Times New Roman" w:cs="Times New Roman"/>
          <w:sz w:val="24"/>
          <w:szCs w:val="24"/>
        </w:rPr>
        <w:t xml:space="preserve">: </w:t>
      </w:r>
      <w:r w:rsidR="00F16CEE">
        <w:rPr>
          <w:rFonts w:ascii="Times New Roman" w:hAnsi="Times New Roman" w:cs="Times New Roman"/>
          <w:sz w:val="24"/>
          <w:szCs w:val="24"/>
        </w:rPr>
        <w:t xml:space="preserve">NONMEM model code for the Combined PK model and </w:t>
      </w:r>
      <w:r w:rsidR="00D86372" w:rsidRPr="00F16CEE">
        <w:rPr>
          <w:rFonts w:ascii="Times New Roman" w:hAnsi="Times New Roman" w:cs="Times New Roman"/>
          <w:sz w:val="24"/>
          <w:szCs w:val="24"/>
        </w:rPr>
        <w:t>F</w:t>
      </w:r>
      <w:r w:rsidR="00591790" w:rsidRPr="00F16CEE">
        <w:rPr>
          <w:rFonts w:ascii="Times New Roman" w:hAnsi="Times New Roman" w:cs="Times New Roman"/>
          <w:sz w:val="24"/>
          <w:szCs w:val="24"/>
        </w:rPr>
        <w:t>inal Mu</w:t>
      </w:r>
      <w:r w:rsidR="00D86372" w:rsidRPr="00F16CEE">
        <w:rPr>
          <w:rFonts w:ascii="Times New Roman" w:hAnsi="Times New Roman" w:cs="Times New Roman"/>
          <w:sz w:val="24"/>
          <w:szCs w:val="24"/>
        </w:rPr>
        <w:t>l</w:t>
      </w:r>
      <w:r w:rsidR="00591790" w:rsidRPr="00F16CEE">
        <w:rPr>
          <w:rFonts w:ascii="Times New Roman" w:hAnsi="Times New Roman" w:cs="Times New Roman"/>
          <w:sz w:val="24"/>
          <w:szCs w:val="24"/>
        </w:rPr>
        <w:t>tistate Tuberculosis Pharmacometric</w:t>
      </w:r>
      <w:r w:rsidR="00D86372" w:rsidRPr="00F16CEE">
        <w:rPr>
          <w:rFonts w:ascii="Times New Roman" w:hAnsi="Times New Roman" w:cs="Times New Roman"/>
          <w:sz w:val="24"/>
          <w:szCs w:val="24"/>
        </w:rPr>
        <w:t xml:space="preserve"> (MTP)</w:t>
      </w:r>
      <w:r w:rsidR="00591790" w:rsidRPr="00F16CEE">
        <w:rPr>
          <w:rFonts w:ascii="Times New Roman" w:hAnsi="Times New Roman" w:cs="Times New Roman"/>
          <w:sz w:val="24"/>
          <w:szCs w:val="24"/>
        </w:rPr>
        <w:t xml:space="preserve"> model applied to mouse data</w:t>
      </w:r>
    </w:p>
    <w:p w:rsidR="00BB5F9B" w:rsidRPr="00840099" w:rsidRDefault="004D08B4" w:rsidP="00B4481B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840099">
        <w:rPr>
          <w:rFonts w:ascii="Arial" w:hAnsi="Arial" w:cs="Arial"/>
          <w:sz w:val="20"/>
          <w:szCs w:val="20"/>
        </w:rPr>
        <w:t xml:space="preserve">$PROBLEM </w:t>
      </w:r>
      <w:r w:rsidR="00F16CEE">
        <w:rPr>
          <w:rFonts w:ascii="Arial" w:hAnsi="Arial" w:cs="Arial"/>
          <w:sz w:val="20"/>
          <w:szCs w:val="20"/>
        </w:rPr>
        <w:t xml:space="preserve">Combined PK and </w:t>
      </w:r>
      <w:r w:rsidRPr="00840099">
        <w:rPr>
          <w:rFonts w:ascii="Arial" w:hAnsi="Arial" w:cs="Arial"/>
          <w:sz w:val="20"/>
          <w:szCs w:val="20"/>
        </w:rPr>
        <w:t>MTP model in the mouse</w:t>
      </w:r>
    </w:p>
    <w:p w:rsidR="0058128A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840099">
        <w:rPr>
          <w:rFonts w:ascii="Arial" w:hAnsi="Arial" w:cs="Arial"/>
          <w:sz w:val="20"/>
          <w:szCs w:val="20"/>
        </w:rPr>
        <w:t>$INPUT ID TIM</w:t>
      </w:r>
      <w:r w:rsidR="00D15131">
        <w:rPr>
          <w:rFonts w:ascii="Arial" w:hAnsi="Arial" w:cs="Arial"/>
          <w:sz w:val="20"/>
          <w:szCs w:val="20"/>
        </w:rPr>
        <w:t xml:space="preserve">E DRUG EVID DV DOSE AMT WT FLAG </w:t>
      </w:r>
      <w:r w:rsidR="003B1438">
        <w:rPr>
          <w:rFonts w:ascii="Arial" w:hAnsi="Arial" w:cs="Arial"/>
          <w:sz w:val="20"/>
          <w:szCs w:val="20"/>
        </w:rPr>
        <w:t>TYPE</w:t>
      </w:r>
    </w:p>
    <w:p w:rsidR="00C91C88" w:rsidRDefault="00C91C88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; FLAG (0=dose, 1= PK </w:t>
      </w:r>
      <w:proofErr w:type="spellStart"/>
      <w:r>
        <w:rPr>
          <w:rFonts w:ascii="Arial" w:hAnsi="Arial" w:cs="Arial"/>
          <w:sz w:val="20"/>
          <w:szCs w:val="20"/>
        </w:rPr>
        <w:t>obs</w:t>
      </w:r>
      <w:proofErr w:type="spellEnd"/>
      <w:r>
        <w:rPr>
          <w:rFonts w:ascii="Arial" w:hAnsi="Arial" w:cs="Arial"/>
          <w:sz w:val="20"/>
          <w:szCs w:val="20"/>
        </w:rPr>
        <w:t xml:space="preserve">, 2= PD </w:t>
      </w:r>
      <w:proofErr w:type="spellStart"/>
      <w:r>
        <w:rPr>
          <w:rFonts w:ascii="Arial" w:hAnsi="Arial" w:cs="Arial"/>
          <w:sz w:val="20"/>
          <w:szCs w:val="20"/>
        </w:rPr>
        <w:t>obs</w:t>
      </w:r>
      <w:proofErr w:type="spellEnd"/>
      <w:r>
        <w:rPr>
          <w:rFonts w:ascii="Arial" w:hAnsi="Arial" w:cs="Arial"/>
          <w:sz w:val="20"/>
          <w:szCs w:val="20"/>
        </w:rPr>
        <w:t>)</w:t>
      </w:r>
    </w:p>
    <w:p w:rsidR="00C91C88" w:rsidRPr="00840099" w:rsidRDefault="00C91C88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; TYPE (0=dose, 1= PK </w:t>
      </w:r>
      <w:proofErr w:type="spellStart"/>
      <w:r>
        <w:rPr>
          <w:rFonts w:ascii="Arial" w:hAnsi="Arial" w:cs="Arial"/>
          <w:sz w:val="20"/>
          <w:szCs w:val="20"/>
        </w:rPr>
        <w:t>obs</w:t>
      </w:r>
      <w:proofErr w:type="spellEnd"/>
      <w:r>
        <w:rPr>
          <w:rFonts w:ascii="Arial" w:hAnsi="Arial" w:cs="Arial"/>
          <w:sz w:val="20"/>
          <w:szCs w:val="20"/>
        </w:rPr>
        <w:t xml:space="preserve">, 2= PD </w:t>
      </w:r>
      <w:proofErr w:type="spellStart"/>
      <w:r>
        <w:rPr>
          <w:rFonts w:ascii="Arial" w:hAnsi="Arial" w:cs="Arial"/>
          <w:sz w:val="20"/>
          <w:szCs w:val="20"/>
        </w:rPr>
        <w:t>obs</w:t>
      </w:r>
      <w:proofErr w:type="spellEnd"/>
      <w:r>
        <w:rPr>
          <w:rFonts w:ascii="Arial" w:hAnsi="Arial" w:cs="Arial"/>
          <w:sz w:val="20"/>
          <w:szCs w:val="20"/>
        </w:rPr>
        <w:t xml:space="preserve">&gt; LLOQ, 3= PD </w:t>
      </w:r>
      <w:proofErr w:type="spellStart"/>
      <w:r>
        <w:rPr>
          <w:rFonts w:ascii="Arial" w:hAnsi="Arial" w:cs="Arial"/>
          <w:sz w:val="20"/>
          <w:szCs w:val="20"/>
        </w:rPr>
        <w:t>obs</w:t>
      </w:r>
      <w:proofErr w:type="spellEnd"/>
      <w:r>
        <w:rPr>
          <w:rFonts w:ascii="Arial" w:hAnsi="Arial" w:cs="Arial"/>
          <w:sz w:val="20"/>
          <w:szCs w:val="20"/>
        </w:rPr>
        <w:t xml:space="preserve"> ≤ LLOQ)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840099">
        <w:rPr>
          <w:rFonts w:ascii="Arial" w:hAnsi="Arial" w:cs="Arial"/>
          <w:sz w:val="20"/>
          <w:szCs w:val="20"/>
        </w:rPr>
        <w:t>$DATA rif_pkpd.csv IGNORE=@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840099">
        <w:rPr>
          <w:rFonts w:ascii="Arial" w:hAnsi="Arial" w:cs="Arial"/>
          <w:sz w:val="20"/>
          <w:szCs w:val="20"/>
        </w:rPr>
        <w:t>$SUBROUTINE ADVAN13 TOL=9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840099">
        <w:rPr>
          <w:rFonts w:ascii="Arial" w:hAnsi="Arial" w:cs="Arial"/>
          <w:sz w:val="20"/>
          <w:szCs w:val="20"/>
        </w:rPr>
        <w:t xml:space="preserve">$MODEL      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840099">
        <w:rPr>
          <w:rFonts w:ascii="Arial" w:hAnsi="Arial" w:cs="Arial"/>
          <w:sz w:val="20"/>
          <w:szCs w:val="20"/>
        </w:rPr>
        <w:t xml:space="preserve">            COMP</w:t>
      </w:r>
      <w:r w:rsidR="00667E03" w:rsidRPr="00840099">
        <w:rPr>
          <w:rFonts w:ascii="Arial" w:hAnsi="Arial" w:cs="Arial"/>
          <w:sz w:val="20"/>
          <w:szCs w:val="20"/>
        </w:rPr>
        <w:t xml:space="preserve"> </w:t>
      </w:r>
      <w:r w:rsidRPr="00840099">
        <w:rPr>
          <w:rFonts w:ascii="Arial" w:hAnsi="Arial" w:cs="Arial"/>
          <w:sz w:val="20"/>
          <w:szCs w:val="20"/>
        </w:rPr>
        <w:t>=</w:t>
      </w:r>
      <w:r w:rsidR="00667E03" w:rsidRPr="00840099">
        <w:rPr>
          <w:rFonts w:ascii="Arial" w:hAnsi="Arial" w:cs="Arial"/>
          <w:sz w:val="20"/>
          <w:szCs w:val="20"/>
        </w:rPr>
        <w:t xml:space="preserve"> </w:t>
      </w:r>
      <w:r w:rsidRPr="00840099">
        <w:rPr>
          <w:rFonts w:ascii="Arial" w:hAnsi="Arial" w:cs="Arial"/>
          <w:sz w:val="20"/>
          <w:szCs w:val="20"/>
        </w:rPr>
        <w:t>(RIF</w:t>
      </w:r>
      <w:proofErr w:type="gramStart"/>
      <w:r w:rsidRPr="00840099">
        <w:rPr>
          <w:rFonts w:ascii="Arial" w:hAnsi="Arial" w:cs="Arial"/>
          <w:sz w:val="20"/>
          <w:szCs w:val="20"/>
        </w:rPr>
        <w:t>,DEFDOSE</w:t>
      </w:r>
      <w:proofErr w:type="gramEnd"/>
      <w:r w:rsidRPr="00840099">
        <w:rPr>
          <w:rFonts w:ascii="Arial" w:hAnsi="Arial" w:cs="Arial"/>
          <w:sz w:val="20"/>
          <w:szCs w:val="20"/>
        </w:rPr>
        <w:t>)</w:t>
      </w:r>
      <w:r w:rsidR="00D86372" w:rsidRPr="00840099">
        <w:rPr>
          <w:rFonts w:ascii="Arial" w:hAnsi="Arial" w:cs="Arial"/>
          <w:sz w:val="20"/>
          <w:szCs w:val="20"/>
        </w:rPr>
        <w:t xml:space="preserve">  ; rifampicin dose </w:t>
      </w:r>
      <w:proofErr w:type="spellStart"/>
      <w:r w:rsidR="00D86372" w:rsidRPr="00840099">
        <w:rPr>
          <w:rFonts w:ascii="Arial" w:hAnsi="Arial" w:cs="Arial"/>
          <w:sz w:val="20"/>
          <w:szCs w:val="20"/>
        </w:rPr>
        <w:t>cmt</w:t>
      </w:r>
      <w:proofErr w:type="spellEnd"/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840099">
        <w:rPr>
          <w:rFonts w:ascii="Arial" w:hAnsi="Arial" w:cs="Arial"/>
          <w:sz w:val="20"/>
          <w:szCs w:val="20"/>
        </w:rPr>
        <w:t xml:space="preserve">            COMP</w:t>
      </w:r>
      <w:r w:rsidR="00667E03" w:rsidRPr="00840099">
        <w:rPr>
          <w:rFonts w:ascii="Arial" w:hAnsi="Arial" w:cs="Arial"/>
          <w:sz w:val="20"/>
          <w:szCs w:val="20"/>
        </w:rPr>
        <w:t xml:space="preserve"> </w:t>
      </w:r>
      <w:r w:rsidRPr="00840099">
        <w:rPr>
          <w:rFonts w:ascii="Arial" w:hAnsi="Arial" w:cs="Arial"/>
          <w:sz w:val="20"/>
          <w:szCs w:val="20"/>
        </w:rPr>
        <w:t>=</w:t>
      </w:r>
      <w:r w:rsidR="00667E03" w:rsidRPr="00840099">
        <w:rPr>
          <w:rFonts w:ascii="Arial" w:hAnsi="Arial" w:cs="Arial"/>
          <w:sz w:val="20"/>
          <w:szCs w:val="20"/>
        </w:rPr>
        <w:t xml:space="preserve"> </w:t>
      </w:r>
      <w:r w:rsidRPr="00840099">
        <w:rPr>
          <w:rFonts w:ascii="Arial" w:hAnsi="Arial" w:cs="Arial"/>
          <w:sz w:val="20"/>
          <w:szCs w:val="20"/>
        </w:rPr>
        <w:t>(CENTRAL)</w:t>
      </w:r>
      <w:r w:rsidR="00D86372" w:rsidRPr="00840099">
        <w:rPr>
          <w:rFonts w:ascii="Arial" w:hAnsi="Arial" w:cs="Arial"/>
          <w:sz w:val="20"/>
          <w:szCs w:val="20"/>
        </w:rPr>
        <w:t xml:space="preserve">         ; rifampicin central PK compartment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840099">
        <w:rPr>
          <w:rFonts w:ascii="Arial" w:hAnsi="Arial" w:cs="Arial"/>
          <w:sz w:val="20"/>
          <w:szCs w:val="20"/>
        </w:rPr>
        <w:t xml:space="preserve">            COMP</w:t>
      </w:r>
      <w:r w:rsidR="00667E03" w:rsidRPr="00840099">
        <w:rPr>
          <w:rFonts w:ascii="Arial" w:hAnsi="Arial" w:cs="Arial"/>
          <w:sz w:val="20"/>
          <w:szCs w:val="20"/>
        </w:rPr>
        <w:t xml:space="preserve"> </w:t>
      </w:r>
      <w:r w:rsidRPr="00840099">
        <w:rPr>
          <w:rFonts w:ascii="Arial" w:hAnsi="Arial" w:cs="Arial"/>
          <w:sz w:val="20"/>
          <w:szCs w:val="20"/>
        </w:rPr>
        <w:t>=</w:t>
      </w:r>
      <w:r w:rsidR="00667E03" w:rsidRPr="00840099">
        <w:rPr>
          <w:rFonts w:ascii="Arial" w:hAnsi="Arial" w:cs="Arial"/>
          <w:sz w:val="20"/>
          <w:szCs w:val="20"/>
        </w:rPr>
        <w:t xml:space="preserve"> </w:t>
      </w:r>
      <w:r w:rsidRPr="00840099">
        <w:rPr>
          <w:rFonts w:ascii="Arial" w:hAnsi="Arial" w:cs="Arial"/>
          <w:sz w:val="20"/>
          <w:szCs w:val="20"/>
        </w:rPr>
        <w:t>(F)</w:t>
      </w:r>
      <w:r w:rsidR="00D86372" w:rsidRPr="00840099">
        <w:rPr>
          <w:rFonts w:ascii="Arial" w:hAnsi="Arial" w:cs="Arial"/>
          <w:sz w:val="20"/>
          <w:szCs w:val="20"/>
        </w:rPr>
        <w:t xml:space="preserve">                        ; fast-multiplying bacteria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840099">
        <w:rPr>
          <w:rFonts w:ascii="Arial" w:hAnsi="Arial" w:cs="Arial"/>
          <w:sz w:val="20"/>
          <w:szCs w:val="20"/>
        </w:rPr>
        <w:t xml:space="preserve">            COMP</w:t>
      </w:r>
      <w:r w:rsidR="00667E03" w:rsidRPr="00840099">
        <w:rPr>
          <w:rFonts w:ascii="Arial" w:hAnsi="Arial" w:cs="Arial"/>
          <w:sz w:val="20"/>
          <w:szCs w:val="20"/>
        </w:rPr>
        <w:t xml:space="preserve"> </w:t>
      </w:r>
      <w:r w:rsidRPr="00840099">
        <w:rPr>
          <w:rFonts w:ascii="Arial" w:hAnsi="Arial" w:cs="Arial"/>
          <w:sz w:val="20"/>
          <w:szCs w:val="20"/>
        </w:rPr>
        <w:t>=</w:t>
      </w:r>
      <w:r w:rsidR="00667E03" w:rsidRPr="00840099">
        <w:rPr>
          <w:rFonts w:ascii="Arial" w:hAnsi="Arial" w:cs="Arial"/>
          <w:sz w:val="20"/>
          <w:szCs w:val="20"/>
        </w:rPr>
        <w:t xml:space="preserve"> </w:t>
      </w:r>
      <w:r w:rsidRPr="00840099">
        <w:rPr>
          <w:rFonts w:ascii="Arial" w:hAnsi="Arial" w:cs="Arial"/>
          <w:sz w:val="20"/>
          <w:szCs w:val="20"/>
        </w:rPr>
        <w:t>(S)</w:t>
      </w:r>
      <w:r w:rsidR="00D86372" w:rsidRPr="00840099">
        <w:rPr>
          <w:rFonts w:ascii="Arial" w:hAnsi="Arial" w:cs="Arial"/>
          <w:sz w:val="20"/>
          <w:szCs w:val="20"/>
        </w:rPr>
        <w:t xml:space="preserve">                        ; slow-multiplying bacteria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840099">
        <w:rPr>
          <w:rFonts w:ascii="Arial" w:hAnsi="Arial" w:cs="Arial"/>
          <w:sz w:val="20"/>
          <w:szCs w:val="20"/>
        </w:rPr>
        <w:t xml:space="preserve">            COMP</w:t>
      </w:r>
      <w:r w:rsidR="00667E03" w:rsidRPr="00840099">
        <w:rPr>
          <w:rFonts w:ascii="Arial" w:hAnsi="Arial" w:cs="Arial"/>
          <w:sz w:val="20"/>
          <w:szCs w:val="20"/>
        </w:rPr>
        <w:t xml:space="preserve"> </w:t>
      </w:r>
      <w:r w:rsidRPr="00840099">
        <w:rPr>
          <w:rFonts w:ascii="Arial" w:hAnsi="Arial" w:cs="Arial"/>
          <w:sz w:val="20"/>
          <w:szCs w:val="20"/>
        </w:rPr>
        <w:t>=</w:t>
      </w:r>
      <w:r w:rsidR="00667E03" w:rsidRPr="00840099">
        <w:rPr>
          <w:rFonts w:ascii="Arial" w:hAnsi="Arial" w:cs="Arial"/>
          <w:sz w:val="20"/>
          <w:szCs w:val="20"/>
        </w:rPr>
        <w:t xml:space="preserve"> </w:t>
      </w:r>
      <w:r w:rsidRPr="00840099">
        <w:rPr>
          <w:rFonts w:ascii="Arial" w:hAnsi="Arial" w:cs="Arial"/>
          <w:sz w:val="20"/>
          <w:szCs w:val="20"/>
        </w:rPr>
        <w:t>(N)</w:t>
      </w:r>
      <w:r w:rsidR="00D86372" w:rsidRPr="00840099">
        <w:rPr>
          <w:rFonts w:ascii="Arial" w:hAnsi="Arial" w:cs="Arial"/>
          <w:sz w:val="20"/>
          <w:szCs w:val="20"/>
        </w:rPr>
        <w:t xml:space="preserve">                        ; non-multiplying bacteria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840099">
        <w:rPr>
          <w:rFonts w:ascii="Arial" w:hAnsi="Arial" w:cs="Arial"/>
          <w:sz w:val="20"/>
          <w:szCs w:val="20"/>
        </w:rPr>
        <w:t>$PK</w:t>
      </w:r>
    </w:p>
    <w:p w:rsidR="00D86372" w:rsidRPr="00840099" w:rsidRDefault="00D86372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840099">
        <w:rPr>
          <w:rFonts w:ascii="Arial" w:hAnsi="Arial" w:cs="Arial"/>
          <w:sz w:val="20"/>
          <w:szCs w:val="20"/>
        </w:rPr>
        <w:t xml:space="preserve">; </w:t>
      </w:r>
      <w:proofErr w:type="gramStart"/>
      <w:r w:rsidRPr="00840099">
        <w:rPr>
          <w:rFonts w:ascii="Arial" w:hAnsi="Arial" w:cs="Arial"/>
          <w:sz w:val="20"/>
          <w:szCs w:val="20"/>
        </w:rPr>
        <w:t>pharmacokinetic</w:t>
      </w:r>
      <w:proofErr w:type="gramEnd"/>
      <w:r w:rsidRPr="00840099">
        <w:rPr>
          <w:rFonts w:ascii="Arial" w:hAnsi="Arial" w:cs="Arial"/>
          <w:sz w:val="20"/>
          <w:szCs w:val="20"/>
        </w:rPr>
        <w:t xml:space="preserve"> model from Chen et al. </w:t>
      </w:r>
      <w:proofErr w:type="spellStart"/>
      <w:r w:rsidRPr="00840099">
        <w:rPr>
          <w:rFonts w:ascii="Arial" w:hAnsi="Arial" w:cs="Arial"/>
          <w:color w:val="000000"/>
          <w:sz w:val="20"/>
          <w:szCs w:val="20"/>
          <w:shd w:val="clear" w:color="auto" w:fill="FFFFFF"/>
        </w:rPr>
        <w:t>Eur</w:t>
      </w:r>
      <w:proofErr w:type="spellEnd"/>
      <w:r w:rsidRPr="00840099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J Pharm </w:t>
      </w:r>
      <w:proofErr w:type="spellStart"/>
      <w:r w:rsidRPr="00840099">
        <w:rPr>
          <w:rFonts w:ascii="Arial" w:hAnsi="Arial" w:cs="Arial"/>
          <w:color w:val="000000"/>
          <w:sz w:val="20"/>
          <w:szCs w:val="20"/>
          <w:shd w:val="clear" w:color="auto" w:fill="FFFFFF"/>
        </w:rPr>
        <w:t>Sci</w:t>
      </w:r>
      <w:proofErr w:type="spellEnd"/>
      <w:r w:rsidRPr="00840099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2016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840099">
        <w:rPr>
          <w:rFonts w:ascii="Arial" w:hAnsi="Arial" w:cs="Arial"/>
          <w:sz w:val="20"/>
          <w:szCs w:val="20"/>
        </w:rPr>
        <w:t xml:space="preserve">       </w:t>
      </w:r>
      <w:proofErr w:type="gramStart"/>
      <w:r w:rsidRPr="00840099">
        <w:rPr>
          <w:rFonts w:ascii="Arial" w:hAnsi="Arial" w:cs="Arial"/>
          <w:sz w:val="20"/>
          <w:szCs w:val="20"/>
        </w:rPr>
        <w:t>TVCL</w:t>
      </w:r>
      <w:r w:rsidR="00667E03" w:rsidRPr="00840099">
        <w:rPr>
          <w:rFonts w:ascii="Arial" w:hAnsi="Arial" w:cs="Arial"/>
          <w:sz w:val="20"/>
          <w:szCs w:val="20"/>
        </w:rPr>
        <w:t xml:space="preserve"> </w:t>
      </w:r>
      <w:r w:rsidRPr="00840099">
        <w:rPr>
          <w:rFonts w:ascii="Arial" w:hAnsi="Arial" w:cs="Arial"/>
          <w:sz w:val="20"/>
          <w:szCs w:val="20"/>
        </w:rPr>
        <w:t xml:space="preserve"> =</w:t>
      </w:r>
      <w:proofErr w:type="gramEnd"/>
      <w:r w:rsidRPr="00840099">
        <w:rPr>
          <w:rFonts w:ascii="Arial" w:hAnsi="Arial" w:cs="Arial"/>
          <w:sz w:val="20"/>
          <w:szCs w:val="20"/>
        </w:rPr>
        <w:t xml:space="preserve"> THETA(1)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840099">
        <w:rPr>
          <w:rFonts w:ascii="Arial" w:hAnsi="Arial" w:cs="Arial"/>
          <w:sz w:val="20"/>
          <w:szCs w:val="20"/>
        </w:rPr>
        <w:t xml:space="preserve">       </w:t>
      </w:r>
      <w:proofErr w:type="gramStart"/>
      <w:r w:rsidRPr="00840099">
        <w:rPr>
          <w:rFonts w:ascii="Arial" w:hAnsi="Arial" w:cs="Arial"/>
          <w:sz w:val="20"/>
          <w:szCs w:val="20"/>
        </w:rPr>
        <w:t>IF(</w:t>
      </w:r>
      <w:proofErr w:type="gramEnd"/>
      <w:r w:rsidRPr="00840099">
        <w:rPr>
          <w:rFonts w:ascii="Arial" w:hAnsi="Arial" w:cs="Arial"/>
          <w:sz w:val="20"/>
          <w:szCs w:val="20"/>
        </w:rPr>
        <w:t>TIME.GE.48) TVCL  = THETA(2)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  <w:lang w:val="sv-SE"/>
        </w:rPr>
      </w:pPr>
      <w:r w:rsidRPr="00840099">
        <w:rPr>
          <w:rFonts w:ascii="Arial" w:hAnsi="Arial" w:cs="Arial"/>
          <w:sz w:val="20"/>
          <w:szCs w:val="20"/>
        </w:rPr>
        <w:t xml:space="preserve">       </w:t>
      </w:r>
      <w:r w:rsidRPr="00840099">
        <w:rPr>
          <w:rFonts w:ascii="Arial" w:hAnsi="Arial" w:cs="Arial"/>
          <w:sz w:val="20"/>
          <w:szCs w:val="20"/>
          <w:lang w:val="sv-SE"/>
        </w:rPr>
        <w:t xml:space="preserve">TVV </w:t>
      </w:r>
      <w:r w:rsidR="003C4B1A" w:rsidRPr="00840099">
        <w:rPr>
          <w:rFonts w:ascii="Arial" w:hAnsi="Arial" w:cs="Arial"/>
          <w:sz w:val="20"/>
          <w:szCs w:val="20"/>
          <w:lang w:val="sv-SE"/>
        </w:rPr>
        <w:t xml:space="preserve">  </w:t>
      </w:r>
      <w:r w:rsidRPr="00840099">
        <w:rPr>
          <w:rFonts w:ascii="Arial" w:hAnsi="Arial" w:cs="Arial"/>
          <w:sz w:val="20"/>
          <w:szCs w:val="20"/>
          <w:lang w:val="sv-SE"/>
        </w:rPr>
        <w:t xml:space="preserve"> = THETA(3)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  <w:lang w:val="sv-SE"/>
        </w:rPr>
      </w:pPr>
      <w:r w:rsidRPr="00840099">
        <w:rPr>
          <w:rFonts w:ascii="Arial" w:hAnsi="Arial" w:cs="Arial"/>
          <w:sz w:val="20"/>
          <w:szCs w:val="20"/>
          <w:lang w:val="sv-SE"/>
        </w:rPr>
        <w:t xml:space="preserve">       IF(DOSE.LE.1020) TVV = THETA(4) 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  <w:lang w:val="sv-SE"/>
        </w:rPr>
      </w:pPr>
      <w:r w:rsidRPr="00840099">
        <w:rPr>
          <w:rFonts w:ascii="Arial" w:hAnsi="Arial" w:cs="Arial"/>
          <w:sz w:val="20"/>
          <w:szCs w:val="20"/>
          <w:lang w:val="sv-SE"/>
        </w:rPr>
        <w:t xml:space="preserve">       CL   </w:t>
      </w:r>
      <w:r w:rsidR="003C4B1A" w:rsidRPr="00840099">
        <w:rPr>
          <w:rFonts w:ascii="Arial" w:hAnsi="Arial" w:cs="Arial"/>
          <w:sz w:val="20"/>
          <w:szCs w:val="20"/>
          <w:lang w:val="sv-SE"/>
        </w:rPr>
        <w:t xml:space="preserve">   </w:t>
      </w:r>
      <w:r w:rsidRPr="00840099">
        <w:rPr>
          <w:rFonts w:ascii="Arial" w:hAnsi="Arial" w:cs="Arial"/>
          <w:sz w:val="20"/>
          <w:szCs w:val="20"/>
          <w:lang w:val="sv-SE"/>
        </w:rPr>
        <w:t>= TVCL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  <w:lang w:val="sv-SE"/>
        </w:rPr>
      </w:pPr>
      <w:r w:rsidRPr="00840099">
        <w:rPr>
          <w:rFonts w:ascii="Arial" w:hAnsi="Arial" w:cs="Arial"/>
          <w:sz w:val="20"/>
          <w:szCs w:val="20"/>
          <w:lang w:val="sv-SE"/>
        </w:rPr>
        <w:t xml:space="preserve">       V   </w:t>
      </w:r>
      <w:r w:rsidR="003C4B1A" w:rsidRPr="00840099">
        <w:rPr>
          <w:rFonts w:ascii="Arial" w:hAnsi="Arial" w:cs="Arial"/>
          <w:sz w:val="20"/>
          <w:szCs w:val="20"/>
          <w:lang w:val="sv-SE"/>
        </w:rPr>
        <w:t xml:space="preserve">     </w:t>
      </w:r>
      <w:r w:rsidRPr="00840099">
        <w:rPr>
          <w:rFonts w:ascii="Arial" w:hAnsi="Arial" w:cs="Arial"/>
          <w:sz w:val="20"/>
          <w:szCs w:val="20"/>
          <w:lang w:val="sv-SE"/>
        </w:rPr>
        <w:t>= TVV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  <w:lang w:val="sv-SE"/>
        </w:rPr>
      </w:pPr>
      <w:r w:rsidRPr="00840099">
        <w:rPr>
          <w:rFonts w:ascii="Arial" w:hAnsi="Arial" w:cs="Arial"/>
          <w:sz w:val="20"/>
          <w:szCs w:val="20"/>
          <w:lang w:val="sv-SE"/>
        </w:rPr>
        <w:t xml:space="preserve">       KE </w:t>
      </w:r>
      <w:r w:rsidR="003C4B1A" w:rsidRPr="00840099">
        <w:rPr>
          <w:rFonts w:ascii="Arial" w:hAnsi="Arial" w:cs="Arial"/>
          <w:sz w:val="20"/>
          <w:szCs w:val="20"/>
          <w:lang w:val="sv-SE"/>
        </w:rPr>
        <w:t xml:space="preserve">   </w:t>
      </w:r>
      <w:r w:rsidRPr="00840099">
        <w:rPr>
          <w:rFonts w:ascii="Arial" w:hAnsi="Arial" w:cs="Arial"/>
          <w:sz w:val="20"/>
          <w:szCs w:val="20"/>
          <w:lang w:val="sv-SE"/>
        </w:rPr>
        <w:t xml:space="preserve">  = CL/V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  <w:lang w:val="sv-SE"/>
        </w:rPr>
      </w:pPr>
      <w:r w:rsidRPr="00840099">
        <w:rPr>
          <w:rFonts w:ascii="Arial" w:hAnsi="Arial" w:cs="Arial"/>
          <w:sz w:val="20"/>
          <w:szCs w:val="20"/>
          <w:lang w:val="sv-SE"/>
        </w:rPr>
        <w:t xml:space="preserve">       TVKA</w:t>
      </w:r>
      <w:r w:rsidR="003C4B1A" w:rsidRPr="00840099">
        <w:rPr>
          <w:rFonts w:ascii="Arial" w:hAnsi="Arial" w:cs="Arial"/>
          <w:sz w:val="20"/>
          <w:szCs w:val="20"/>
          <w:lang w:val="sv-SE"/>
        </w:rPr>
        <w:t xml:space="preserve"> </w:t>
      </w:r>
      <w:r w:rsidRPr="00840099">
        <w:rPr>
          <w:rFonts w:ascii="Arial" w:hAnsi="Arial" w:cs="Arial"/>
          <w:sz w:val="20"/>
          <w:szCs w:val="20"/>
          <w:lang w:val="sv-SE"/>
        </w:rPr>
        <w:t>= KE + THETA(5)</w:t>
      </w:r>
    </w:p>
    <w:p w:rsidR="0058128A" w:rsidRPr="00585CA7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840099">
        <w:rPr>
          <w:rFonts w:ascii="Arial" w:hAnsi="Arial" w:cs="Arial"/>
          <w:sz w:val="20"/>
          <w:szCs w:val="20"/>
          <w:lang w:val="sv-SE"/>
        </w:rPr>
        <w:t xml:space="preserve">       </w:t>
      </w:r>
      <w:proofErr w:type="gramStart"/>
      <w:r w:rsidRPr="00585CA7">
        <w:rPr>
          <w:rFonts w:ascii="Arial" w:hAnsi="Arial" w:cs="Arial"/>
          <w:sz w:val="20"/>
          <w:szCs w:val="20"/>
        </w:rPr>
        <w:t xml:space="preserve">TVF1 </w:t>
      </w:r>
      <w:r w:rsidR="003C4B1A" w:rsidRPr="00585CA7">
        <w:rPr>
          <w:rFonts w:ascii="Arial" w:hAnsi="Arial" w:cs="Arial"/>
          <w:sz w:val="20"/>
          <w:szCs w:val="20"/>
        </w:rPr>
        <w:t xml:space="preserve"> </w:t>
      </w:r>
      <w:r w:rsidRPr="00585CA7">
        <w:rPr>
          <w:rFonts w:ascii="Arial" w:hAnsi="Arial" w:cs="Arial"/>
          <w:sz w:val="20"/>
          <w:szCs w:val="20"/>
        </w:rPr>
        <w:t>=</w:t>
      </w:r>
      <w:proofErr w:type="gramEnd"/>
      <w:r w:rsidRPr="00585CA7">
        <w:rPr>
          <w:rFonts w:ascii="Arial" w:hAnsi="Arial" w:cs="Arial"/>
          <w:sz w:val="20"/>
          <w:szCs w:val="20"/>
        </w:rPr>
        <w:t xml:space="preserve"> THETA(6)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585CA7">
        <w:rPr>
          <w:rFonts w:ascii="Arial" w:hAnsi="Arial" w:cs="Arial"/>
          <w:sz w:val="20"/>
          <w:szCs w:val="20"/>
        </w:rPr>
        <w:lastRenderedPageBreak/>
        <w:t xml:space="preserve">       </w:t>
      </w:r>
      <w:proofErr w:type="gramStart"/>
      <w:r w:rsidRPr="00840099">
        <w:rPr>
          <w:rFonts w:ascii="Arial" w:hAnsi="Arial" w:cs="Arial"/>
          <w:sz w:val="20"/>
          <w:szCs w:val="20"/>
        </w:rPr>
        <w:t>IF(</w:t>
      </w:r>
      <w:proofErr w:type="gramEnd"/>
      <w:r w:rsidRPr="00840099">
        <w:rPr>
          <w:rFonts w:ascii="Arial" w:hAnsi="Arial" w:cs="Arial"/>
          <w:sz w:val="20"/>
          <w:szCs w:val="20"/>
        </w:rPr>
        <w:t>DOSE.EQ.0) TVF1   = 0</w:t>
      </w:r>
    </w:p>
    <w:p w:rsidR="0058128A" w:rsidRPr="00CE5A90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  <w:lang w:val="sv-SE"/>
        </w:rPr>
      </w:pPr>
      <w:r w:rsidRPr="00840099">
        <w:rPr>
          <w:rFonts w:ascii="Arial" w:hAnsi="Arial" w:cs="Arial"/>
          <w:sz w:val="20"/>
          <w:szCs w:val="20"/>
        </w:rPr>
        <w:t xml:space="preserve">       </w:t>
      </w:r>
      <w:r w:rsidRPr="00CE5A90">
        <w:rPr>
          <w:rFonts w:ascii="Arial" w:hAnsi="Arial" w:cs="Arial"/>
          <w:sz w:val="20"/>
          <w:szCs w:val="20"/>
          <w:lang w:val="sv-SE"/>
        </w:rPr>
        <w:t xml:space="preserve">S2  </w:t>
      </w:r>
      <w:r w:rsidR="003C4B1A" w:rsidRPr="00CE5A90">
        <w:rPr>
          <w:rFonts w:ascii="Arial" w:hAnsi="Arial" w:cs="Arial"/>
          <w:sz w:val="20"/>
          <w:szCs w:val="20"/>
          <w:lang w:val="sv-SE"/>
        </w:rPr>
        <w:t xml:space="preserve">  </w:t>
      </w:r>
      <w:r w:rsidRPr="00CE5A90">
        <w:rPr>
          <w:rFonts w:ascii="Arial" w:hAnsi="Arial" w:cs="Arial"/>
          <w:sz w:val="20"/>
          <w:szCs w:val="20"/>
          <w:lang w:val="sv-SE"/>
        </w:rPr>
        <w:t xml:space="preserve"> </w:t>
      </w:r>
      <w:r w:rsidR="003C4B1A" w:rsidRPr="00CE5A90">
        <w:rPr>
          <w:rFonts w:ascii="Arial" w:hAnsi="Arial" w:cs="Arial"/>
          <w:sz w:val="20"/>
          <w:szCs w:val="20"/>
          <w:lang w:val="sv-SE"/>
        </w:rPr>
        <w:t xml:space="preserve"> </w:t>
      </w:r>
      <w:r w:rsidRPr="00CE5A90">
        <w:rPr>
          <w:rFonts w:ascii="Arial" w:hAnsi="Arial" w:cs="Arial"/>
          <w:sz w:val="20"/>
          <w:szCs w:val="20"/>
          <w:lang w:val="sv-SE"/>
        </w:rPr>
        <w:t>= V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  <w:lang w:val="sv-SE"/>
        </w:rPr>
      </w:pPr>
      <w:r w:rsidRPr="00CE5A90">
        <w:rPr>
          <w:rFonts w:ascii="Arial" w:hAnsi="Arial" w:cs="Arial"/>
          <w:sz w:val="20"/>
          <w:szCs w:val="20"/>
          <w:lang w:val="sv-SE"/>
        </w:rPr>
        <w:t xml:space="preserve">       </w:t>
      </w:r>
      <w:r w:rsidRPr="00840099">
        <w:rPr>
          <w:rFonts w:ascii="Arial" w:hAnsi="Arial" w:cs="Arial"/>
          <w:sz w:val="20"/>
          <w:szCs w:val="20"/>
          <w:lang w:val="sv-SE"/>
        </w:rPr>
        <w:t xml:space="preserve">KA </w:t>
      </w:r>
      <w:r w:rsidR="003C4B1A" w:rsidRPr="00840099">
        <w:rPr>
          <w:rFonts w:ascii="Arial" w:hAnsi="Arial" w:cs="Arial"/>
          <w:sz w:val="20"/>
          <w:szCs w:val="20"/>
          <w:lang w:val="sv-SE"/>
        </w:rPr>
        <w:t xml:space="preserve">   </w:t>
      </w:r>
      <w:r w:rsidRPr="00840099">
        <w:rPr>
          <w:rFonts w:ascii="Arial" w:hAnsi="Arial" w:cs="Arial"/>
          <w:sz w:val="20"/>
          <w:szCs w:val="20"/>
          <w:lang w:val="sv-SE"/>
        </w:rPr>
        <w:t xml:space="preserve"> </w:t>
      </w:r>
      <w:r w:rsidR="003C4B1A" w:rsidRPr="00840099">
        <w:rPr>
          <w:rFonts w:ascii="Arial" w:hAnsi="Arial" w:cs="Arial"/>
          <w:sz w:val="20"/>
          <w:szCs w:val="20"/>
          <w:lang w:val="sv-SE"/>
        </w:rPr>
        <w:t xml:space="preserve"> </w:t>
      </w:r>
      <w:r w:rsidRPr="00840099">
        <w:rPr>
          <w:rFonts w:ascii="Arial" w:hAnsi="Arial" w:cs="Arial"/>
          <w:sz w:val="20"/>
          <w:szCs w:val="20"/>
          <w:lang w:val="sv-SE"/>
        </w:rPr>
        <w:t>= TVKA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  <w:lang w:val="sv-SE"/>
        </w:rPr>
      </w:pPr>
      <w:r w:rsidRPr="00840099">
        <w:rPr>
          <w:rFonts w:ascii="Arial" w:hAnsi="Arial" w:cs="Arial"/>
          <w:sz w:val="20"/>
          <w:szCs w:val="20"/>
          <w:lang w:val="sv-SE"/>
        </w:rPr>
        <w:t xml:space="preserve">       F1  </w:t>
      </w:r>
      <w:r w:rsidR="003C4B1A" w:rsidRPr="00840099">
        <w:rPr>
          <w:rFonts w:ascii="Arial" w:hAnsi="Arial" w:cs="Arial"/>
          <w:sz w:val="20"/>
          <w:szCs w:val="20"/>
          <w:lang w:val="sv-SE"/>
        </w:rPr>
        <w:t xml:space="preserve">   </w:t>
      </w:r>
      <w:r w:rsidRPr="00840099">
        <w:rPr>
          <w:rFonts w:ascii="Arial" w:hAnsi="Arial" w:cs="Arial"/>
          <w:sz w:val="20"/>
          <w:szCs w:val="20"/>
          <w:lang w:val="sv-SE"/>
        </w:rPr>
        <w:t xml:space="preserve"> = TVF1</w:t>
      </w:r>
    </w:p>
    <w:p w:rsidR="0058128A" w:rsidRPr="00CE5A90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840099">
        <w:rPr>
          <w:rFonts w:ascii="Arial" w:hAnsi="Arial" w:cs="Arial"/>
          <w:sz w:val="20"/>
          <w:szCs w:val="20"/>
          <w:lang w:val="sv-SE"/>
        </w:rPr>
        <w:t xml:space="preserve">       </w:t>
      </w:r>
      <w:r w:rsidRPr="00CE5A90">
        <w:rPr>
          <w:rFonts w:ascii="Arial" w:hAnsi="Arial" w:cs="Arial"/>
          <w:sz w:val="20"/>
          <w:szCs w:val="20"/>
        </w:rPr>
        <w:t xml:space="preserve">F2  </w:t>
      </w:r>
      <w:r w:rsidR="003C4B1A" w:rsidRPr="00CE5A90">
        <w:rPr>
          <w:rFonts w:ascii="Arial" w:hAnsi="Arial" w:cs="Arial"/>
          <w:sz w:val="20"/>
          <w:szCs w:val="20"/>
        </w:rPr>
        <w:t xml:space="preserve">   </w:t>
      </w:r>
      <w:r w:rsidRPr="00CE5A90">
        <w:rPr>
          <w:rFonts w:ascii="Arial" w:hAnsi="Arial" w:cs="Arial"/>
          <w:sz w:val="20"/>
          <w:szCs w:val="20"/>
        </w:rPr>
        <w:t xml:space="preserve"> = 1</w:t>
      </w:r>
    </w:p>
    <w:p w:rsidR="00D86372" w:rsidRPr="00CE5A90" w:rsidRDefault="00D86372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</w:p>
    <w:p w:rsidR="0058128A" w:rsidRPr="00840099" w:rsidRDefault="003C4B1A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CE5A90">
        <w:rPr>
          <w:rFonts w:ascii="Arial" w:hAnsi="Arial" w:cs="Arial"/>
          <w:sz w:val="20"/>
          <w:szCs w:val="20"/>
        </w:rPr>
        <w:t xml:space="preserve"> </w:t>
      </w:r>
      <w:r w:rsidR="00D86372" w:rsidRPr="00840099">
        <w:rPr>
          <w:rFonts w:ascii="Arial" w:hAnsi="Arial" w:cs="Arial"/>
          <w:sz w:val="20"/>
          <w:szCs w:val="20"/>
        </w:rPr>
        <w:t>; Multistate Tuberculosis Pharmacometric (MTP) model</w:t>
      </w:r>
    </w:p>
    <w:p w:rsidR="0058128A" w:rsidRPr="003941C1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840099">
        <w:rPr>
          <w:rFonts w:ascii="Arial" w:hAnsi="Arial" w:cs="Arial"/>
          <w:sz w:val="20"/>
          <w:szCs w:val="20"/>
        </w:rPr>
        <w:t xml:space="preserve">       </w:t>
      </w:r>
      <w:r w:rsidRPr="003941C1">
        <w:rPr>
          <w:rFonts w:ascii="Arial" w:hAnsi="Arial" w:cs="Arial"/>
          <w:sz w:val="20"/>
          <w:szCs w:val="20"/>
        </w:rPr>
        <w:t xml:space="preserve">TVAF   </w:t>
      </w:r>
      <w:r w:rsidR="003C4B1A" w:rsidRPr="003941C1">
        <w:rPr>
          <w:rFonts w:ascii="Arial" w:hAnsi="Arial" w:cs="Arial"/>
          <w:sz w:val="20"/>
          <w:szCs w:val="20"/>
        </w:rPr>
        <w:t xml:space="preserve"> </w:t>
      </w:r>
      <w:r w:rsidRPr="003941C1">
        <w:rPr>
          <w:rFonts w:ascii="Arial" w:hAnsi="Arial" w:cs="Arial"/>
          <w:sz w:val="20"/>
          <w:szCs w:val="20"/>
        </w:rPr>
        <w:t xml:space="preserve">   </w:t>
      </w:r>
      <w:r w:rsidR="003C4B1A" w:rsidRPr="003941C1">
        <w:rPr>
          <w:rFonts w:ascii="Arial" w:hAnsi="Arial" w:cs="Arial"/>
          <w:sz w:val="20"/>
          <w:szCs w:val="20"/>
        </w:rPr>
        <w:t xml:space="preserve">   </w:t>
      </w:r>
      <w:r w:rsidRPr="003941C1">
        <w:rPr>
          <w:rFonts w:ascii="Arial" w:hAnsi="Arial" w:cs="Arial"/>
          <w:sz w:val="20"/>
          <w:szCs w:val="20"/>
        </w:rPr>
        <w:t xml:space="preserve">= </w:t>
      </w:r>
      <w:proofErr w:type="gramStart"/>
      <w:r w:rsidRPr="003941C1">
        <w:rPr>
          <w:rFonts w:ascii="Arial" w:hAnsi="Arial" w:cs="Arial"/>
          <w:sz w:val="20"/>
          <w:szCs w:val="20"/>
        </w:rPr>
        <w:t>THETA(</w:t>
      </w:r>
      <w:proofErr w:type="gramEnd"/>
      <w:r w:rsidRPr="003941C1">
        <w:rPr>
          <w:rFonts w:ascii="Arial" w:hAnsi="Arial" w:cs="Arial"/>
          <w:sz w:val="20"/>
          <w:szCs w:val="20"/>
        </w:rPr>
        <w:t>7)*EXP(ETA(1))</w:t>
      </w:r>
    </w:p>
    <w:p w:rsidR="0058128A" w:rsidRPr="003941C1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3941C1">
        <w:rPr>
          <w:rFonts w:ascii="Arial" w:hAnsi="Arial" w:cs="Arial"/>
          <w:sz w:val="20"/>
          <w:szCs w:val="20"/>
        </w:rPr>
        <w:t xml:space="preserve">       </w:t>
      </w:r>
      <w:proofErr w:type="gramStart"/>
      <w:r w:rsidRPr="003941C1">
        <w:rPr>
          <w:rFonts w:ascii="Arial" w:hAnsi="Arial" w:cs="Arial"/>
          <w:sz w:val="20"/>
          <w:szCs w:val="20"/>
        </w:rPr>
        <w:t>IF(</w:t>
      </w:r>
      <w:proofErr w:type="gramEnd"/>
      <w:r w:rsidRPr="003941C1">
        <w:rPr>
          <w:rFonts w:ascii="Arial" w:hAnsi="Arial" w:cs="Arial"/>
          <w:sz w:val="20"/>
          <w:szCs w:val="20"/>
        </w:rPr>
        <w:t>DRUG.EQ.0) TVAF   = THETA(8)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  <w:lang w:val="sv-SE"/>
        </w:rPr>
      </w:pPr>
      <w:r w:rsidRPr="003941C1">
        <w:rPr>
          <w:rFonts w:ascii="Arial" w:hAnsi="Arial" w:cs="Arial"/>
          <w:sz w:val="20"/>
          <w:szCs w:val="20"/>
        </w:rPr>
        <w:t xml:space="preserve">       </w:t>
      </w:r>
      <w:r w:rsidRPr="00840099">
        <w:rPr>
          <w:rFonts w:ascii="Arial" w:hAnsi="Arial" w:cs="Arial"/>
          <w:sz w:val="20"/>
          <w:szCs w:val="20"/>
          <w:lang w:val="sv-SE"/>
        </w:rPr>
        <w:t xml:space="preserve">TVKGR     </w:t>
      </w:r>
      <w:r w:rsidR="003C4B1A" w:rsidRPr="00840099">
        <w:rPr>
          <w:rFonts w:ascii="Arial" w:hAnsi="Arial" w:cs="Arial"/>
          <w:sz w:val="20"/>
          <w:szCs w:val="20"/>
          <w:lang w:val="sv-SE"/>
        </w:rPr>
        <w:t xml:space="preserve">  </w:t>
      </w:r>
      <w:r w:rsidRPr="00840099">
        <w:rPr>
          <w:rFonts w:ascii="Arial" w:hAnsi="Arial" w:cs="Arial"/>
          <w:sz w:val="20"/>
          <w:szCs w:val="20"/>
          <w:lang w:val="sv-SE"/>
        </w:rPr>
        <w:t>= THETA(9)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  <w:lang w:val="sv-SE"/>
        </w:rPr>
      </w:pPr>
      <w:r w:rsidRPr="00840099">
        <w:rPr>
          <w:rFonts w:ascii="Arial" w:hAnsi="Arial" w:cs="Arial"/>
          <w:sz w:val="20"/>
          <w:szCs w:val="20"/>
          <w:lang w:val="sv-SE"/>
        </w:rPr>
        <w:t xml:space="preserve">       TVKFSLIN  = THETA(10)/100000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  <w:lang w:val="sv-SE"/>
        </w:rPr>
      </w:pPr>
      <w:r w:rsidRPr="00840099">
        <w:rPr>
          <w:rFonts w:ascii="Arial" w:hAnsi="Arial" w:cs="Arial"/>
          <w:sz w:val="20"/>
          <w:szCs w:val="20"/>
          <w:lang w:val="sv-SE"/>
        </w:rPr>
        <w:t xml:space="preserve">       TVKFN     </w:t>
      </w:r>
      <w:r w:rsidR="003C4B1A" w:rsidRPr="00840099">
        <w:rPr>
          <w:rFonts w:ascii="Arial" w:hAnsi="Arial" w:cs="Arial"/>
          <w:sz w:val="20"/>
          <w:szCs w:val="20"/>
          <w:lang w:val="sv-SE"/>
        </w:rPr>
        <w:t xml:space="preserve">   </w:t>
      </w:r>
      <w:r w:rsidRPr="00840099">
        <w:rPr>
          <w:rFonts w:ascii="Arial" w:hAnsi="Arial" w:cs="Arial"/>
          <w:sz w:val="20"/>
          <w:szCs w:val="20"/>
          <w:lang w:val="sv-SE"/>
        </w:rPr>
        <w:t>= THETA(11)/1000000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  <w:lang w:val="sv-SE"/>
        </w:rPr>
      </w:pPr>
      <w:r w:rsidRPr="00840099">
        <w:rPr>
          <w:rFonts w:ascii="Arial" w:hAnsi="Arial" w:cs="Arial"/>
          <w:sz w:val="20"/>
          <w:szCs w:val="20"/>
          <w:lang w:val="sv-SE"/>
        </w:rPr>
        <w:t xml:space="preserve">       TVKSF     </w:t>
      </w:r>
      <w:r w:rsidR="003C4B1A" w:rsidRPr="00840099">
        <w:rPr>
          <w:rFonts w:ascii="Arial" w:hAnsi="Arial" w:cs="Arial"/>
          <w:sz w:val="20"/>
          <w:szCs w:val="20"/>
          <w:lang w:val="sv-SE"/>
        </w:rPr>
        <w:t xml:space="preserve">   </w:t>
      </w:r>
      <w:r w:rsidRPr="00840099">
        <w:rPr>
          <w:rFonts w:ascii="Arial" w:hAnsi="Arial" w:cs="Arial"/>
          <w:sz w:val="20"/>
          <w:szCs w:val="20"/>
          <w:lang w:val="sv-SE"/>
        </w:rPr>
        <w:t>= THETA(12)/10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  <w:lang w:val="sv-SE"/>
        </w:rPr>
      </w:pPr>
      <w:r w:rsidRPr="00840099">
        <w:rPr>
          <w:rFonts w:ascii="Arial" w:hAnsi="Arial" w:cs="Arial"/>
          <w:sz w:val="20"/>
          <w:szCs w:val="20"/>
          <w:lang w:val="sv-SE"/>
        </w:rPr>
        <w:t xml:space="preserve">       TVKSN     </w:t>
      </w:r>
      <w:r w:rsidR="003C4B1A" w:rsidRPr="00840099">
        <w:rPr>
          <w:rFonts w:ascii="Arial" w:hAnsi="Arial" w:cs="Arial"/>
          <w:sz w:val="20"/>
          <w:szCs w:val="20"/>
          <w:lang w:val="sv-SE"/>
        </w:rPr>
        <w:t xml:space="preserve">   </w:t>
      </w:r>
      <w:r w:rsidRPr="00840099">
        <w:rPr>
          <w:rFonts w:ascii="Arial" w:hAnsi="Arial" w:cs="Arial"/>
          <w:sz w:val="20"/>
          <w:szCs w:val="20"/>
          <w:lang w:val="sv-SE"/>
        </w:rPr>
        <w:t>= THETA(13)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  <w:lang w:val="sv-SE"/>
        </w:rPr>
      </w:pPr>
      <w:r w:rsidRPr="00840099">
        <w:rPr>
          <w:rFonts w:ascii="Arial" w:hAnsi="Arial" w:cs="Arial"/>
          <w:sz w:val="20"/>
          <w:szCs w:val="20"/>
          <w:lang w:val="sv-SE"/>
        </w:rPr>
        <w:t xml:space="preserve">       TVKNS     </w:t>
      </w:r>
      <w:r w:rsidR="003C4B1A" w:rsidRPr="00840099">
        <w:rPr>
          <w:rFonts w:ascii="Arial" w:hAnsi="Arial" w:cs="Arial"/>
          <w:sz w:val="20"/>
          <w:szCs w:val="20"/>
          <w:lang w:val="sv-SE"/>
        </w:rPr>
        <w:t xml:space="preserve">   </w:t>
      </w:r>
      <w:r w:rsidRPr="00840099">
        <w:rPr>
          <w:rFonts w:ascii="Arial" w:hAnsi="Arial" w:cs="Arial"/>
          <w:sz w:val="20"/>
          <w:szCs w:val="20"/>
          <w:lang w:val="sv-SE"/>
        </w:rPr>
        <w:t>= THETA(14)/100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  <w:lang w:val="sv-SE"/>
        </w:rPr>
      </w:pPr>
      <w:r w:rsidRPr="00840099">
        <w:rPr>
          <w:rFonts w:ascii="Arial" w:hAnsi="Arial" w:cs="Arial"/>
          <w:sz w:val="20"/>
          <w:szCs w:val="20"/>
          <w:lang w:val="sv-SE"/>
        </w:rPr>
        <w:t xml:space="preserve">       TVFGIMAX  = THETA(15)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  <w:lang w:val="sv-SE"/>
        </w:rPr>
      </w:pPr>
      <w:r w:rsidRPr="00840099">
        <w:rPr>
          <w:rFonts w:ascii="Arial" w:hAnsi="Arial" w:cs="Arial"/>
          <w:sz w:val="20"/>
          <w:szCs w:val="20"/>
          <w:lang w:val="sv-SE"/>
        </w:rPr>
        <w:t xml:space="preserve">       TVFGIC50  </w:t>
      </w:r>
      <w:r w:rsidR="003C4B1A" w:rsidRPr="00840099">
        <w:rPr>
          <w:rFonts w:ascii="Arial" w:hAnsi="Arial" w:cs="Arial"/>
          <w:sz w:val="20"/>
          <w:szCs w:val="20"/>
          <w:lang w:val="sv-SE"/>
        </w:rPr>
        <w:t xml:space="preserve"> </w:t>
      </w:r>
      <w:r w:rsidRPr="00840099">
        <w:rPr>
          <w:rFonts w:ascii="Arial" w:hAnsi="Arial" w:cs="Arial"/>
          <w:sz w:val="20"/>
          <w:szCs w:val="20"/>
          <w:lang w:val="sv-SE"/>
        </w:rPr>
        <w:t>= THETA(16)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  <w:lang w:val="sv-SE"/>
        </w:rPr>
      </w:pPr>
      <w:r w:rsidRPr="00840099">
        <w:rPr>
          <w:rFonts w:ascii="Arial" w:hAnsi="Arial" w:cs="Arial"/>
          <w:sz w:val="20"/>
          <w:szCs w:val="20"/>
          <w:lang w:val="sv-SE"/>
        </w:rPr>
        <w:t xml:space="preserve">       TVFDGAM   = THETA(17)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  <w:lang w:val="sv-SE"/>
        </w:rPr>
      </w:pPr>
      <w:r w:rsidRPr="00840099">
        <w:rPr>
          <w:rFonts w:ascii="Arial" w:hAnsi="Arial" w:cs="Arial"/>
          <w:sz w:val="20"/>
          <w:szCs w:val="20"/>
          <w:lang w:val="sv-SE"/>
        </w:rPr>
        <w:t xml:space="preserve">       TVFDEMAX = THETA(18)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  <w:lang w:val="sv-SE"/>
        </w:rPr>
      </w:pPr>
      <w:r w:rsidRPr="00840099">
        <w:rPr>
          <w:rFonts w:ascii="Arial" w:hAnsi="Arial" w:cs="Arial"/>
          <w:sz w:val="20"/>
          <w:szCs w:val="20"/>
          <w:lang w:val="sv-SE"/>
        </w:rPr>
        <w:t xml:space="preserve">       TVFDEC50</w:t>
      </w:r>
      <w:r w:rsidR="003C4B1A" w:rsidRPr="00840099">
        <w:rPr>
          <w:rFonts w:ascii="Arial" w:hAnsi="Arial" w:cs="Arial"/>
          <w:sz w:val="20"/>
          <w:szCs w:val="20"/>
          <w:lang w:val="sv-SE"/>
        </w:rPr>
        <w:t xml:space="preserve"> </w:t>
      </w:r>
      <w:r w:rsidRPr="00840099">
        <w:rPr>
          <w:rFonts w:ascii="Arial" w:hAnsi="Arial" w:cs="Arial"/>
          <w:sz w:val="20"/>
          <w:szCs w:val="20"/>
          <w:lang w:val="sv-SE"/>
        </w:rPr>
        <w:t xml:space="preserve"> = THETA(19)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  <w:lang w:val="sv-SE"/>
        </w:rPr>
      </w:pPr>
      <w:r w:rsidRPr="00840099">
        <w:rPr>
          <w:rFonts w:ascii="Arial" w:hAnsi="Arial" w:cs="Arial"/>
          <w:sz w:val="20"/>
          <w:szCs w:val="20"/>
          <w:lang w:val="sv-SE"/>
        </w:rPr>
        <w:t xml:space="preserve">       </w:t>
      </w:r>
      <w:r w:rsidR="002F2F53" w:rsidRPr="00840099">
        <w:rPr>
          <w:rFonts w:ascii="Arial" w:hAnsi="Arial" w:cs="Arial"/>
          <w:sz w:val="20"/>
          <w:szCs w:val="20"/>
          <w:lang w:val="sv-SE"/>
        </w:rPr>
        <w:t xml:space="preserve">TVSDK  </w:t>
      </w:r>
      <w:r w:rsidRPr="00840099">
        <w:rPr>
          <w:rFonts w:ascii="Arial" w:hAnsi="Arial" w:cs="Arial"/>
          <w:sz w:val="20"/>
          <w:szCs w:val="20"/>
          <w:lang w:val="sv-SE"/>
        </w:rPr>
        <w:t xml:space="preserve">  </w:t>
      </w:r>
      <w:r w:rsidR="003C4B1A" w:rsidRPr="00840099">
        <w:rPr>
          <w:rFonts w:ascii="Arial" w:hAnsi="Arial" w:cs="Arial"/>
          <w:sz w:val="20"/>
          <w:szCs w:val="20"/>
          <w:lang w:val="sv-SE"/>
        </w:rPr>
        <w:t xml:space="preserve"> </w:t>
      </w:r>
      <w:r w:rsidRPr="00840099">
        <w:rPr>
          <w:rFonts w:ascii="Arial" w:hAnsi="Arial" w:cs="Arial"/>
          <w:sz w:val="20"/>
          <w:szCs w:val="20"/>
          <w:lang w:val="sv-SE"/>
        </w:rPr>
        <w:t xml:space="preserve"> </w:t>
      </w:r>
      <w:r w:rsidR="003C4B1A" w:rsidRPr="00840099">
        <w:rPr>
          <w:rFonts w:ascii="Arial" w:hAnsi="Arial" w:cs="Arial"/>
          <w:sz w:val="20"/>
          <w:szCs w:val="20"/>
          <w:lang w:val="sv-SE"/>
        </w:rPr>
        <w:t xml:space="preserve"> </w:t>
      </w:r>
      <w:r w:rsidRPr="00840099">
        <w:rPr>
          <w:rFonts w:ascii="Arial" w:hAnsi="Arial" w:cs="Arial"/>
          <w:sz w:val="20"/>
          <w:szCs w:val="20"/>
          <w:lang w:val="sv-SE"/>
        </w:rPr>
        <w:t xml:space="preserve"> = THETA(20)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  <w:lang w:val="sv-SE"/>
        </w:rPr>
      </w:pP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  <w:lang w:val="sv-SE"/>
        </w:rPr>
      </w:pPr>
      <w:r w:rsidRPr="00840099">
        <w:rPr>
          <w:rFonts w:ascii="Arial" w:hAnsi="Arial" w:cs="Arial"/>
          <w:sz w:val="20"/>
          <w:szCs w:val="20"/>
          <w:lang w:val="sv-SE"/>
        </w:rPr>
        <w:t xml:space="preserve">       AF     </w:t>
      </w:r>
      <w:r w:rsidR="003C4B1A" w:rsidRPr="00840099">
        <w:rPr>
          <w:rFonts w:ascii="Arial" w:hAnsi="Arial" w:cs="Arial"/>
          <w:sz w:val="20"/>
          <w:szCs w:val="20"/>
          <w:lang w:val="sv-SE"/>
        </w:rPr>
        <w:t xml:space="preserve">     </w:t>
      </w:r>
      <w:r w:rsidRPr="00840099">
        <w:rPr>
          <w:rFonts w:ascii="Arial" w:hAnsi="Arial" w:cs="Arial"/>
          <w:sz w:val="20"/>
          <w:szCs w:val="20"/>
          <w:lang w:val="sv-SE"/>
        </w:rPr>
        <w:t>= TVAF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  <w:lang w:val="sv-SE"/>
        </w:rPr>
      </w:pPr>
      <w:r w:rsidRPr="00840099">
        <w:rPr>
          <w:rFonts w:ascii="Arial" w:hAnsi="Arial" w:cs="Arial"/>
          <w:sz w:val="20"/>
          <w:szCs w:val="20"/>
          <w:lang w:val="sv-SE"/>
        </w:rPr>
        <w:t xml:space="preserve">       KGR    </w:t>
      </w:r>
      <w:r w:rsidR="003C4B1A" w:rsidRPr="00840099">
        <w:rPr>
          <w:rFonts w:ascii="Arial" w:hAnsi="Arial" w:cs="Arial"/>
          <w:sz w:val="20"/>
          <w:szCs w:val="20"/>
          <w:lang w:val="sv-SE"/>
        </w:rPr>
        <w:t xml:space="preserve">   </w:t>
      </w:r>
      <w:r w:rsidRPr="00840099">
        <w:rPr>
          <w:rFonts w:ascii="Arial" w:hAnsi="Arial" w:cs="Arial"/>
          <w:sz w:val="20"/>
          <w:szCs w:val="20"/>
          <w:lang w:val="sv-SE"/>
        </w:rPr>
        <w:t>= TVKGR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  <w:lang w:val="sv-SE"/>
        </w:rPr>
      </w:pPr>
      <w:r w:rsidRPr="00840099">
        <w:rPr>
          <w:rFonts w:ascii="Arial" w:hAnsi="Arial" w:cs="Arial"/>
          <w:sz w:val="20"/>
          <w:szCs w:val="20"/>
          <w:lang w:val="sv-SE"/>
        </w:rPr>
        <w:t xml:space="preserve">       KFSLIN </w:t>
      </w:r>
      <w:r w:rsidR="003C4B1A" w:rsidRPr="00840099">
        <w:rPr>
          <w:rFonts w:ascii="Arial" w:hAnsi="Arial" w:cs="Arial"/>
          <w:sz w:val="20"/>
          <w:szCs w:val="20"/>
          <w:lang w:val="sv-SE"/>
        </w:rPr>
        <w:t xml:space="preserve"> </w:t>
      </w:r>
      <w:r w:rsidRPr="00840099">
        <w:rPr>
          <w:rFonts w:ascii="Arial" w:hAnsi="Arial" w:cs="Arial"/>
          <w:sz w:val="20"/>
          <w:szCs w:val="20"/>
          <w:lang w:val="sv-SE"/>
        </w:rPr>
        <w:t>= TVKFSLIN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  <w:lang w:val="sv-SE"/>
        </w:rPr>
      </w:pPr>
      <w:r w:rsidRPr="00840099">
        <w:rPr>
          <w:rFonts w:ascii="Arial" w:hAnsi="Arial" w:cs="Arial"/>
          <w:sz w:val="20"/>
          <w:szCs w:val="20"/>
          <w:lang w:val="sv-SE"/>
        </w:rPr>
        <w:t xml:space="preserve">       KSF   </w:t>
      </w:r>
      <w:r w:rsidR="003C4B1A" w:rsidRPr="00840099">
        <w:rPr>
          <w:rFonts w:ascii="Arial" w:hAnsi="Arial" w:cs="Arial"/>
          <w:sz w:val="20"/>
          <w:szCs w:val="20"/>
          <w:lang w:val="sv-SE"/>
        </w:rPr>
        <w:t xml:space="preserve">    </w:t>
      </w:r>
      <w:r w:rsidRPr="00840099">
        <w:rPr>
          <w:rFonts w:ascii="Arial" w:hAnsi="Arial" w:cs="Arial"/>
          <w:sz w:val="20"/>
          <w:szCs w:val="20"/>
          <w:lang w:val="sv-SE"/>
        </w:rPr>
        <w:t xml:space="preserve"> = TVKSF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  <w:lang w:val="sv-SE"/>
        </w:rPr>
      </w:pPr>
      <w:r w:rsidRPr="00840099">
        <w:rPr>
          <w:rFonts w:ascii="Arial" w:hAnsi="Arial" w:cs="Arial"/>
          <w:sz w:val="20"/>
          <w:szCs w:val="20"/>
          <w:lang w:val="sv-SE"/>
        </w:rPr>
        <w:t xml:space="preserve">       KFN    </w:t>
      </w:r>
      <w:r w:rsidR="003C4B1A" w:rsidRPr="00840099">
        <w:rPr>
          <w:rFonts w:ascii="Arial" w:hAnsi="Arial" w:cs="Arial"/>
          <w:sz w:val="20"/>
          <w:szCs w:val="20"/>
          <w:lang w:val="sv-SE"/>
        </w:rPr>
        <w:t xml:space="preserve">    </w:t>
      </w:r>
      <w:r w:rsidRPr="00840099">
        <w:rPr>
          <w:rFonts w:ascii="Arial" w:hAnsi="Arial" w:cs="Arial"/>
          <w:sz w:val="20"/>
          <w:szCs w:val="20"/>
          <w:lang w:val="sv-SE"/>
        </w:rPr>
        <w:t>= TVKFN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  <w:lang w:val="sv-SE"/>
        </w:rPr>
      </w:pPr>
      <w:r w:rsidRPr="00840099">
        <w:rPr>
          <w:rFonts w:ascii="Arial" w:hAnsi="Arial" w:cs="Arial"/>
          <w:sz w:val="20"/>
          <w:szCs w:val="20"/>
          <w:lang w:val="sv-SE"/>
        </w:rPr>
        <w:t xml:space="preserve">       KSN    </w:t>
      </w:r>
      <w:r w:rsidR="003C4B1A" w:rsidRPr="00840099">
        <w:rPr>
          <w:rFonts w:ascii="Arial" w:hAnsi="Arial" w:cs="Arial"/>
          <w:sz w:val="20"/>
          <w:szCs w:val="20"/>
          <w:lang w:val="sv-SE"/>
        </w:rPr>
        <w:t xml:space="preserve">    </w:t>
      </w:r>
      <w:r w:rsidRPr="00840099">
        <w:rPr>
          <w:rFonts w:ascii="Arial" w:hAnsi="Arial" w:cs="Arial"/>
          <w:sz w:val="20"/>
          <w:szCs w:val="20"/>
          <w:lang w:val="sv-SE"/>
        </w:rPr>
        <w:t>= TVKSN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  <w:lang w:val="sv-SE"/>
        </w:rPr>
      </w:pPr>
      <w:r w:rsidRPr="00840099">
        <w:rPr>
          <w:rFonts w:ascii="Arial" w:hAnsi="Arial" w:cs="Arial"/>
          <w:sz w:val="20"/>
          <w:szCs w:val="20"/>
          <w:lang w:val="sv-SE"/>
        </w:rPr>
        <w:t xml:space="preserve">       KNS    </w:t>
      </w:r>
      <w:r w:rsidR="003C4B1A" w:rsidRPr="00840099">
        <w:rPr>
          <w:rFonts w:ascii="Arial" w:hAnsi="Arial" w:cs="Arial"/>
          <w:sz w:val="20"/>
          <w:szCs w:val="20"/>
          <w:lang w:val="sv-SE"/>
        </w:rPr>
        <w:t xml:space="preserve">    </w:t>
      </w:r>
      <w:r w:rsidRPr="00840099">
        <w:rPr>
          <w:rFonts w:ascii="Arial" w:hAnsi="Arial" w:cs="Arial"/>
          <w:sz w:val="20"/>
          <w:szCs w:val="20"/>
          <w:lang w:val="sv-SE"/>
        </w:rPr>
        <w:t>= TVKNS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  <w:lang w:val="sv-SE"/>
        </w:rPr>
      </w:pPr>
      <w:r w:rsidRPr="00840099">
        <w:rPr>
          <w:rFonts w:ascii="Arial" w:hAnsi="Arial" w:cs="Arial"/>
          <w:sz w:val="20"/>
          <w:szCs w:val="20"/>
          <w:lang w:val="sv-SE"/>
        </w:rPr>
        <w:t xml:space="preserve">       FGIMAX </w:t>
      </w:r>
      <w:r w:rsidR="003C4B1A" w:rsidRPr="00840099">
        <w:rPr>
          <w:rFonts w:ascii="Arial" w:hAnsi="Arial" w:cs="Arial"/>
          <w:sz w:val="20"/>
          <w:szCs w:val="20"/>
          <w:lang w:val="sv-SE"/>
        </w:rPr>
        <w:t xml:space="preserve"> </w:t>
      </w:r>
      <w:r w:rsidRPr="00840099">
        <w:rPr>
          <w:rFonts w:ascii="Arial" w:hAnsi="Arial" w:cs="Arial"/>
          <w:sz w:val="20"/>
          <w:szCs w:val="20"/>
          <w:lang w:val="sv-SE"/>
        </w:rPr>
        <w:t>= TVFGIMAX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  <w:lang w:val="sv-SE"/>
        </w:rPr>
      </w:pPr>
      <w:r w:rsidRPr="00840099">
        <w:rPr>
          <w:rFonts w:ascii="Arial" w:hAnsi="Arial" w:cs="Arial"/>
          <w:sz w:val="20"/>
          <w:szCs w:val="20"/>
          <w:lang w:val="sv-SE"/>
        </w:rPr>
        <w:t xml:space="preserve">       FGIC50 </w:t>
      </w:r>
      <w:r w:rsidR="003C4B1A" w:rsidRPr="00840099">
        <w:rPr>
          <w:rFonts w:ascii="Arial" w:hAnsi="Arial" w:cs="Arial"/>
          <w:sz w:val="20"/>
          <w:szCs w:val="20"/>
          <w:lang w:val="sv-SE"/>
        </w:rPr>
        <w:t xml:space="preserve">  </w:t>
      </w:r>
      <w:r w:rsidRPr="00840099">
        <w:rPr>
          <w:rFonts w:ascii="Arial" w:hAnsi="Arial" w:cs="Arial"/>
          <w:sz w:val="20"/>
          <w:szCs w:val="20"/>
          <w:lang w:val="sv-SE"/>
        </w:rPr>
        <w:t>= TVFGIC50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  <w:lang w:val="sv-SE"/>
        </w:rPr>
      </w:pPr>
      <w:r w:rsidRPr="00840099">
        <w:rPr>
          <w:rFonts w:ascii="Arial" w:hAnsi="Arial" w:cs="Arial"/>
          <w:sz w:val="20"/>
          <w:szCs w:val="20"/>
          <w:lang w:val="sv-SE"/>
        </w:rPr>
        <w:t xml:space="preserve">       FDGAM  </w:t>
      </w:r>
      <w:r w:rsidR="003C4B1A" w:rsidRPr="00840099">
        <w:rPr>
          <w:rFonts w:ascii="Arial" w:hAnsi="Arial" w:cs="Arial"/>
          <w:sz w:val="20"/>
          <w:szCs w:val="20"/>
          <w:lang w:val="sv-SE"/>
        </w:rPr>
        <w:t xml:space="preserve"> </w:t>
      </w:r>
      <w:r w:rsidRPr="00840099">
        <w:rPr>
          <w:rFonts w:ascii="Arial" w:hAnsi="Arial" w:cs="Arial"/>
          <w:sz w:val="20"/>
          <w:szCs w:val="20"/>
          <w:lang w:val="sv-SE"/>
        </w:rPr>
        <w:t>= TVFDGAM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  <w:lang w:val="sv-SE"/>
        </w:rPr>
      </w:pPr>
      <w:r w:rsidRPr="00840099">
        <w:rPr>
          <w:rFonts w:ascii="Arial" w:hAnsi="Arial" w:cs="Arial"/>
          <w:sz w:val="20"/>
          <w:szCs w:val="20"/>
          <w:lang w:val="sv-SE"/>
        </w:rPr>
        <w:t xml:space="preserve">       FDEMAX = TVFDEMAX</w:t>
      </w:r>
    </w:p>
    <w:p w:rsidR="0058128A" w:rsidRPr="00CE5A90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  <w:lang w:val="sv-SE"/>
        </w:rPr>
      </w:pPr>
      <w:r w:rsidRPr="00840099">
        <w:rPr>
          <w:rFonts w:ascii="Arial" w:hAnsi="Arial" w:cs="Arial"/>
          <w:sz w:val="20"/>
          <w:szCs w:val="20"/>
          <w:lang w:val="sv-SE"/>
        </w:rPr>
        <w:t xml:space="preserve">       </w:t>
      </w:r>
      <w:r w:rsidRPr="00CE5A90">
        <w:rPr>
          <w:rFonts w:ascii="Arial" w:hAnsi="Arial" w:cs="Arial"/>
          <w:sz w:val="20"/>
          <w:szCs w:val="20"/>
          <w:lang w:val="sv-SE"/>
        </w:rPr>
        <w:t xml:space="preserve">FDEC50 </w:t>
      </w:r>
      <w:r w:rsidR="003C4B1A" w:rsidRPr="00CE5A90">
        <w:rPr>
          <w:rFonts w:ascii="Arial" w:hAnsi="Arial" w:cs="Arial"/>
          <w:sz w:val="20"/>
          <w:szCs w:val="20"/>
          <w:lang w:val="sv-SE"/>
        </w:rPr>
        <w:t xml:space="preserve"> </w:t>
      </w:r>
      <w:r w:rsidRPr="00CE5A90">
        <w:rPr>
          <w:rFonts w:ascii="Arial" w:hAnsi="Arial" w:cs="Arial"/>
          <w:sz w:val="20"/>
          <w:szCs w:val="20"/>
          <w:lang w:val="sv-SE"/>
        </w:rPr>
        <w:t>= TVFDEC50</w:t>
      </w:r>
    </w:p>
    <w:p w:rsidR="0058128A" w:rsidRPr="00272506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CE5A90">
        <w:rPr>
          <w:rFonts w:ascii="Arial" w:hAnsi="Arial" w:cs="Arial"/>
          <w:sz w:val="20"/>
          <w:szCs w:val="20"/>
          <w:lang w:val="sv-SE"/>
        </w:rPr>
        <w:t xml:space="preserve">       </w:t>
      </w:r>
      <w:r w:rsidR="002F2F53" w:rsidRPr="00272506">
        <w:rPr>
          <w:rFonts w:ascii="Arial" w:hAnsi="Arial" w:cs="Arial"/>
          <w:sz w:val="20"/>
          <w:szCs w:val="20"/>
        </w:rPr>
        <w:t>SDK</w:t>
      </w:r>
      <w:r w:rsidRPr="00272506">
        <w:rPr>
          <w:rFonts w:ascii="Arial" w:hAnsi="Arial" w:cs="Arial"/>
          <w:sz w:val="20"/>
          <w:szCs w:val="20"/>
        </w:rPr>
        <w:t xml:space="preserve">   </w:t>
      </w:r>
      <w:r w:rsidR="002F2F53" w:rsidRPr="00272506">
        <w:rPr>
          <w:rFonts w:ascii="Arial" w:hAnsi="Arial" w:cs="Arial"/>
          <w:sz w:val="20"/>
          <w:szCs w:val="20"/>
        </w:rPr>
        <w:t xml:space="preserve">  </w:t>
      </w:r>
      <w:r w:rsidR="003C4B1A" w:rsidRPr="00272506">
        <w:rPr>
          <w:rFonts w:ascii="Arial" w:hAnsi="Arial" w:cs="Arial"/>
          <w:sz w:val="20"/>
          <w:szCs w:val="20"/>
        </w:rPr>
        <w:t xml:space="preserve">   </w:t>
      </w:r>
      <w:r w:rsidR="002F2F53" w:rsidRPr="00272506">
        <w:rPr>
          <w:rFonts w:ascii="Arial" w:hAnsi="Arial" w:cs="Arial"/>
          <w:sz w:val="20"/>
          <w:szCs w:val="20"/>
        </w:rPr>
        <w:t>= TVSDK</w:t>
      </w:r>
    </w:p>
    <w:p w:rsidR="0058128A" w:rsidRPr="00272506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272506">
        <w:rPr>
          <w:rFonts w:ascii="Arial" w:hAnsi="Arial" w:cs="Arial"/>
          <w:sz w:val="20"/>
          <w:szCs w:val="20"/>
        </w:rPr>
        <w:t xml:space="preserve">       </w:t>
      </w:r>
      <w:r w:rsidRPr="00840099">
        <w:rPr>
          <w:rFonts w:ascii="Arial" w:hAnsi="Arial" w:cs="Arial"/>
          <w:sz w:val="20"/>
          <w:szCs w:val="20"/>
        </w:rPr>
        <w:t>A_</w:t>
      </w:r>
      <w:proofErr w:type="gramStart"/>
      <w:r w:rsidRPr="00840099">
        <w:rPr>
          <w:rFonts w:ascii="Arial" w:hAnsi="Arial" w:cs="Arial"/>
          <w:sz w:val="20"/>
          <w:szCs w:val="20"/>
        </w:rPr>
        <w:t>0(</w:t>
      </w:r>
      <w:proofErr w:type="gramEnd"/>
      <w:r w:rsidRPr="00840099">
        <w:rPr>
          <w:rFonts w:ascii="Arial" w:hAnsi="Arial" w:cs="Arial"/>
          <w:sz w:val="20"/>
          <w:szCs w:val="20"/>
        </w:rPr>
        <w:t>1) = 0.00001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840099">
        <w:rPr>
          <w:rFonts w:ascii="Arial" w:hAnsi="Arial" w:cs="Arial"/>
          <w:sz w:val="20"/>
          <w:szCs w:val="20"/>
        </w:rPr>
        <w:t xml:space="preserve">       A_</w:t>
      </w:r>
      <w:proofErr w:type="gramStart"/>
      <w:r w:rsidRPr="00840099">
        <w:rPr>
          <w:rFonts w:ascii="Arial" w:hAnsi="Arial" w:cs="Arial"/>
          <w:sz w:val="20"/>
          <w:szCs w:val="20"/>
        </w:rPr>
        <w:t>0(</w:t>
      </w:r>
      <w:proofErr w:type="gramEnd"/>
      <w:r w:rsidRPr="00840099">
        <w:rPr>
          <w:rFonts w:ascii="Arial" w:hAnsi="Arial" w:cs="Arial"/>
          <w:sz w:val="20"/>
          <w:szCs w:val="20"/>
        </w:rPr>
        <w:t>2) = 0.00001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840099">
        <w:rPr>
          <w:rFonts w:ascii="Arial" w:hAnsi="Arial" w:cs="Arial"/>
          <w:sz w:val="20"/>
          <w:szCs w:val="20"/>
        </w:rPr>
        <w:t xml:space="preserve">       A_</w:t>
      </w:r>
      <w:proofErr w:type="gramStart"/>
      <w:r w:rsidRPr="00840099">
        <w:rPr>
          <w:rFonts w:ascii="Arial" w:hAnsi="Arial" w:cs="Arial"/>
          <w:sz w:val="20"/>
          <w:szCs w:val="20"/>
        </w:rPr>
        <w:t>0(</w:t>
      </w:r>
      <w:proofErr w:type="gramEnd"/>
      <w:r w:rsidRPr="00840099">
        <w:rPr>
          <w:rFonts w:ascii="Arial" w:hAnsi="Arial" w:cs="Arial"/>
          <w:sz w:val="20"/>
          <w:szCs w:val="20"/>
        </w:rPr>
        <w:t>3) = AF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840099">
        <w:rPr>
          <w:rFonts w:ascii="Arial" w:hAnsi="Arial" w:cs="Arial"/>
          <w:sz w:val="20"/>
          <w:szCs w:val="20"/>
        </w:rPr>
        <w:t xml:space="preserve">       A_</w:t>
      </w:r>
      <w:proofErr w:type="gramStart"/>
      <w:r w:rsidRPr="00840099">
        <w:rPr>
          <w:rFonts w:ascii="Arial" w:hAnsi="Arial" w:cs="Arial"/>
          <w:sz w:val="20"/>
          <w:szCs w:val="20"/>
        </w:rPr>
        <w:t>0(</w:t>
      </w:r>
      <w:proofErr w:type="gramEnd"/>
      <w:r w:rsidRPr="00840099">
        <w:rPr>
          <w:rFonts w:ascii="Arial" w:hAnsi="Arial" w:cs="Arial"/>
          <w:sz w:val="20"/>
          <w:szCs w:val="20"/>
        </w:rPr>
        <w:t>4) = 0.00001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840099">
        <w:rPr>
          <w:rFonts w:ascii="Arial" w:hAnsi="Arial" w:cs="Arial"/>
          <w:sz w:val="20"/>
          <w:szCs w:val="20"/>
        </w:rPr>
        <w:t xml:space="preserve">       A_</w:t>
      </w:r>
      <w:proofErr w:type="gramStart"/>
      <w:r w:rsidRPr="00840099">
        <w:rPr>
          <w:rFonts w:ascii="Arial" w:hAnsi="Arial" w:cs="Arial"/>
          <w:sz w:val="20"/>
          <w:szCs w:val="20"/>
        </w:rPr>
        <w:t>0(</w:t>
      </w:r>
      <w:proofErr w:type="gramEnd"/>
      <w:r w:rsidRPr="00840099">
        <w:rPr>
          <w:rFonts w:ascii="Arial" w:hAnsi="Arial" w:cs="Arial"/>
          <w:sz w:val="20"/>
          <w:szCs w:val="20"/>
        </w:rPr>
        <w:t>5) = 0.00001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840099">
        <w:rPr>
          <w:rFonts w:ascii="Arial" w:hAnsi="Arial" w:cs="Arial"/>
          <w:sz w:val="20"/>
          <w:szCs w:val="20"/>
        </w:rPr>
        <w:t>$DES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840099">
        <w:rPr>
          <w:rFonts w:ascii="Arial" w:hAnsi="Arial" w:cs="Arial"/>
          <w:sz w:val="20"/>
          <w:szCs w:val="20"/>
        </w:rPr>
        <w:t xml:space="preserve">       RIFCB = </w:t>
      </w:r>
      <w:proofErr w:type="gramStart"/>
      <w:r w:rsidRPr="00840099">
        <w:rPr>
          <w:rFonts w:ascii="Arial" w:hAnsi="Arial" w:cs="Arial"/>
          <w:sz w:val="20"/>
          <w:szCs w:val="20"/>
        </w:rPr>
        <w:t>A(</w:t>
      </w:r>
      <w:proofErr w:type="gramEnd"/>
      <w:r w:rsidRPr="00840099">
        <w:rPr>
          <w:rFonts w:ascii="Arial" w:hAnsi="Arial" w:cs="Arial"/>
          <w:sz w:val="20"/>
          <w:szCs w:val="20"/>
        </w:rPr>
        <w:t>2)/V</w:t>
      </w:r>
      <w:r w:rsidR="00D86372" w:rsidRPr="00840099">
        <w:rPr>
          <w:rFonts w:ascii="Arial" w:hAnsi="Arial" w:cs="Arial"/>
          <w:sz w:val="20"/>
          <w:szCs w:val="20"/>
        </w:rPr>
        <w:t xml:space="preserve">           ; rifampicin blood concentration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840099">
        <w:rPr>
          <w:rFonts w:ascii="Arial" w:hAnsi="Arial" w:cs="Arial"/>
          <w:sz w:val="20"/>
          <w:szCs w:val="20"/>
        </w:rPr>
        <w:t xml:space="preserve">       </w:t>
      </w:r>
      <w:proofErr w:type="gramStart"/>
      <w:r w:rsidRPr="00840099">
        <w:rPr>
          <w:rFonts w:ascii="Arial" w:hAnsi="Arial" w:cs="Arial"/>
          <w:sz w:val="20"/>
          <w:szCs w:val="20"/>
        </w:rPr>
        <w:t>IF(</w:t>
      </w:r>
      <w:proofErr w:type="gramEnd"/>
      <w:r w:rsidRPr="00840099">
        <w:rPr>
          <w:rFonts w:ascii="Arial" w:hAnsi="Arial" w:cs="Arial"/>
          <w:sz w:val="20"/>
          <w:szCs w:val="20"/>
        </w:rPr>
        <w:t>DRUG.EQ.0) RIFCB = 0</w:t>
      </w:r>
    </w:p>
    <w:p w:rsidR="00D86372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840099">
        <w:rPr>
          <w:rFonts w:ascii="Arial" w:hAnsi="Arial" w:cs="Arial"/>
          <w:sz w:val="20"/>
          <w:szCs w:val="20"/>
        </w:rPr>
        <w:t xml:space="preserve">       </w:t>
      </w:r>
    </w:p>
    <w:p w:rsidR="00D86372" w:rsidRPr="00840099" w:rsidRDefault="00D86372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840099">
        <w:rPr>
          <w:rFonts w:ascii="Arial" w:hAnsi="Arial" w:cs="Arial"/>
          <w:sz w:val="20"/>
          <w:szCs w:val="20"/>
        </w:rPr>
        <w:t xml:space="preserve">      ; </w:t>
      </w:r>
      <w:proofErr w:type="gramStart"/>
      <w:r w:rsidRPr="00840099">
        <w:rPr>
          <w:rFonts w:ascii="Arial" w:hAnsi="Arial" w:cs="Arial"/>
          <w:sz w:val="20"/>
          <w:szCs w:val="20"/>
        </w:rPr>
        <w:t>exposure-response</w:t>
      </w:r>
      <w:proofErr w:type="gramEnd"/>
      <w:r w:rsidRPr="00840099">
        <w:rPr>
          <w:rFonts w:ascii="Arial" w:hAnsi="Arial" w:cs="Arial"/>
          <w:sz w:val="20"/>
          <w:szCs w:val="20"/>
        </w:rPr>
        <w:t xml:space="preserve"> relationships for the MTP model</w:t>
      </w:r>
    </w:p>
    <w:p w:rsidR="0058128A" w:rsidRPr="00840099" w:rsidRDefault="00D86372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840099">
        <w:rPr>
          <w:rFonts w:ascii="Arial" w:hAnsi="Arial" w:cs="Arial"/>
          <w:sz w:val="20"/>
          <w:szCs w:val="20"/>
        </w:rPr>
        <w:t xml:space="preserve">       </w:t>
      </w:r>
      <w:r w:rsidR="0058128A" w:rsidRPr="00840099">
        <w:rPr>
          <w:rFonts w:ascii="Arial" w:hAnsi="Arial" w:cs="Arial"/>
          <w:sz w:val="20"/>
          <w:szCs w:val="20"/>
        </w:rPr>
        <w:t xml:space="preserve">FD  </w:t>
      </w:r>
      <w:r w:rsidR="003C4B1A" w:rsidRPr="00840099">
        <w:rPr>
          <w:rFonts w:ascii="Arial" w:hAnsi="Arial" w:cs="Arial"/>
          <w:sz w:val="20"/>
          <w:szCs w:val="20"/>
        </w:rPr>
        <w:t xml:space="preserve">  </w:t>
      </w:r>
      <w:r w:rsidR="0058128A" w:rsidRPr="00840099">
        <w:rPr>
          <w:rFonts w:ascii="Arial" w:hAnsi="Arial" w:cs="Arial"/>
          <w:sz w:val="20"/>
          <w:szCs w:val="20"/>
        </w:rPr>
        <w:t xml:space="preserve">  = (FDEMAX*RIFCB**FDGAM)</w:t>
      </w:r>
      <w:proofErr w:type="gramStart"/>
      <w:r w:rsidR="0058128A" w:rsidRPr="00840099">
        <w:rPr>
          <w:rFonts w:ascii="Arial" w:hAnsi="Arial" w:cs="Arial"/>
          <w:sz w:val="20"/>
          <w:szCs w:val="20"/>
        </w:rPr>
        <w:t>/(</w:t>
      </w:r>
      <w:proofErr w:type="gramEnd"/>
      <w:r w:rsidR="0058128A" w:rsidRPr="00840099">
        <w:rPr>
          <w:rFonts w:ascii="Arial" w:hAnsi="Arial" w:cs="Arial"/>
          <w:sz w:val="20"/>
          <w:szCs w:val="20"/>
        </w:rPr>
        <w:t>FDEC50**FDGAM+RIFCB**FDGAM)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840099">
        <w:rPr>
          <w:rFonts w:ascii="Arial" w:hAnsi="Arial" w:cs="Arial"/>
          <w:sz w:val="20"/>
          <w:szCs w:val="20"/>
        </w:rPr>
        <w:t xml:space="preserve">       SD   </w:t>
      </w:r>
      <w:r w:rsidR="003C4B1A" w:rsidRPr="00840099">
        <w:rPr>
          <w:rFonts w:ascii="Arial" w:hAnsi="Arial" w:cs="Arial"/>
          <w:sz w:val="20"/>
          <w:szCs w:val="20"/>
        </w:rPr>
        <w:t xml:space="preserve"> </w:t>
      </w:r>
      <w:r w:rsidRPr="00840099">
        <w:rPr>
          <w:rFonts w:ascii="Arial" w:hAnsi="Arial" w:cs="Arial"/>
          <w:sz w:val="20"/>
          <w:szCs w:val="20"/>
        </w:rPr>
        <w:t xml:space="preserve"> </w:t>
      </w:r>
      <w:r w:rsidR="003C4B1A" w:rsidRPr="00840099">
        <w:rPr>
          <w:rFonts w:ascii="Arial" w:hAnsi="Arial" w:cs="Arial"/>
          <w:sz w:val="20"/>
          <w:szCs w:val="20"/>
        </w:rPr>
        <w:t xml:space="preserve"> </w:t>
      </w:r>
      <w:r w:rsidR="00585CA7">
        <w:rPr>
          <w:rFonts w:ascii="Arial" w:hAnsi="Arial" w:cs="Arial"/>
          <w:sz w:val="20"/>
          <w:szCs w:val="20"/>
        </w:rPr>
        <w:t>= SDK</w:t>
      </w:r>
      <w:r w:rsidRPr="00840099">
        <w:rPr>
          <w:rFonts w:ascii="Arial" w:hAnsi="Arial" w:cs="Arial"/>
          <w:sz w:val="20"/>
          <w:szCs w:val="20"/>
        </w:rPr>
        <w:t>*RIFCB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840099">
        <w:rPr>
          <w:rFonts w:ascii="Arial" w:hAnsi="Arial" w:cs="Arial"/>
          <w:sz w:val="20"/>
          <w:szCs w:val="20"/>
        </w:rPr>
        <w:t xml:space="preserve">       FG    </w:t>
      </w:r>
      <w:r w:rsidR="003C4B1A" w:rsidRPr="00840099">
        <w:rPr>
          <w:rFonts w:ascii="Arial" w:hAnsi="Arial" w:cs="Arial"/>
          <w:sz w:val="20"/>
          <w:szCs w:val="20"/>
        </w:rPr>
        <w:t xml:space="preserve">  </w:t>
      </w:r>
      <w:r w:rsidRPr="00840099">
        <w:rPr>
          <w:rFonts w:ascii="Arial" w:hAnsi="Arial" w:cs="Arial"/>
          <w:sz w:val="20"/>
          <w:szCs w:val="20"/>
        </w:rPr>
        <w:t>= 1-((FGIMAX*RIFCB)</w:t>
      </w:r>
      <w:proofErr w:type="gramStart"/>
      <w:r w:rsidRPr="00840099">
        <w:rPr>
          <w:rFonts w:ascii="Arial" w:hAnsi="Arial" w:cs="Arial"/>
          <w:sz w:val="20"/>
          <w:szCs w:val="20"/>
        </w:rPr>
        <w:t>/(</w:t>
      </w:r>
      <w:proofErr w:type="gramEnd"/>
      <w:r w:rsidRPr="00840099">
        <w:rPr>
          <w:rFonts w:ascii="Arial" w:hAnsi="Arial" w:cs="Arial"/>
          <w:sz w:val="20"/>
          <w:szCs w:val="20"/>
        </w:rPr>
        <w:t>FGIC50+RIFCB))</w:t>
      </w:r>
    </w:p>
    <w:p w:rsidR="00D86372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840099">
        <w:rPr>
          <w:rFonts w:ascii="Arial" w:hAnsi="Arial" w:cs="Arial"/>
          <w:sz w:val="20"/>
          <w:szCs w:val="20"/>
        </w:rPr>
        <w:t xml:space="preserve">       </w:t>
      </w:r>
    </w:p>
    <w:p w:rsidR="00D86372" w:rsidRPr="00840099" w:rsidRDefault="00D86372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840099">
        <w:rPr>
          <w:rFonts w:ascii="Arial" w:hAnsi="Arial" w:cs="Arial"/>
          <w:sz w:val="20"/>
          <w:szCs w:val="20"/>
        </w:rPr>
        <w:t xml:space="preserve">       ;</w:t>
      </w:r>
      <w:r w:rsidR="00840099" w:rsidRPr="00840099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840099">
        <w:rPr>
          <w:rFonts w:ascii="Arial" w:hAnsi="Arial" w:cs="Arial"/>
          <w:sz w:val="20"/>
          <w:szCs w:val="20"/>
        </w:rPr>
        <w:t>time-depe</w:t>
      </w:r>
      <w:r w:rsidR="004472F8">
        <w:rPr>
          <w:rFonts w:ascii="Arial" w:hAnsi="Arial" w:cs="Arial"/>
          <w:sz w:val="20"/>
          <w:szCs w:val="20"/>
        </w:rPr>
        <w:t>ndent</w:t>
      </w:r>
      <w:proofErr w:type="gramEnd"/>
      <w:r w:rsidR="004472F8">
        <w:rPr>
          <w:rFonts w:ascii="Arial" w:hAnsi="Arial" w:cs="Arial"/>
          <w:sz w:val="20"/>
          <w:szCs w:val="20"/>
        </w:rPr>
        <w:t xml:space="preserve"> transfer rate</w:t>
      </w:r>
      <w:r w:rsidRPr="00840099">
        <w:rPr>
          <w:rFonts w:ascii="Arial" w:hAnsi="Arial" w:cs="Arial"/>
          <w:sz w:val="20"/>
          <w:szCs w:val="20"/>
        </w:rPr>
        <w:t xml:space="preserve"> in the MTP model</w:t>
      </w:r>
    </w:p>
    <w:p w:rsidR="0058128A" w:rsidRPr="00840099" w:rsidRDefault="00D86372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840099">
        <w:rPr>
          <w:rFonts w:ascii="Arial" w:hAnsi="Arial" w:cs="Arial"/>
          <w:sz w:val="20"/>
          <w:szCs w:val="20"/>
        </w:rPr>
        <w:t xml:space="preserve">       </w:t>
      </w:r>
      <w:r w:rsidR="0058128A" w:rsidRPr="00840099">
        <w:rPr>
          <w:rFonts w:ascii="Arial" w:hAnsi="Arial" w:cs="Arial"/>
          <w:sz w:val="20"/>
          <w:szCs w:val="20"/>
        </w:rPr>
        <w:t xml:space="preserve">KFS   </w:t>
      </w:r>
      <w:r w:rsidR="003C4B1A" w:rsidRPr="00840099">
        <w:rPr>
          <w:rFonts w:ascii="Arial" w:hAnsi="Arial" w:cs="Arial"/>
          <w:sz w:val="20"/>
          <w:szCs w:val="20"/>
        </w:rPr>
        <w:t xml:space="preserve"> </w:t>
      </w:r>
      <w:r w:rsidR="0058128A" w:rsidRPr="00840099">
        <w:rPr>
          <w:rFonts w:ascii="Arial" w:hAnsi="Arial" w:cs="Arial"/>
          <w:sz w:val="20"/>
          <w:szCs w:val="20"/>
        </w:rPr>
        <w:t>= KFSLIN*T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840099">
        <w:rPr>
          <w:rFonts w:ascii="Arial" w:hAnsi="Arial" w:cs="Arial"/>
          <w:sz w:val="20"/>
          <w:szCs w:val="20"/>
        </w:rPr>
        <w:t xml:space="preserve">       </w:t>
      </w:r>
      <w:proofErr w:type="gramStart"/>
      <w:r w:rsidRPr="00840099">
        <w:rPr>
          <w:rFonts w:ascii="Arial" w:hAnsi="Arial" w:cs="Arial"/>
          <w:sz w:val="20"/>
          <w:szCs w:val="20"/>
        </w:rPr>
        <w:t>DADT(</w:t>
      </w:r>
      <w:proofErr w:type="gramEnd"/>
      <w:r w:rsidRPr="00840099">
        <w:rPr>
          <w:rFonts w:ascii="Arial" w:hAnsi="Arial" w:cs="Arial"/>
          <w:sz w:val="20"/>
          <w:szCs w:val="20"/>
        </w:rPr>
        <w:t>1) = -KA*A(1)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840099">
        <w:rPr>
          <w:rFonts w:ascii="Arial" w:hAnsi="Arial" w:cs="Arial"/>
          <w:sz w:val="20"/>
          <w:szCs w:val="20"/>
        </w:rPr>
        <w:t xml:space="preserve">       </w:t>
      </w:r>
      <w:proofErr w:type="gramStart"/>
      <w:r w:rsidRPr="00840099">
        <w:rPr>
          <w:rFonts w:ascii="Arial" w:hAnsi="Arial" w:cs="Arial"/>
          <w:sz w:val="20"/>
          <w:szCs w:val="20"/>
        </w:rPr>
        <w:t>DADT(</w:t>
      </w:r>
      <w:proofErr w:type="gramEnd"/>
      <w:r w:rsidRPr="00840099">
        <w:rPr>
          <w:rFonts w:ascii="Arial" w:hAnsi="Arial" w:cs="Arial"/>
          <w:sz w:val="20"/>
          <w:szCs w:val="20"/>
        </w:rPr>
        <w:t>2) = KA*A(1)-KE*A(2)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840099">
        <w:rPr>
          <w:rFonts w:ascii="Arial" w:hAnsi="Arial" w:cs="Arial"/>
          <w:sz w:val="20"/>
          <w:szCs w:val="20"/>
        </w:rPr>
        <w:lastRenderedPageBreak/>
        <w:t xml:space="preserve">       </w:t>
      </w:r>
      <w:proofErr w:type="gramStart"/>
      <w:r w:rsidRPr="00840099">
        <w:rPr>
          <w:rFonts w:ascii="Arial" w:hAnsi="Arial" w:cs="Arial"/>
          <w:sz w:val="20"/>
          <w:szCs w:val="20"/>
        </w:rPr>
        <w:t>DADT(</w:t>
      </w:r>
      <w:proofErr w:type="gramEnd"/>
      <w:r w:rsidRPr="00840099">
        <w:rPr>
          <w:rFonts w:ascii="Arial" w:hAnsi="Arial" w:cs="Arial"/>
          <w:sz w:val="20"/>
          <w:szCs w:val="20"/>
        </w:rPr>
        <w:t>3) = KGR*A(3)*FG-KFS*A(3)+KSF*A(4)-KFN*A(3)-FD*A(3)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840099">
        <w:rPr>
          <w:rFonts w:ascii="Arial" w:hAnsi="Arial" w:cs="Arial"/>
          <w:sz w:val="20"/>
          <w:szCs w:val="20"/>
        </w:rPr>
        <w:t xml:space="preserve">       </w:t>
      </w:r>
      <w:proofErr w:type="gramStart"/>
      <w:r w:rsidRPr="00840099">
        <w:rPr>
          <w:rFonts w:ascii="Arial" w:hAnsi="Arial" w:cs="Arial"/>
          <w:sz w:val="20"/>
          <w:szCs w:val="20"/>
        </w:rPr>
        <w:t>DADT(</w:t>
      </w:r>
      <w:proofErr w:type="gramEnd"/>
      <w:r w:rsidRPr="00840099">
        <w:rPr>
          <w:rFonts w:ascii="Arial" w:hAnsi="Arial" w:cs="Arial"/>
          <w:sz w:val="20"/>
          <w:szCs w:val="20"/>
        </w:rPr>
        <w:t>4) = KFS*A(3)-KSF*A(4)-KSN*A(4)+KNS*A(5)-SD*A(4)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840099">
        <w:rPr>
          <w:rFonts w:ascii="Arial" w:hAnsi="Arial" w:cs="Arial"/>
          <w:sz w:val="20"/>
          <w:szCs w:val="20"/>
        </w:rPr>
        <w:t xml:space="preserve">       </w:t>
      </w:r>
      <w:proofErr w:type="gramStart"/>
      <w:r w:rsidRPr="00840099">
        <w:rPr>
          <w:rFonts w:ascii="Arial" w:hAnsi="Arial" w:cs="Arial"/>
          <w:sz w:val="20"/>
          <w:szCs w:val="20"/>
        </w:rPr>
        <w:t>DADT(</w:t>
      </w:r>
      <w:proofErr w:type="gramEnd"/>
      <w:r w:rsidRPr="00840099">
        <w:rPr>
          <w:rFonts w:ascii="Arial" w:hAnsi="Arial" w:cs="Arial"/>
          <w:sz w:val="20"/>
          <w:szCs w:val="20"/>
        </w:rPr>
        <w:t>5) = KFN*A(3)+KSN*A(4)-KNS*A(5)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840099">
        <w:rPr>
          <w:rFonts w:ascii="Arial" w:hAnsi="Arial" w:cs="Arial"/>
          <w:sz w:val="20"/>
          <w:szCs w:val="20"/>
        </w:rPr>
        <w:t xml:space="preserve">$ERROR                  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840099">
        <w:rPr>
          <w:rFonts w:ascii="Arial" w:hAnsi="Arial" w:cs="Arial"/>
          <w:sz w:val="20"/>
          <w:szCs w:val="20"/>
        </w:rPr>
        <w:t xml:space="preserve">       COM2 = 0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840099">
        <w:rPr>
          <w:rFonts w:ascii="Arial" w:hAnsi="Arial" w:cs="Arial"/>
          <w:sz w:val="20"/>
          <w:szCs w:val="20"/>
        </w:rPr>
        <w:t xml:space="preserve">       </w:t>
      </w:r>
      <w:proofErr w:type="gramStart"/>
      <w:r w:rsidRPr="00840099">
        <w:rPr>
          <w:rFonts w:ascii="Arial" w:hAnsi="Arial" w:cs="Arial"/>
          <w:sz w:val="20"/>
          <w:szCs w:val="20"/>
        </w:rPr>
        <w:t>IF(</w:t>
      </w:r>
      <w:proofErr w:type="gramEnd"/>
      <w:r w:rsidRPr="00840099">
        <w:rPr>
          <w:rFonts w:ascii="Arial" w:hAnsi="Arial" w:cs="Arial"/>
          <w:sz w:val="20"/>
          <w:szCs w:val="20"/>
        </w:rPr>
        <w:t>FLAG.EQ.1) COM2 = 1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840099">
        <w:rPr>
          <w:rFonts w:ascii="Arial" w:hAnsi="Arial" w:cs="Arial"/>
          <w:sz w:val="20"/>
          <w:szCs w:val="20"/>
        </w:rPr>
        <w:t xml:space="preserve">       COM3 = 0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840099">
        <w:rPr>
          <w:rFonts w:ascii="Arial" w:hAnsi="Arial" w:cs="Arial"/>
          <w:sz w:val="20"/>
          <w:szCs w:val="20"/>
        </w:rPr>
        <w:t xml:space="preserve">       </w:t>
      </w:r>
      <w:proofErr w:type="gramStart"/>
      <w:r w:rsidRPr="00840099">
        <w:rPr>
          <w:rFonts w:ascii="Arial" w:hAnsi="Arial" w:cs="Arial"/>
          <w:sz w:val="20"/>
          <w:szCs w:val="20"/>
        </w:rPr>
        <w:t>IF(</w:t>
      </w:r>
      <w:proofErr w:type="gramEnd"/>
      <w:r w:rsidRPr="00840099">
        <w:rPr>
          <w:rFonts w:ascii="Arial" w:hAnsi="Arial" w:cs="Arial"/>
          <w:sz w:val="20"/>
          <w:szCs w:val="20"/>
        </w:rPr>
        <w:t>FLAG.EQ.2) COM3 = 1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840099">
        <w:rPr>
          <w:rFonts w:ascii="Arial" w:hAnsi="Arial" w:cs="Arial"/>
          <w:sz w:val="20"/>
          <w:szCs w:val="20"/>
        </w:rPr>
        <w:t xml:space="preserve">       DEL</w:t>
      </w:r>
      <w:r w:rsidR="003C4B1A" w:rsidRPr="00840099">
        <w:rPr>
          <w:rFonts w:ascii="Arial" w:hAnsi="Arial" w:cs="Arial"/>
          <w:sz w:val="20"/>
          <w:szCs w:val="20"/>
        </w:rPr>
        <w:t xml:space="preserve">  </w:t>
      </w:r>
      <w:r w:rsidRPr="00840099">
        <w:rPr>
          <w:rFonts w:ascii="Arial" w:hAnsi="Arial" w:cs="Arial"/>
          <w:sz w:val="20"/>
          <w:szCs w:val="20"/>
        </w:rPr>
        <w:t xml:space="preserve">  = 1E-6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840099">
        <w:rPr>
          <w:rFonts w:ascii="Arial" w:hAnsi="Arial" w:cs="Arial"/>
          <w:sz w:val="20"/>
          <w:szCs w:val="20"/>
        </w:rPr>
        <w:t xml:space="preserve">       </w:t>
      </w:r>
      <w:proofErr w:type="gramStart"/>
      <w:r w:rsidRPr="00840099">
        <w:rPr>
          <w:rFonts w:ascii="Arial" w:hAnsi="Arial" w:cs="Arial"/>
          <w:sz w:val="20"/>
          <w:szCs w:val="20"/>
        </w:rPr>
        <w:t>IF(</w:t>
      </w:r>
      <w:proofErr w:type="gramEnd"/>
      <w:r w:rsidRPr="00840099">
        <w:rPr>
          <w:rFonts w:ascii="Arial" w:hAnsi="Arial" w:cs="Arial"/>
          <w:sz w:val="20"/>
          <w:szCs w:val="20"/>
        </w:rPr>
        <w:t>AMT.GT.0)</w:t>
      </w:r>
      <w:r w:rsidR="003C4B1A" w:rsidRPr="00840099">
        <w:rPr>
          <w:rFonts w:ascii="Arial" w:hAnsi="Arial" w:cs="Arial"/>
          <w:sz w:val="20"/>
          <w:szCs w:val="20"/>
        </w:rPr>
        <w:t xml:space="preserve"> </w:t>
      </w:r>
      <w:r w:rsidRPr="00840099">
        <w:rPr>
          <w:rFonts w:ascii="Arial" w:hAnsi="Arial" w:cs="Arial"/>
          <w:sz w:val="20"/>
          <w:szCs w:val="20"/>
        </w:rPr>
        <w:t>RTAD</w:t>
      </w:r>
      <w:r w:rsidR="003C4B1A" w:rsidRPr="00840099">
        <w:rPr>
          <w:rFonts w:ascii="Arial" w:hAnsi="Arial" w:cs="Arial"/>
          <w:sz w:val="20"/>
          <w:szCs w:val="20"/>
        </w:rPr>
        <w:t xml:space="preserve">    </w:t>
      </w:r>
      <w:r w:rsidRPr="00840099">
        <w:rPr>
          <w:rFonts w:ascii="Arial" w:hAnsi="Arial" w:cs="Arial"/>
          <w:sz w:val="20"/>
          <w:szCs w:val="20"/>
        </w:rPr>
        <w:t>=</w:t>
      </w:r>
      <w:r w:rsidR="003C4B1A" w:rsidRPr="00840099">
        <w:rPr>
          <w:rFonts w:ascii="Arial" w:hAnsi="Arial" w:cs="Arial"/>
          <w:sz w:val="20"/>
          <w:szCs w:val="20"/>
        </w:rPr>
        <w:t xml:space="preserve"> </w:t>
      </w:r>
      <w:r w:rsidRPr="00840099">
        <w:rPr>
          <w:rFonts w:ascii="Arial" w:hAnsi="Arial" w:cs="Arial"/>
          <w:sz w:val="20"/>
          <w:szCs w:val="20"/>
        </w:rPr>
        <w:t>TIME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840099">
        <w:rPr>
          <w:rFonts w:ascii="Arial" w:hAnsi="Arial" w:cs="Arial"/>
          <w:sz w:val="20"/>
          <w:szCs w:val="20"/>
        </w:rPr>
        <w:t xml:space="preserve">       TAD</w:t>
      </w:r>
      <w:r w:rsidR="003C4B1A" w:rsidRPr="00840099">
        <w:rPr>
          <w:rFonts w:ascii="Arial" w:hAnsi="Arial" w:cs="Arial"/>
          <w:sz w:val="20"/>
          <w:szCs w:val="20"/>
        </w:rPr>
        <w:t xml:space="preserve">    </w:t>
      </w:r>
      <w:r w:rsidRPr="00840099">
        <w:rPr>
          <w:rFonts w:ascii="Arial" w:hAnsi="Arial" w:cs="Arial"/>
          <w:sz w:val="20"/>
          <w:szCs w:val="20"/>
        </w:rPr>
        <w:t>=</w:t>
      </w:r>
      <w:r w:rsidR="003C4B1A" w:rsidRPr="00840099">
        <w:rPr>
          <w:rFonts w:ascii="Arial" w:hAnsi="Arial" w:cs="Arial"/>
          <w:sz w:val="20"/>
          <w:szCs w:val="20"/>
        </w:rPr>
        <w:t xml:space="preserve"> </w:t>
      </w:r>
      <w:r w:rsidRPr="00840099">
        <w:rPr>
          <w:rFonts w:ascii="Arial" w:hAnsi="Arial" w:cs="Arial"/>
          <w:sz w:val="20"/>
          <w:szCs w:val="20"/>
        </w:rPr>
        <w:t>TIME-RTAD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proofErr w:type="gramStart"/>
      <w:r w:rsidRPr="00840099">
        <w:rPr>
          <w:rFonts w:ascii="Arial" w:hAnsi="Arial" w:cs="Arial"/>
          <w:sz w:val="20"/>
          <w:szCs w:val="20"/>
        </w:rPr>
        <w:t>IF(</w:t>
      </w:r>
      <w:proofErr w:type="gramEnd"/>
      <w:r w:rsidRPr="00840099">
        <w:rPr>
          <w:rFonts w:ascii="Arial" w:hAnsi="Arial" w:cs="Arial"/>
          <w:sz w:val="20"/>
          <w:szCs w:val="20"/>
        </w:rPr>
        <w:t>FLAG.EQ.1) THEN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840099">
        <w:rPr>
          <w:rFonts w:ascii="Arial" w:hAnsi="Arial" w:cs="Arial"/>
          <w:sz w:val="20"/>
          <w:szCs w:val="20"/>
        </w:rPr>
        <w:t xml:space="preserve">       </w:t>
      </w:r>
      <w:proofErr w:type="gramStart"/>
      <w:r w:rsidRPr="00840099">
        <w:rPr>
          <w:rFonts w:ascii="Arial" w:hAnsi="Arial" w:cs="Arial"/>
          <w:sz w:val="20"/>
          <w:szCs w:val="20"/>
        </w:rPr>
        <w:t xml:space="preserve">IPRED </w:t>
      </w:r>
      <w:r w:rsidR="003C4B1A" w:rsidRPr="00840099">
        <w:rPr>
          <w:rFonts w:ascii="Arial" w:hAnsi="Arial" w:cs="Arial"/>
          <w:sz w:val="20"/>
          <w:szCs w:val="20"/>
        </w:rPr>
        <w:t xml:space="preserve"> </w:t>
      </w:r>
      <w:r w:rsidRPr="00840099">
        <w:rPr>
          <w:rFonts w:ascii="Arial" w:hAnsi="Arial" w:cs="Arial"/>
          <w:sz w:val="20"/>
          <w:szCs w:val="20"/>
        </w:rPr>
        <w:t>=</w:t>
      </w:r>
      <w:proofErr w:type="gramEnd"/>
      <w:r w:rsidRPr="00840099">
        <w:rPr>
          <w:rFonts w:ascii="Arial" w:hAnsi="Arial" w:cs="Arial"/>
          <w:sz w:val="20"/>
          <w:szCs w:val="20"/>
        </w:rPr>
        <w:t xml:space="preserve"> A(2)/V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840099">
        <w:rPr>
          <w:rFonts w:ascii="Arial" w:hAnsi="Arial" w:cs="Arial"/>
          <w:sz w:val="20"/>
          <w:szCs w:val="20"/>
        </w:rPr>
        <w:t xml:space="preserve">       IRES  </w:t>
      </w:r>
      <w:r w:rsidR="003C4B1A" w:rsidRPr="00840099">
        <w:rPr>
          <w:rFonts w:ascii="Arial" w:hAnsi="Arial" w:cs="Arial"/>
          <w:sz w:val="20"/>
          <w:szCs w:val="20"/>
        </w:rPr>
        <w:t xml:space="preserve">   </w:t>
      </w:r>
      <w:r w:rsidRPr="00840099">
        <w:rPr>
          <w:rFonts w:ascii="Arial" w:hAnsi="Arial" w:cs="Arial"/>
          <w:sz w:val="20"/>
          <w:szCs w:val="20"/>
        </w:rPr>
        <w:t>= DV - IPRED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840099">
        <w:rPr>
          <w:rFonts w:ascii="Arial" w:hAnsi="Arial" w:cs="Arial"/>
          <w:sz w:val="20"/>
          <w:szCs w:val="20"/>
        </w:rPr>
        <w:t xml:space="preserve">       PROP </w:t>
      </w:r>
      <w:r w:rsidR="003C4B1A" w:rsidRPr="00840099">
        <w:rPr>
          <w:rFonts w:ascii="Arial" w:hAnsi="Arial" w:cs="Arial"/>
          <w:sz w:val="20"/>
          <w:szCs w:val="20"/>
        </w:rPr>
        <w:t xml:space="preserve"> </w:t>
      </w:r>
      <w:r w:rsidRPr="00840099">
        <w:rPr>
          <w:rFonts w:ascii="Arial" w:hAnsi="Arial" w:cs="Arial"/>
          <w:sz w:val="20"/>
          <w:szCs w:val="20"/>
        </w:rPr>
        <w:t xml:space="preserve"> = IPRED*</w:t>
      </w:r>
      <w:proofErr w:type="gramStart"/>
      <w:r w:rsidRPr="00840099">
        <w:rPr>
          <w:rFonts w:ascii="Arial" w:hAnsi="Arial" w:cs="Arial"/>
          <w:sz w:val="20"/>
          <w:szCs w:val="20"/>
        </w:rPr>
        <w:t>SQRT(</w:t>
      </w:r>
      <w:proofErr w:type="gramEnd"/>
      <w:r w:rsidRPr="00840099">
        <w:rPr>
          <w:rFonts w:ascii="Arial" w:hAnsi="Arial" w:cs="Arial"/>
          <w:sz w:val="20"/>
          <w:szCs w:val="20"/>
        </w:rPr>
        <w:t>SIGMA(1,1))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840099">
        <w:rPr>
          <w:rFonts w:ascii="Arial" w:hAnsi="Arial" w:cs="Arial"/>
          <w:sz w:val="20"/>
          <w:szCs w:val="20"/>
        </w:rPr>
        <w:t xml:space="preserve">       </w:t>
      </w:r>
      <w:proofErr w:type="gramStart"/>
      <w:r w:rsidRPr="00840099">
        <w:rPr>
          <w:rFonts w:ascii="Arial" w:hAnsi="Arial" w:cs="Arial"/>
          <w:sz w:val="20"/>
          <w:szCs w:val="20"/>
        </w:rPr>
        <w:t>IWRES</w:t>
      </w:r>
      <w:r w:rsidR="003C4B1A" w:rsidRPr="00840099">
        <w:rPr>
          <w:rFonts w:ascii="Arial" w:hAnsi="Arial" w:cs="Arial"/>
          <w:sz w:val="20"/>
          <w:szCs w:val="20"/>
        </w:rPr>
        <w:t xml:space="preserve"> </w:t>
      </w:r>
      <w:r w:rsidRPr="00840099">
        <w:rPr>
          <w:rFonts w:ascii="Arial" w:hAnsi="Arial" w:cs="Arial"/>
          <w:sz w:val="20"/>
          <w:szCs w:val="20"/>
        </w:rPr>
        <w:t xml:space="preserve"> =</w:t>
      </w:r>
      <w:proofErr w:type="gramEnd"/>
      <w:r w:rsidRPr="00840099">
        <w:rPr>
          <w:rFonts w:ascii="Arial" w:hAnsi="Arial" w:cs="Arial"/>
          <w:sz w:val="20"/>
          <w:szCs w:val="20"/>
        </w:rPr>
        <w:t xml:space="preserve"> IRES/(PROP+0.000001)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840099">
        <w:rPr>
          <w:rFonts w:ascii="Arial" w:hAnsi="Arial" w:cs="Arial"/>
          <w:sz w:val="20"/>
          <w:szCs w:val="20"/>
        </w:rPr>
        <w:t xml:space="preserve">       Y1   </w:t>
      </w:r>
      <w:r w:rsidR="003C4B1A" w:rsidRPr="00840099">
        <w:rPr>
          <w:rFonts w:ascii="Arial" w:hAnsi="Arial" w:cs="Arial"/>
          <w:sz w:val="20"/>
          <w:szCs w:val="20"/>
        </w:rPr>
        <w:t xml:space="preserve">     </w:t>
      </w:r>
      <w:r w:rsidRPr="00840099">
        <w:rPr>
          <w:rFonts w:ascii="Arial" w:hAnsi="Arial" w:cs="Arial"/>
          <w:sz w:val="20"/>
          <w:szCs w:val="20"/>
        </w:rPr>
        <w:t xml:space="preserve"> = IPRED+IPRED*</w:t>
      </w:r>
      <w:proofErr w:type="gramStart"/>
      <w:r w:rsidRPr="00840099">
        <w:rPr>
          <w:rFonts w:ascii="Arial" w:hAnsi="Arial" w:cs="Arial"/>
          <w:sz w:val="20"/>
          <w:szCs w:val="20"/>
        </w:rPr>
        <w:t>EPS(</w:t>
      </w:r>
      <w:proofErr w:type="gramEnd"/>
      <w:r w:rsidRPr="00840099">
        <w:rPr>
          <w:rFonts w:ascii="Arial" w:hAnsi="Arial" w:cs="Arial"/>
          <w:sz w:val="20"/>
          <w:szCs w:val="20"/>
        </w:rPr>
        <w:t>1)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840099">
        <w:rPr>
          <w:rFonts w:ascii="Arial" w:hAnsi="Arial" w:cs="Arial"/>
          <w:sz w:val="20"/>
          <w:szCs w:val="20"/>
        </w:rPr>
        <w:t>ENDIF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840099">
        <w:rPr>
          <w:rFonts w:ascii="Arial" w:hAnsi="Arial" w:cs="Arial"/>
          <w:sz w:val="20"/>
          <w:szCs w:val="20"/>
        </w:rPr>
        <w:t xml:space="preserve">      FBAC   = </w:t>
      </w:r>
      <w:proofErr w:type="gramStart"/>
      <w:r w:rsidRPr="00840099">
        <w:rPr>
          <w:rFonts w:ascii="Arial" w:hAnsi="Arial" w:cs="Arial"/>
          <w:sz w:val="20"/>
          <w:szCs w:val="20"/>
        </w:rPr>
        <w:t>A(</w:t>
      </w:r>
      <w:proofErr w:type="gramEnd"/>
      <w:r w:rsidRPr="00840099">
        <w:rPr>
          <w:rFonts w:ascii="Arial" w:hAnsi="Arial" w:cs="Arial"/>
          <w:sz w:val="20"/>
          <w:szCs w:val="20"/>
        </w:rPr>
        <w:t>3)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840099">
        <w:rPr>
          <w:rFonts w:ascii="Arial" w:hAnsi="Arial" w:cs="Arial"/>
          <w:sz w:val="20"/>
          <w:szCs w:val="20"/>
        </w:rPr>
        <w:t xml:space="preserve">      SBAC   = </w:t>
      </w:r>
      <w:proofErr w:type="gramStart"/>
      <w:r w:rsidRPr="00840099">
        <w:rPr>
          <w:rFonts w:ascii="Arial" w:hAnsi="Arial" w:cs="Arial"/>
          <w:sz w:val="20"/>
          <w:szCs w:val="20"/>
        </w:rPr>
        <w:t>A(</w:t>
      </w:r>
      <w:proofErr w:type="gramEnd"/>
      <w:r w:rsidRPr="00840099">
        <w:rPr>
          <w:rFonts w:ascii="Arial" w:hAnsi="Arial" w:cs="Arial"/>
          <w:sz w:val="20"/>
          <w:szCs w:val="20"/>
        </w:rPr>
        <w:t>4)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840099">
        <w:rPr>
          <w:rFonts w:ascii="Arial" w:hAnsi="Arial" w:cs="Arial"/>
          <w:sz w:val="20"/>
          <w:szCs w:val="20"/>
        </w:rPr>
        <w:t xml:space="preserve">      NBAC   = </w:t>
      </w:r>
      <w:proofErr w:type="gramStart"/>
      <w:r w:rsidRPr="00840099">
        <w:rPr>
          <w:rFonts w:ascii="Arial" w:hAnsi="Arial" w:cs="Arial"/>
          <w:sz w:val="20"/>
          <w:szCs w:val="20"/>
        </w:rPr>
        <w:t>A(</w:t>
      </w:r>
      <w:proofErr w:type="gramEnd"/>
      <w:r w:rsidRPr="00840099">
        <w:rPr>
          <w:rFonts w:ascii="Arial" w:hAnsi="Arial" w:cs="Arial"/>
          <w:sz w:val="20"/>
          <w:szCs w:val="20"/>
        </w:rPr>
        <w:t>5)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840099">
        <w:rPr>
          <w:rFonts w:ascii="Arial" w:hAnsi="Arial" w:cs="Arial"/>
          <w:sz w:val="20"/>
          <w:szCs w:val="20"/>
        </w:rPr>
        <w:t xml:space="preserve">      TBAC   = </w:t>
      </w:r>
      <w:proofErr w:type="gramStart"/>
      <w:r w:rsidRPr="00840099">
        <w:rPr>
          <w:rFonts w:ascii="Arial" w:hAnsi="Arial" w:cs="Arial"/>
          <w:sz w:val="20"/>
          <w:szCs w:val="20"/>
        </w:rPr>
        <w:t>A(</w:t>
      </w:r>
      <w:proofErr w:type="gramEnd"/>
      <w:r w:rsidRPr="00840099">
        <w:rPr>
          <w:rFonts w:ascii="Arial" w:hAnsi="Arial" w:cs="Arial"/>
          <w:sz w:val="20"/>
          <w:szCs w:val="20"/>
        </w:rPr>
        <w:t>3)+A(4)+A(5)</w:t>
      </w:r>
    </w:p>
    <w:p w:rsidR="0058128A" w:rsidRPr="00585CA7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840099">
        <w:rPr>
          <w:rFonts w:ascii="Arial" w:hAnsi="Arial" w:cs="Arial"/>
          <w:sz w:val="20"/>
          <w:szCs w:val="20"/>
        </w:rPr>
        <w:t xml:space="preserve">      </w:t>
      </w:r>
      <w:proofErr w:type="gramStart"/>
      <w:r w:rsidRPr="00585CA7">
        <w:rPr>
          <w:rFonts w:ascii="Arial" w:hAnsi="Arial" w:cs="Arial"/>
          <w:sz w:val="20"/>
          <w:szCs w:val="20"/>
        </w:rPr>
        <w:t>IPRED  =</w:t>
      </w:r>
      <w:proofErr w:type="gramEnd"/>
      <w:r w:rsidRPr="00585CA7">
        <w:rPr>
          <w:rFonts w:ascii="Arial" w:hAnsi="Arial" w:cs="Arial"/>
          <w:sz w:val="20"/>
          <w:szCs w:val="20"/>
        </w:rPr>
        <w:t xml:space="preserve"> LOG(A(3)+A(4))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  <w:lang w:val="sv-SE"/>
        </w:rPr>
      </w:pPr>
      <w:r w:rsidRPr="00585CA7">
        <w:rPr>
          <w:rFonts w:ascii="Arial" w:hAnsi="Arial" w:cs="Arial"/>
          <w:sz w:val="20"/>
          <w:szCs w:val="20"/>
        </w:rPr>
        <w:t xml:space="preserve">      </w:t>
      </w:r>
      <w:r w:rsidRPr="00840099">
        <w:rPr>
          <w:rFonts w:ascii="Arial" w:hAnsi="Arial" w:cs="Arial"/>
          <w:sz w:val="20"/>
          <w:szCs w:val="20"/>
          <w:lang w:val="sv-SE"/>
        </w:rPr>
        <w:t xml:space="preserve">SIG   </w:t>
      </w:r>
      <w:r w:rsidR="003C4B1A" w:rsidRPr="00840099">
        <w:rPr>
          <w:rFonts w:ascii="Arial" w:hAnsi="Arial" w:cs="Arial"/>
          <w:sz w:val="20"/>
          <w:szCs w:val="20"/>
          <w:lang w:val="sv-SE"/>
        </w:rPr>
        <w:t xml:space="preserve">   </w:t>
      </w:r>
      <w:r w:rsidRPr="00840099">
        <w:rPr>
          <w:rFonts w:ascii="Arial" w:hAnsi="Arial" w:cs="Arial"/>
          <w:sz w:val="20"/>
          <w:szCs w:val="20"/>
          <w:lang w:val="sv-SE"/>
        </w:rPr>
        <w:t xml:space="preserve"> = SQRT(SIGMA(2,2))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  <w:lang w:val="sv-SE"/>
        </w:rPr>
      </w:pPr>
      <w:r w:rsidRPr="00840099">
        <w:rPr>
          <w:rFonts w:ascii="Arial" w:hAnsi="Arial" w:cs="Arial"/>
          <w:sz w:val="20"/>
          <w:szCs w:val="20"/>
          <w:lang w:val="sv-SE"/>
        </w:rPr>
        <w:t xml:space="preserve">      IRES   </w:t>
      </w:r>
      <w:r w:rsidR="003C4B1A" w:rsidRPr="00840099">
        <w:rPr>
          <w:rFonts w:ascii="Arial" w:hAnsi="Arial" w:cs="Arial"/>
          <w:sz w:val="20"/>
          <w:szCs w:val="20"/>
          <w:lang w:val="sv-SE"/>
        </w:rPr>
        <w:t xml:space="preserve">  </w:t>
      </w:r>
      <w:r w:rsidRPr="00840099">
        <w:rPr>
          <w:rFonts w:ascii="Arial" w:hAnsi="Arial" w:cs="Arial"/>
          <w:sz w:val="20"/>
          <w:szCs w:val="20"/>
          <w:lang w:val="sv-SE"/>
        </w:rPr>
        <w:t>= DV - IPRED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  <w:lang w:val="sv-SE"/>
        </w:rPr>
      </w:pPr>
      <w:r w:rsidRPr="00840099">
        <w:rPr>
          <w:rFonts w:ascii="Arial" w:hAnsi="Arial" w:cs="Arial"/>
          <w:sz w:val="20"/>
          <w:szCs w:val="20"/>
          <w:lang w:val="sv-SE"/>
        </w:rPr>
        <w:t xml:space="preserve">      IWRES  = IRES/(SIG+DEL)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  <w:lang w:val="sv-SE"/>
        </w:rPr>
      </w:pPr>
      <w:r w:rsidRPr="00840099">
        <w:rPr>
          <w:rFonts w:ascii="Arial" w:hAnsi="Arial" w:cs="Arial"/>
          <w:sz w:val="20"/>
          <w:szCs w:val="20"/>
          <w:lang w:val="sv-SE"/>
        </w:rPr>
        <w:t xml:space="preserve">      LLOQ  </w:t>
      </w:r>
      <w:r w:rsidR="003C4B1A" w:rsidRPr="00840099">
        <w:rPr>
          <w:rFonts w:ascii="Arial" w:hAnsi="Arial" w:cs="Arial"/>
          <w:sz w:val="20"/>
          <w:szCs w:val="20"/>
          <w:lang w:val="sv-SE"/>
        </w:rPr>
        <w:t xml:space="preserve"> </w:t>
      </w:r>
      <w:r w:rsidRPr="00840099">
        <w:rPr>
          <w:rFonts w:ascii="Arial" w:hAnsi="Arial" w:cs="Arial"/>
          <w:sz w:val="20"/>
          <w:szCs w:val="20"/>
          <w:lang w:val="sv-SE"/>
        </w:rPr>
        <w:t xml:space="preserve"> = LOG(10)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  <w:lang w:val="sv-SE"/>
        </w:rPr>
      </w:pPr>
      <w:r w:rsidRPr="00840099">
        <w:rPr>
          <w:rFonts w:ascii="Arial" w:hAnsi="Arial" w:cs="Arial"/>
          <w:sz w:val="20"/>
          <w:szCs w:val="20"/>
          <w:lang w:val="sv-SE"/>
        </w:rPr>
        <w:t xml:space="preserve">      DUM    </w:t>
      </w:r>
      <w:r w:rsidR="003C4B1A" w:rsidRPr="00840099">
        <w:rPr>
          <w:rFonts w:ascii="Arial" w:hAnsi="Arial" w:cs="Arial"/>
          <w:sz w:val="20"/>
          <w:szCs w:val="20"/>
          <w:lang w:val="sv-SE"/>
        </w:rPr>
        <w:t xml:space="preserve"> </w:t>
      </w:r>
      <w:r w:rsidRPr="00840099">
        <w:rPr>
          <w:rFonts w:ascii="Arial" w:hAnsi="Arial" w:cs="Arial"/>
          <w:sz w:val="20"/>
          <w:szCs w:val="20"/>
          <w:lang w:val="sv-SE"/>
        </w:rPr>
        <w:t>= (LLOQ-IPRED)/SIG</w:t>
      </w:r>
    </w:p>
    <w:p w:rsidR="0058128A" w:rsidRPr="00585CA7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  <w:lang w:val="sv-SE"/>
        </w:rPr>
      </w:pPr>
      <w:r w:rsidRPr="00840099">
        <w:rPr>
          <w:rFonts w:ascii="Arial" w:hAnsi="Arial" w:cs="Arial"/>
          <w:sz w:val="20"/>
          <w:szCs w:val="20"/>
          <w:lang w:val="sv-SE"/>
        </w:rPr>
        <w:t xml:space="preserve">      </w:t>
      </w:r>
      <w:r w:rsidRPr="00585CA7">
        <w:rPr>
          <w:rFonts w:ascii="Arial" w:hAnsi="Arial" w:cs="Arial"/>
          <w:sz w:val="20"/>
          <w:szCs w:val="20"/>
          <w:lang w:val="sv-SE"/>
        </w:rPr>
        <w:t xml:space="preserve">CUMD </w:t>
      </w:r>
      <w:r w:rsidR="003C4B1A" w:rsidRPr="00585CA7">
        <w:rPr>
          <w:rFonts w:ascii="Arial" w:hAnsi="Arial" w:cs="Arial"/>
          <w:sz w:val="20"/>
          <w:szCs w:val="20"/>
          <w:lang w:val="sv-SE"/>
        </w:rPr>
        <w:t xml:space="preserve">  </w:t>
      </w:r>
      <w:r w:rsidRPr="00585CA7">
        <w:rPr>
          <w:rFonts w:ascii="Arial" w:hAnsi="Arial" w:cs="Arial"/>
          <w:sz w:val="20"/>
          <w:szCs w:val="20"/>
          <w:lang w:val="sv-SE"/>
        </w:rPr>
        <w:t>= PHI(DUM)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proofErr w:type="gramStart"/>
      <w:r w:rsidRPr="00840099">
        <w:rPr>
          <w:rFonts w:ascii="Arial" w:hAnsi="Arial" w:cs="Arial"/>
          <w:sz w:val="20"/>
          <w:szCs w:val="20"/>
        </w:rPr>
        <w:t>IF(</w:t>
      </w:r>
      <w:proofErr w:type="gramEnd"/>
      <w:r w:rsidRPr="00840099">
        <w:rPr>
          <w:rFonts w:ascii="Arial" w:hAnsi="Arial" w:cs="Arial"/>
          <w:sz w:val="20"/>
          <w:szCs w:val="20"/>
        </w:rPr>
        <w:t>FLAG.EQ.2.AND.TYPE.EQ.2) THEN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840099">
        <w:rPr>
          <w:rFonts w:ascii="Arial" w:hAnsi="Arial" w:cs="Arial"/>
          <w:sz w:val="20"/>
          <w:szCs w:val="20"/>
        </w:rPr>
        <w:t xml:space="preserve">      F_FLAG = 0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840099">
        <w:rPr>
          <w:rFonts w:ascii="Arial" w:hAnsi="Arial" w:cs="Arial"/>
          <w:sz w:val="20"/>
          <w:szCs w:val="20"/>
        </w:rPr>
        <w:t xml:space="preserve">      Y2</w:t>
      </w:r>
      <w:r w:rsidR="003C4B1A" w:rsidRPr="00840099">
        <w:rPr>
          <w:rFonts w:ascii="Arial" w:hAnsi="Arial" w:cs="Arial"/>
          <w:sz w:val="20"/>
          <w:szCs w:val="20"/>
        </w:rPr>
        <w:t xml:space="preserve">         </w:t>
      </w:r>
      <w:r w:rsidRPr="00840099">
        <w:rPr>
          <w:rFonts w:ascii="Arial" w:hAnsi="Arial" w:cs="Arial"/>
          <w:sz w:val="20"/>
          <w:szCs w:val="20"/>
        </w:rPr>
        <w:t xml:space="preserve"> = IPRED + </w:t>
      </w:r>
      <w:proofErr w:type="gramStart"/>
      <w:r w:rsidRPr="00840099">
        <w:rPr>
          <w:rFonts w:ascii="Arial" w:hAnsi="Arial" w:cs="Arial"/>
          <w:sz w:val="20"/>
          <w:szCs w:val="20"/>
        </w:rPr>
        <w:t>EPS(</w:t>
      </w:r>
      <w:proofErr w:type="gramEnd"/>
      <w:r w:rsidRPr="00840099">
        <w:rPr>
          <w:rFonts w:ascii="Arial" w:hAnsi="Arial" w:cs="Arial"/>
          <w:sz w:val="20"/>
          <w:szCs w:val="20"/>
        </w:rPr>
        <w:t>2)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840099">
        <w:rPr>
          <w:rFonts w:ascii="Arial" w:hAnsi="Arial" w:cs="Arial"/>
          <w:sz w:val="20"/>
          <w:szCs w:val="20"/>
        </w:rPr>
        <w:t>ELSE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840099">
        <w:rPr>
          <w:rFonts w:ascii="Arial" w:hAnsi="Arial" w:cs="Arial"/>
          <w:sz w:val="20"/>
          <w:szCs w:val="20"/>
        </w:rPr>
        <w:t xml:space="preserve">     F_</w:t>
      </w:r>
      <w:proofErr w:type="gramStart"/>
      <w:r w:rsidRPr="00840099">
        <w:rPr>
          <w:rFonts w:ascii="Arial" w:hAnsi="Arial" w:cs="Arial"/>
          <w:sz w:val="20"/>
          <w:szCs w:val="20"/>
        </w:rPr>
        <w:t>FLAG  =</w:t>
      </w:r>
      <w:proofErr w:type="gramEnd"/>
      <w:r w:rsidRPr="00840099">
        <w:rPr>
          <w:rFonts w:ascii="Arial" w:hAnsi="Arial" w:cs="Arial"/>
          <w:sz w:val="20"/>
          <w:szCs w:val="20"/>
        </w:rPr>
        <w:t xml:space="preserve"> 1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840099">
        <w:rPr>
          <w:rFonts w:ascii="Arial" w:hAnsi="Arial" w:cs="Arial"/>
          <w:sz w:val="20"/>
          <w:szCs w:val="20"/>
        </w:rPr>
        <w:t xml:space="preserve">     Y2      </w:t>
      </w:r>
      <w:r w:rsidR="003C4B1A" w:rsidRPr="00840099">
        <w:rPr>
          <w:rFonts w:ascii="Arial" w:hAnsi="Arial" w:cs="Arial"/>
          <w:sz w:val="20"/>
          <w:szCs w:val="20"/>
        </w:rPr>
        <w:t xml:space="preserve">     </w:t>
      </w:r>
      <w:r w:rsidRPr="00840099">
        <w:rPr>
          <w:rFonts w:ascii="Arial" w:hAnsi="Arial" w:cs="Arial"/>
          <w:sz w:val="20"/>
          <w:szCs w:val="20"/>
        </w:rPr>
        <w:t>= CUMD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840099">
        <w:rPr>
          <w:rFonts w:ascii="Arial" w:hAnsi="Arial" w:cs="Arial"/>
          <w:sz w:val="20"/>
          <w:szCs w:val="20"/>
        </w:rPr>
        <w:t>END IF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840099">
        <w:rPr>
          <w:rFonts w:ascii="Arial" w:hAnsi="Arial" w:cs="Arial"/>
          <w:sz w:val="20"/>
          <w:szCs w:val="20"/>
        </w:rPr>
        <w:t xml:space="preserve">      </w:t>
      </w:r>
      <w:proofErr w:type="gramStart"/>
      <w:r w:rsidRPr="00840099">
        <w:rPr>
          <w:rFonts w:ascii="Arial" w:hAnsi="Arial" w:cs="Arial"/>
          <w:sz w:val="20"/>
          <w:szCs w:val="20"/>
        </w:rPr>
        <w:t xml:space="preserve">Y </w:t>
      </w:r>
      <w:r w:rsidR="003C4B1A" w:rsidRPr="00840099">
        <w:rPr>
          <w:rFonts w:ascii="Arial" w:hAnsi="Arial" w:cs="Arial"/>
          <w:sz w:val="20"/>
          <w:szCs w:val="20"/>
        </w:rPr>
        <w:t xml:space="preserve"> </w:t>
      </w:r>
      <w:r w:rsidRPr="00840099">
        <w:rPr>
          <w:rFonts w:ascii="Arial" w:hAnsi="Arial" w:cs="Arial"/>
          <w:sz w:val="20"/>
          <w:szCs w:val="20"/>
        </w:rPr>
        <w:t>=</w:t>
      </w:r>
      <w:proofErr w:type="gramEnd"/>
      <w:r w:rsidRPr="00840099">
        <w:rPr>
          <w:rFonts w:ascii="Arial" w:hAnsi="Arial" w:cs="Arial"/>
          <w:sz w:val="20"/>
          <w:szCs w:val="20"/>
        </w:rPr>
        <w:t xml:space="preserve"> COM2*Y1 + COM3*Y2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840099">
        <w:rPr>
          <w:rFonts w:ascii="Arial" w:hAnsi="Arial" w:cs="Arial"/>
          <w:sz w:val="20"/>
          <w:szCs w:val="20"/>
        </w:rPr>
        <w:t>$THETA</w:t>
      </w:r>
    </w:p>
    <w:p w:rsidR="00667E03" w:rsidRPr="00840099" w:rsidRDefault="003C4B1A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840099">
        <w:rPr>
          <w:rFonts w:ascii="Arial" w:hAnsi="Arial" w:cs="Arial"/>
          <w:sz w:val="20"/>
          <w:szCs w:val="20"/>
        </w:rPr>
        <w:t>; Population PK param</w:t>
      </w:r>
      <w:r w:rsidR="00D86372" w:rsidRPr="00840099">
        <w:rPr>
          <w:rFonts w:ascii="Arial" w:hAnsi="Arial" w:cs="Arial"/>
          <w:sz w:val="20"/>
          <w:szCs w:val="20"/>
        </w:rPr>
        <w:t>e</w:t>
      </w:r>
      <w:r w:rsidRPr="00840099">
        <w:rPr>
          <w:rFonts w:ascii="Arial" w:hAnsi="Arial" w:cs="Arial"/>
          <w:sz w:val="20"/>
          <w:szCs w:val="20"/>
        </w:rPr>
        <w:t>ters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840099">
        <w:rPr>
          <w:rFonts w:ascii="Arial" w:hAnsi="Arial" w:cs="Arial"/>
          <w:sz w:val="20"/>
          <w:szCs w:val="20"/>
        </w:rPr>
        <w:t xml:space="preserve"> 79.321      </w:t>
      </w:r>
      <w:proofErr w:type="gramStart"/>
      <w:r w:rsidR="00D61F9D" w:rsidRPr="00840099">
        <w:rPr>
          <w:rFonts w:ascii="Arial" w:hAnsi="Arial" w:cs="Arial"/>
          <w:sz w:val="20"/>
          <w:szCs w:val="20"/>
        </w:rPr>
        <w:t>FIX ;</w:t>
      </w:r>
      <w:proofErr w:type="gramEnd"/>
      <w:r w:rsidR="00D61F9D" w:rsidRPr="00840099">
        <w:rPr>
          <w:rFonts w:ascii="Arial" w:hAnsi="Arial" w:cs="Arial"/>
          <w:sz w:val="20"/>
          <w:szCs w:val="20"/>
        </w:rPr>
        <w:t xml:space="preserve"> 1.CL at Days≤ 2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840099">
        <w:rPr>
          <w:rFonts w:ascii="Arial" w:hAnsi="Arial" w:cs="Arial"/>
          <w:sz w:val="20"/>
          <w:szCs w:val="20"/>
        </w:rPr>
        <w:t xml:space="preserve"> 131.911    </w:t>
      </w:r>
      <w:proofErr w:type="gramStart"/>
      <w:r w:rsidR="00D61F9D" w:rsidRPr="00840099">
        <w:rPr>
          <w:rFonts w:ascii="Arial" w:hAnsi="Arial" w:cs="Arial"/>
          <w:sz w:val="20"/>
          <w:szCs w:val="20"/>
        </w:rPr>
        <w:t>FIX ;</w:t>
      </w:r>
      <w:proofErr w:type="gramEnd"/>
      <w:r w:rsidR="00D61F9D" w:rsidRPr="00840099">
        <w:rPr>
          <w:rFonts w:ascii="Arial" w:hAnsi="Arial" w:cs="Arial"/>
          <w:sz w:val="20"/>
          <w:szCs w:val="20"/>
        </w:rPr>
        <w:t xml:space="preserve"> 2.CL at Days ≥3</w:t>
      </w:r>
    </w:p>
    <w:p w:rsidR="0058128A" w:rsidRPr="00840099" w:rsidRDefault="00D61F9D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840099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840099">
        <w:rPr>
          <w:rFonts w:ascii="Arial" w:hAnsi="Arial" w:cs="Arial"/>
          <w:sz w:val="20"/>
          <w:szCs w:val="20"/>
        </w:rPr>
        <w:t>1249.140  FIX</w:t>
      </w:r>
      <w:proofErr w:type="gramEnd"/>
      <w:r w:rsidRPr="00840099">
        <w:rPr>
          <w:rFonts w:ascii="Arial" w:hAnsi="Arial" w:cs="Arial"/>
          <w:sz w:val="20"/>
          <w:szCs w:val="20"/>
        </w:rPr>
        <w:t xml:space="preserve"> ; 3.V at </w:t>
      </w:r>
      <w:r w:rsidR="0058128A" w:rsidRPr="00840099">
        <w:rPr>
          <w:rFonts w:ascii="Arial" w:hAnsi="Arial" w:cs="Arial"/>
          <w:sz w:val="20"/>
          <w:szCs w:val="20"/>
        </w:rPr>
        <w:t xml:space="preserve">Dose &gt; 1020 </w:t>
      </w:r>
      <w:proofErr w:type="spellStart"/>
      <w:r w:rsidR="0058128A" w:rsidRPr="00840099">
        <w:rPr>
          <w:rFonts w:ascii="Arial" w:hAnsi="Arial" w:cs="Arial"/>
          <w:sz w:val="20"/>
          <w:szCs w:val="20"/>
        </w:rPr>
        <w:t>ug</w:t>
      </w:r>
      <w:proofErr w:type="spellEnd"/>
      <w:r w:rsidR="0058128A" w:rsidRPr="00840099">
        <w:rPr>
          <w:rFonts w:ascii="Arial" w:hAnsi="Arial" w:cs="Arial"/>
          <w:sz w:val="20"/>
          <w:szCs w:val="20"/>
        </w:rPr>
        <w:t>/kg</w:t>
      </w:r>
    </w:p>
    <w:p w:rsidR="0058128A" w:rsidRPr="00840099" w:rsidRDefault="00D61F9D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840099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840099">
        <w:rPr>
          <w:rFonts w:ascii="Arial" w:hAnsi="Arial" w:cs="Arial"/>
          <w:sz w:val="20"/>
          <w:szCs w:val="20"/>
        </w:rPr>
        <w:t>2278.740  FIX</w:t>
      </w:r>
      <w:proofErr w:type="gramEnd"/>
      <w:r w:rsidRPr="00840099">
        <w:rPr>
          <w:rFonts w:ascii="Arial" w:hAnsi="Arial" w:cs="Arial"/>
          <w:sz w:val="20"/>
          <w:szCs w:val="20"/>
        </w:rPr>
        <w:t xml:space="preserve"> ; 4.V at </w:t>
      </w:r>
      <w:r w:rsidR="0058128A" w:rsidRPr="00840099">
        <w:rPr>
          <w:rFonts w:ascii="Arial" w:hAnsi="Arial" w:cs="Arial"/>
          <w:sz w:val="20"/>
          <w:szCs w:val="20"/>
        </w:rPr>
        <w:t xml:space="preserve">Dose </w:t>
      </w:r>
      <w:r w:rsidRPr="00840099">
        <w:rPr>
          <w:rFonts w:ascii="Arial" w:hAnsi="Arial" w:cs="Arial"/>
          <w:sz w:val="20"/>
          <w:szCs w:val="20"/>
        </w:rPr>
        <w:t>≤</w:t>
      </w:r>
      <w:r w:rsidR="0058128A" w:rsidRPr="00840099">
        <w:rPr>
          <w:rFonts w:ascii="Arial" w:hAnsi="Arial" w:cs="Arial"/>
          <w:sz w:val="20"/>
          <w:szCs w:val="20"/>
        </w:rPr>
        <w:t xml:space="preserve">1020 </w:t>
      </w:r>
      <w:proofErr w:type="spellStart"/>
      <w:r w:rsidR="0058128A" w:rsidRPr="00840099">
        <w:rPr>
          <w:rFonts w:ascii="Arial" w:hAnsi="Arial" w:cs="Arial"/>
          <w:sz w:val="20"/>
          <w:szCs w:val="20"/>
        </w:rPr>
        <w:t>ug</w:t>
      </w:r>
      <w:proofErr w:type="spellEnd"/>
      <w:r w:rsidR="0058128A" w:rsidRPr="00840099">
        <w:rPr>
          <w:rFonts w:ascii="Arial" w:hAnsi="Arial" w:cs="Arial"/>
          <w:sz w:val="20"/>
          <w:szCs w:val="20"/>
        </w:rPr>
        <w:t>/kg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840099">
        <w:rPr>
          <w:rFonts w:ascii="Arial" w:hAnsi="Arial" w:cs="Arial"/>
          <w:sz w:val="20"/>
          <w:szCs w:val="20"/>
        </w:rPr>
        <w:t xml:space="preserve"> 0.994        </w:t>
      </w:r>
      <w:proofErr w:type="gramStart"/>
      <w:r w:rsidR="00D61F9D" w:rsidRPr="00840099">
        <w:rPr>
          <w:rFonts w:ascii="Arial" w:hAnsi="Arial" w:cs="Arial"/>
          <w:sz w:val="20"/>
          <w:szCs w:val="20"/>
        </w:rPr>
        <w:t>FIX ;</w:t>
      </w:r>
      <w:proofErr w:type="gramEnd"/>
      <w:r w:rsidR="00D61F9D" w:rsidRPr="00840099">
        <w:rPr>
          <w:rFonts w:ascii="Arial" w:hAnsi="Arial" w:cs="Arial"/>
          <w:sz w:val="20"/>
          <w:szCs w:val="20"/>
        </w:rPr>
        <w:t xml:space="preserve"> 5.</w:t>
      </w:r>
      <w:r w:rsidRPr="00840099">
        <w:rPr>
          <w:rFonts w:ascii="Arial" w:hAnsi="Arial" w:cs="Arial"/>
          <w:sz w:val="20"/>
          <w:szCs w:val="20"/>
        </w:rPr>
        <w:t>KA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840099">
        <w:rPr>
          <w:rFonts w:ascii="Arial" w:hAnsi="Arial" w:cs="Arial"/>
          <w:sz w:val="20"/>
          <w:szCs w:val="20"/>
        </w:rPr>
        <w:t xml:space="preserve"> 0.656        </w:t>
      </w:r>
      <w:proofErr w:type="gramStart"/>
      <w:r w:rsidRPr="00840099">
        <w:rPr>
          <w:rFonts w:ascii="Arial" w:hAnsi="Arial" w:cs="Arial"/>
          <w:sz w:val="20"/>
          <w:szCs w:val="20"/>
        </w:rPr>
        <w:t>FIX ;</w:t>
      </w:r>
      <w:proofErr w:type="gramEnd"/>
      <w:r w:rsidRPr="00840099">
        <w:rPr>
          <w:rFonts w:ascii="Arial" w:hAnsi="Arial" w:cs="Arial"/>
          <w:sz w:val="20"/>
          <w:szCs w:val="20"/>
        </w:rPr>
        <w:t xml:space="preserve"> 6.F1</w:t>
      </w:r>
    </w:p>
    <w:p w:rsidR="00667E03" w:rsidRPr="00840099" w:rsidRDefault="00667E03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</w:p>
    <w:p w:rsidR="00D61F9D" w:rsidRPr="00840099" w:rsidRDefault="00667E03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840099">
        <w:rPr>
          <w:rFonts w:ascii="Arial" w:hAnsi="Arial" w:cs="Arial"/>
          <w:sz w:val="20"/>
          <w:szCs w:val="20"/>
        </w:rPr>
        <w:t>; Natural growth parameter</w:t>
      </w:r>
      <w:r w:rsidR="003C4B1A" w:rsidRPr="00840099">
        <w:rPr>
          <w:rFonts w:ascii="Arial" w:hAnsi="Arial" w:cs="Arial"/>
          <w:sz w:val="20"/>
          <w:szCs w:val="20"/>
        </w:rPr>
        <w:t>s</w:t>
      </w:r>
    </w:p>
    <w:p w:rsidR="00667E03" w:rsidRPr="00840099" w:rsidRDefault="00D61F9D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840099">
        <w:rPr>
          <w:rFonts w:ascii="Arial" w:hAnsi="Arial" w:cs="Arial"/>
          <w:sz w:val="20"/>
          <w:szCs w:val="20"/>
        </w:rPr>
        <w:t>;</w:t>
      </w:r>
      <w:r w:rsidR="00585CA7">
        <w:rPr>
          <w:rFonts w:ascii="Arial" w:hAnsi="Arial" w:cs="Arial"/>
          <w:sz w:val="20"/>
          <w:szCs w:val="20"/>
        </w:rPr>
        <w:t xml:space="preserve"> </w:t>
      </w:r>
      <w:r w:rsidRPr="00840099">
        <w:rPr>
          <w:rFonts w:ascii="Arial" w:hAnsi="Arial" w:cs="Arial"/>
          <w:sz w:val="20"/>
          <w:szCs w:val="20"/>
        </w:rPr>
        <w:t xml:space="preserve">Fixed parameters from in vitro work of Clewe et al </w:t>
      </w:r>
      <w:r w:rsidRPr="00840099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J </w:t>
      </w:r>
      <w:proofErr w:type="spellStart"/>
      <w:r w:rsidRPr="00840099">
        <w:rPr>
          <w:rFonts w:ascii="Arial" w:hAnsi="Arial" w:cs="Arial"/>
          <w:color w:val="000000"/>
          <w:sz w:val="20"/>
          <w:szCs w:val="20"/>
          <w:shd w:val="clear" w:color="auto" w:fill="FFFFFF"/>
        </w:rPr>
        <w:t>Antimicrob</w:t>
      </w:r>
      <w:proofErr w:type="spellEnd"/>
      <w:r w:rsidRPr="00840099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840099">
        <w:rPr>
          <w:rFonts w:ascii="Arial" w:hAnsi="Arial" w:cs="Arial"/>
          <w:color w:val="000000"/>
          <w:sz w:val="20"/>
          <w:szCs w:val="20"/>
          <w:shd w:val="clear" w:color="auto" w:fill="FFFFFF"/>
        </w:rPr>
        <w:t>Chemother</w:t>
      </w:r>
      <w:proofErr w:type="spellEnd"/>
      <w:r w:rsidRPr="00840099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  <w:r w:rsidRPr="00840099">
        <w:rPr>
          <w:rFonts w:ascii="Arial" w:hAnsi="Arial" w:cs="Arial"/>
          <w:sz w:val="20"/>
          <w:szCs w:val="20"/>
        </w:rPr>
        <w:t>2016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840099">
        <w:rPr>
          <w:rFonts w:ascii="Arial" w:hAnsi="Arial" w:cs="Arial"/>
          <w:sz w:val="20"/>
          <w:szCs w:val="20"/>
        </w:rPr>
        <w:t xml:space="preserve"> (0</w:t>
      </w:r>
      <w:proofErr w:type="gramStart"/>
      <w:r w:rsidRPr="00840099">
        <w:rPr>
          <w:rFonts w:ascii="Arial" w:hAnsi="Arial" w:cs="Arial"/>
          <w:sz w:val="20"/>
          <w:szCs w:val="20"/>
        </w:rPr>
        <w:t>,332089.0</w:t>
      </w:r>
      <w:proofErr w:type="gramEnd"/>
      <w:r w:rsidRPr="00840099">
        <w:rPr>
          <w:rFonts w:ascii="Arial" w:hAnsi="Arial" w:cs="Arial"/>
          <w:sz w:val="20"/>
          <w:szCs w:val="20"/>
        </w:rPr>
        <w:t xml:space="preserve">)   </w:t>
      </w:r>
      <w:r w:rsidR="00591790" w:rsidRPr="00840099">
        <w:rPr>
          <w:rFonts w:ascii="Arial" w:hAnsi="Arial" w:cs="Arial"/>
          <w:sz w:val="20"/>
          <w:szCs w:val="20"/>
        </w:rPr>
        <w:t xml:space="preserve"> </w:t>
      </w:r>
      <w:r w:rsidRPr="00840099">
        <w:rPr>
          <w:rFonts w:ascii="Arial" w:hAnsi="Arial" w:cs="Arial"/>
          <w:sz w:val="20"/>
          <w:szCs w:val="20"/>
        </w:rPr>
        <w:t xml:space="preserve">  </w:t>
      </w:r>
      <w:r w:rsidR="00D61F9D" w:rsidRPr="00840099">
        <w:rPr>
          <w:rFonts w:ascii="Arial" w:hAnsi="Arial" w:cs="Arial"/>
          <w:sz w:val="20"/>
          <w:szCs w:val="20"/>
        </w:rPr>
        <w:t xml:space="preserve">; 7.F inoculum </w:t>
      </w:r>
      <w:r w:rsidRPr="00840099">
        <w:rPr>
          <w:rFonts w:ascii="Arial" w:hAnsi="Arial" w:cs="Arial"/>
          <w:sz w:val="20"/>
          <w:szCs w:val="20"/>
        </w:rPr>
        <w:t xml:space="preserve">of </w:t>
      </w:r>
      <w:r w:rsidR="00D61F9D" w:rsidRPr="00840099">
        <w:rPr>
          <w:rFonts w:ascii="Arial" w:hAnsi="Arial" w:cs="Arial"/>
          <w:sz w:val="20"/>
          <w:szCs w:val="20"/>
        </w:rPr>
        <w:t>treated mice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840099">
        <w:rPr>
          <w:rFonts w:ascii="Arial" w:hAnsi="Arial" w:cs="Arial"/>
          <w:sz w:val="20"/>
          <w:szCs w:val="20"/>
        </w:rPr>
        <w:t xml:space="preserve"> (0</w:t>
      </w:r>
      <w:proofErr w:type="gramStart"/>
      <w:r w:rsidRPr="00840099">
        <w:rPr>
          <w:rFonts w:ascii="Arial" w:hAnsi="Arial" w:cs="Arial"/>
          <w:sz w:val="20"/>
          <w:szCs w:val="20"/>
        </w:rPr>
        <w:t>,8348.540</w:t>
      </w:r>
      <w:proofErr w:type="gramEnd"/>
      <w:r w:rsidRPr="00840099">
        <w:rPr>
          <w:rFonts w:ascii="Arial" w:hAnsi="Arial" w:cs="Arial"/>
          <w:sz w:val="20"/>
          <w:szCs w:val="20"/>
        </w:rPr>
        <w:t xml:space="preserve">)    </w:t>
      </w:r>
      <w:r w:rsidR="00591790" w:rsidRPr="00840099">
        <w:rPr>
          <w:rFonts w:ascii="Arial" w:hAnsi="Arial" w:cs="Arial"/>
          <w:sz w:val="20"/>
          <w:szCs w:val="20"/>
        </w:rPr>
        <w:t xml:space="preserve"> </w:t>
      </w:r>
      <w:r w:rsidRPr="00840099">
        <w:rPr>
          <w:rFonts w:ascii="Arial" w:hAnsi="Arial" w:cs="Arial"/>
          <w:sz w:val="20"/>
          <w:szCs w:val="20"/>
        </w:rPr>
        <w:t xml:space="preserve"> </w:t>
      </w:r>
      <w:r w:rsidR="00D61F9D" w:rsidRPr="00840099">
        <w:rPr>
          <w:rFonts w:ascii="Arial" w:hAnsi="Arial" w:cs="Arial"/>
          <w:sz w:val="20"/>
          <w:szCs w:val="20"/>
        </w:rPr>
        <w:t xml:space="preserve">; 8.F inoculum </w:t>
      </w:r>
      <w:r w:rsidRPr="00840099">
        <w:rPr>
          <w:rFonts w:ascii="Arial" w:hAnsi="Arial" w:cs="Arial"/>
          <w:sz w:val="20"/>
          <w:szCs w:val="20"/>
        </w:rPr>
        <w:t xml:space="preserve">of </w:t>
      </w:r>
      <w:r w:rsidR="00D61F9D" w:rsidRPr="00840099">
        <w:rPr>
          <w:rFonts w:ascii="Arial" w:hAnsi="Arial" w:cs="Arial"/>
          <w:sz w:val="20"/>
          <w:szCs w:val="20"/>
        </w:rPr>
        <w:t>untreated mice</w:t>
      </w:r>
    </w:p>
    <w:p w:rsidR="0058128A" w:rsidRPr="00ED03C3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  <w:lang w:val="sv-SE"/>
        </w:rPr>
      </w:pPr>
      <w:r w:rsidRPr="00840099">
        <w:rPr>
          <w:rFonts w:ascii="Arial" w:hAnsi="Arial" w:cs="Arial"/>
          <w:sz w:val="20"/>
          <w:szCs w:val="20"/>
        </w:rPr>
        <w:t xml:space="preserve"> </w:t>
      </w:r>
      <w:r w:rsidRPr="00ED03C3">
        <w:rPr>
          <w:rFonts w:ascii="Arial" w:hAnsi="Arial" w:cs="Arial"/>
          <w:sz w:val="20"/>
          <w:szCs w:val="20"/>
          <w:lang w:val="sv-SE"/>
        </w:rPr>
        <w:t xml:space="preserve">(0,0.033255)    </w:t>
      </w:r>
      <w:r w:rsidR="00591790" w:rsidRPr="00ED03C3">
        <w:rPr>
          <w:rFonts w:ascii="Arial" w:hAnsi="Arial" w:cs="Arial"/>
          <w:sz w:val="20"/>
          <w:szCs w:val="20"/>
          <w:lang w:val="sv-SE"/>
        </w:rPr>
        <w:t xml:space="preserve"> </w:t>
      </w:r>
      <w:r w:rsidRPr="00ED03C3">
        <w:rPr>
          <w:rFonts w:ascii="Arial" w:hAnsi="Arial" w:cs="Arial"/>
          <w:sz w:val="20"/>
          <w:szCs w:val="20"/>
          <w:lang w:val="sv-SE"/>
        </w:rPr>
        <w:t xml:space="preserve"> </w:t>
      </w:r>
      <w:r w:rsidR="002F2F53" w:rsidRPr="00ED03C3">
        <w:rPr>
          <w:rFonts w:ascii="Arial" w:hAnsi="Arial" w:cs="Arial"/>
          <w:sz w:val="20"/>
          <w:szCs w:val="20"/>
          <w:lang w:val="sv-SE"/>
        </w:rPr>
        <w:t>; 9.KG</w:t>
      </w:r>
      <w:r w:rsidR="003B1438" w:rsidRPr="00ED03C3">
        <w:rPr>
          <w:rFonts w:ascii="Arial" w:hAnsi="Arial" w:cs="Arial"/>
          <w:sz w:val="20"/>
          <w:szCs w:val="20"/>
          <w:lang w:val="sv-SE"/>
        </w:rPr>
        <w:t>R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  <w:lang w:val="sv-SE"/>
        </w:rPr>
      </w:pPr>
      <w:r w:rsidRPr="004472F8">
        <w:rPr>
          <w:rFonts w:ascii="Arial" w:hAnsi="Arial" w:cs="Arial"/>
          <w:sz w:val="20"/>
          <w:szCs w:val="20"/>
          <w:lang w:val="sv-SE"/>
        </w:rPr>
        <w:lastRenderedPageBreak/>
        <w:t xml:space="preserve"> </w:t>
      </w:r>
      <w:r w:rsidRPr="00840099">
        <w:rPr>
          <w:rFonts w:ascii="Arial" w:hAnsi="Arial" w:cs="Arial"/>
          <w:sz w:val="20"/>
          <w:szCs w:val="20"/>
          <w:lang w:val="sv-SE"/>
        </w:rPr>
        <w:t xml:space="preserve">(0,2.956210)    </w:t>
      </w:r>
      <w:r w:rsidR="00591790" w:rsidRPr="00840099">
        <w:rPr>
          <w:rFonts w:ascii="Arial" w:hAnsi="Arial" w:cs="Arial"/>
          <w:sz w:val="20"/>
          <w:szCs w:val="20"/>
          <w:lang w:val="sv-SE"/>
        </w:rPr>
        <w:t xml:space="preserve"> </w:t>
      </w:r>
      <w:r w:rsidRPr="00840099">
        <w:rPr>
          <w:rFonts w:ascii="Arial" w:hAnsi="Arial" w:cs="Arial"/>
          <w:sz w:val="20"/>
          <w:szCs w:val="20"/>
          <w:lang w:val="sv-SE"/>
        </w:rPr>
        <w:t xml:space="preserve"> </w:t>
      </w:r>
      <w:r w:rsidR="003B1438">
        <w:rPr>
          <w:rFonts w:ascii="Arial" w:hAnsi="Arial" w:cs="Arial"/>
          <w:sz w:val="20"/>
          <w:szCs w:val="20"/>
          <w:lang w:val="sv-SE"/>
        </w:rPr>
        <w:t>; 10.KFS</w:t>
      </w:r>
      <w:r w:rsidRPr="00840099">
        <w:rPr>
          <w:rFonts w:ascii="Arial" w:hAnsi="Arial" w:cs="Arial"/>
          <w:sz w:val="20"/>
          <w:szCs w:val="20"/>
          <w:lang w:val="sv-SE"/>
        </w:rPr>
        <w:t>LIN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  <w:lang w:val="sv-SE"/>
        </w:rPr>
      </w:pPr>
      <w:r w:rsidRPr="00840099">
        <w:rPr>
          <w:rFonts w:ascii="Arial" w:hAnsi="Arial" w:cs="Arial"/>
          <w:sz w:val="20"/>
          <w:szCs w:val="20"/>
          <w:lang w:val="sv-SE"/>
        </w:rPr>
        <w:t xml:space="preserve"> 0.037375     </w:t>
      </w:r>
      <w:r w:rsidR="00D61F9D" w:rsidRPr="00840099">
        <w:rPr>
          <w:rFonts w:ascii="Arial" w:hAnsi="Arial" w:cs="Arial"/>
          <w:sz w:val="20"/>
          <w:szCs w:val="20"/>
          <w:lang w:val="sv-SE"/>
        </w:rPr>
        <w:t>FIX ; 11.KFN</w:t>
      </w:r>
      <w:r w:rsidRPr="00840099">
        <w:rPr>
          <w:rFonts w:ascii="Arial" w:hAnsi="Arial" w:cs="Arial"/>
          <w:sz w:val="20"/>
          <w:szCs w:val="20"/>
          <w:lang w:val="sv-SE"/>
        </w:rPr>
        <w:t xml:space="preserve">  (in vitro: 0.897</w:t>
      </w:r>
      <w:r w:rsidR="00CE5A90">
        <w:rPr>
          <w:rFonts w:ascii="Arial" w:hAnsi="Arial" w:cs="Arial"/>
          <w:sz w:val="20"/>
          <w:szCs w:val="20"/>
          <w:lang w:val="sv-SE"/>
        </w:rPr>
        <w:t>x10</w:t>
      </w:r>
      <w:r w:rsidR="00CE5A90" w:rsidRPr="00CE5A90">
        <w:rPr>
          <w:rFonts w:ascii="Arial" w:hAnsi="Arial" w:cs="Arial"/>
          <w:sz w:val="20"/>
          <w:szCs w:val="20"/>
          <w:vertAlign w:val="superscript"/>
          <w:lang w:val="sv-SE"/>
        </w:rPr>
        <w:t>-6</w:t>
      </w:r>
      <w:r w:rsidR="00D61F9D" w:rsidRPr="00840099">
        <w:rPr>
          <w:rFonts w:ascii="Arial" w:hAnsi="Arial" w:cs="Arial"/>
          <w:sz w:val="20"/>
          <w:szCs w:val="20"/>
          <w:lang w:val="sv-SE"/>
        </w:rPr>
        <w:t xml:space="preserve">, </w:t>
      </w:r>
      <w:r w:rsidR="00CE5A90" w:rsidRPr="00840099">
        <w:rPr>
          <w:rFonts w:ascii="Arial" w:hAnsi="Arial" w:cs="Arial"/>
          <w:sz w:val="20"/>
          <w:szCs w:val="20"/>
          <w:lang w:val="sv-SE"/>
        </w:rPr>
        <w:t>0.897</w:t>
      </w:r>
      <w:r w:rsidR="00CE5A90">
        <w:rPr>
          <w:rFonts w:ascii="Arial" w:hAnsi="Arial" w:cs="Arial"/>
          <w:sz w:val="20"/>
          <w:szCs w:val="20"/>
          <w:lang w:val="sv-SE"/>
        </w:rPr>
        <w:t>x10</w:t>
      </w:r>
      <w:r w:rsidR="00CE5A90" w:rsidRPr="00CE5A90">
        <w:rPr>
          <w:rFonts w:ascii="Arial" w:hAnsi="Arial" w:cs="Arial"/>
          <w:sz w:val="20"/>
          <w:szCs w:val="20"/>
          <w:vertAlign w:val="superscript"/>
          <w:lang w:val="sv-SE"/>
        </w:rPr>
        <w:t>-6</w:t>
      </w:r>
      <w:r w:rsidR="00D61F9D" w:rsidRPr="00840099">
        <w:rPr>
          <w:rFonts w:ascii="Arial" w:hAnsi="Arial" w:cs="Arial"/>
          <w:sz w:val="20"/>
          <w:szCs w:val="20"/>
          <w:lang w:val="sv-SE"/>
        </w:rPr>
        <w:t>/24</w:t>
      </w:r>
      <w:r w:rsidR="004472F8">
        <w:rPr>
          <w:rFonts w:ascii="Arial" w:hAnsi="Arial" w:cs="Arial"/>
          <w:sz w:val="20"/>
          <w:szCs w:val="20"/>
          <w:lang w:val="sv-SE"/>
        </w:rPr>
        <w:t>)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  <w:lang w:val="sv-SE"/>
        </w:rPr>
      </w:pPr>
      <w:r w:rsidRPr="00840099">
        <w:rPr>
          <w:rFonts w:ascii="Arial" w:hAnsi="Arial" w:cs="Arial"/>
          <w:sz w:val="20"/>
          <w:szCs w:val="20"/>
          <w:lang w:val="sv-SE"/>
        </w:rPr>
        <w:t xml:space="preserve"> 0.006042     </w:t>
      </w:r>
      <w:r w:rsidR="00D61F9D" w:rsidRPr="00840099">
        <w:rPr>
          <w:rFonts w:ascii="Arial" w:hAnsi="Arial" w:cs="Arial"/>
          <w:sz w:val="20"/>
          <w:szCs w:val="20"/>
          <w:lang w:val="sv-SE"/>
        </w:rPr>
        <w:t>FIX ; 12.KSF</w:t>
      </w:r>
      <w:r w:rsidRPr="00840099">
        <w:rPr>
          <w:rFonts w:ascii="Arial" w:hAnsi="Arial" w:cs="Arial"/>
          <w:sz w:val="20"/>
          <w:szCs w:val="20"/>
          <w:lang w:val="sv-SE"/>
        </w:rPr>
        <w:t xml:space="preserve">  (in vitro: 0.</w:t>
      </w:r>
      <w:r w:rsidR="008034EA">
        <w:rPr>
          <w:rFonts w:ascii="Arial" w:hAnsi="Arial" w:cs="Arial"/>
          <w:sz w:val="20"/>
          <w:szCs w:val="20"/>
          <w:lang w:val="sv-SE"/>
        </w:rPr>
        <w:t>0</w:t>
      </w:r>
      <w:r w:rsidRPr="00840099">
        <w:rPr>
          <w:rFonts w:ascii="Arial" w:hAnsi="Arial" w:cs="Arial"/>
          <w:sz w:val="20"/>
          <w:szCs w:val="20"/>
          <w:lang w:val="sv-SE"/>
        </w:rPr>
        <w:t>145</w:t>
      </w:r>
      <w:r w:rsidR="00D61F9D" w:rsidRPr="00840099">
        <w:rPr>
          <w:rFonts w:ascii="Arial" w:hAnsi="Arial" w:cs="Arial"/>
          <w:sz w:val="20"/>
          <w:szCs w:val="20"/>
          <w:lang w:val="sv-SE"/>
        </w:rPr>
        <w:t>, 0.</w:t>
      </w:r>
      <w:r w:rsidR="008034EA">
        <w:rPr>
          <w:rFonts w:ascii="Arial" w:hAnsi="Arial" w:cs="Arial"/>
          <w:sz w:val="20"/>
          <w:szCs w:val="20"/>
          <w:lang w:val="sv-SE"/>
        </w:rPr>
        <w:t>0</w:t>
      </w:r>
      <w:r w:rsidR="00AE077E">
        <w:rPr>
          <w:rFonts w:ascii="Arial" w:hAnsi="Arial" w:cs="Arial"/>
          <w:sz w:val="20"/>
          <w:szCs w:val="20"/>
          <w:lang w:val="sv-SE"/>
        </w:rPr>
        <w:t>145</w:t>
      </w:r>
      <w:r w:rsidR="00D61F9D" w:rsidRPr="00840099">
        <w:rPr>
          <w:rFonts w:ascii="Arial" w:hAnsi="Arial" w:cs="Arial"/>
          <w:sz w:val="20"/>
          <w:szCs w:val="20"/>
          <w:lang w:val="sv-SE"/>
        </w:rPr>
        <w:t>/24</w:t>
      </w:r>
      <w:r w:rsidR="004472F8">
        <w:rPr>
          <w:rFonts w:ascii="Arial" w:hAnsi="Arial" w:cs="Arial"/>
          <w:sz w:val="20"/>
          <w:szCs w:val="20"/>
          <w:lang w:val="sv-SE"/>
        </w:rPr>
        <w:t>)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  <w:lang w:val="sv-SE"/>
        </w:rPr>
      </w:pPr>
      <w:r w:rsidRPr="00840099">
        <w:rPr>
          <w:rFonts w:ascii="Arial" w:hAnsi="Arial" w:cs="Arial"/>
          <w:sz w:val="20"/>
          <w:szCs w:val="20"/>
          <w:lang w:val="sv-SE"/>
        </w:rPr>
        <w:t xml:space="preserve"> 0.007750     FIX ; 13.KSN  (in vitro: 0.186</w:t>
      </w:r>
      <w:r w:rsidR="00D61F9D" w:rsidRPr="00840099">
        <w:rPr>
          <w:rFonts w:ascii="Arial" w:hAnsi="Arial" w:cs="Arial"/>
          <w:sz w:val="20"/>
          <w:szCs w:val="20"/>
          <w:lang w:val="sv-SE"/>
        </w:rPr>
        <w:t xml:space="preserve">, </w:t>
      </w:r>
      <w:r w:rsidRPr="00840099">
        <w:rPr>
          <w:rFonts w:ascii="Arial" w:hAnsi="Arial" w:cs="Arial"/>
          <w:sz w:val="20"/>
          <w:szCs w:val="20"/>
          <w:lang w:val="sv-SE"/>
        </w:rPr>
        <w:t xml:space="preserve"> </w:t>
      </w:r>
      <w:r w:rsidR="00D61F9D" w:rsidRPr="00840099">
        <w:rPr>
          <w:rFonts w:ascii="Arial" w:hAnsi="Arial" w:cs="Arial"/>
          <w:sz w:val="20"/>
          <w:szCs w:val="20"/>
          <w:lang w:val="sv-SE"/>
        </w:rPr>
        <w:t>0.186</w:t>
      </w:r>
      <w:r w:rsidR="00840099" w:rsidRPr="00840099">
        <w:rPr>
          <w:rFonts w:ascii="Arial" w:hAnsi="Arial" w:cs="Arial"/>
          <w:sz w:val="20"/>
          <w:szCs w:val="20"/>
          <w:lang w:val="sv-SE"/>
        </w:rPr>
        <w:t>/24</w:t>
      </w:r>
      <w:r w:rsidR="004472F8">
        <w:rPr>
          <w:rFonts w:ascii="Arial" w:hAnsi="Arial" w:cs="Arial"/>
          <w:sz w:val="20"/>
          <w:szCs w:val="20"/>
          <w:lang w:val="sv-SE"/>
        </w:rPr>
        <w:t>)</w:t>
      </w:r>
    </w:p>
    <w:p w:rsidR="0058128A" w:rsidRPr="00ED03C3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840099">
        <w:rPr>
          <w:rFonts w:ascii="Arial" w:hAnsi="Arial" w:cs="Arial"/>
          <w:sz w:val="20"/>
          <w:szCs w:val="20"/>
          <w:lang w:val="sv-SE"/>
        </w:rPr>
        <w:t xml:space="preserve"> </w:t>
      </w:r>
      <w:r w:rsidRPr="00ED03C3">
        <w:rPr>
          <w:rFonts w:ascii="Arial" w:hAnsi="Arial" w:cs="Arial"/>
          <w:sz w:val="20"/>
          <w:szCs w:val="20"/>
        </w:rPr>
        <w:t xml:space="preserve">0.005125     </w:t>
      </w:r>
      <w:proofErr w:type="gramStart"/>
      <w:r w:rsidR="00D61F9D" w:rsidRPr="00ED03C3">
        <w:rPr>
          <w:rFonts w:ascii="Arial" w:hAnsi="Arial" w:cs="Arial"/>
          <w:sz w:val="20"/>
          <w:szCs w:val="20"/>
        </w:rPr>
        <w:t>FIX ;</w:t>
      </w:r>
      <w:proofErr w:type="gramEnd"/>
      <w:r w:rsidR="00D61F9D" w:rsidRPr="00ED03C3">
        <w:rPr>
          <w:rFonts w:ascii="Arial" w:hAnsi="Arial" w:cs="Arial"/>
          <w:sz w:val="20"/>
          <w:szCs w:val="20"/>
        </w:rPr>
        <w:t xml:space="preserve"> 14.KNS</w:t>
      </w:r>
      <w:r w:rsidRPr="00ED03C3">
        <w:rPr>
          <w:rFonts w:ascii="Arial" w:hAnsi="Arial" w:cs="Arial"/>
          <w:sz w:val="20"/>
          <w:szCs w:val="20"/>
        </w:rPr>
        <w:t xml:space="preserve">  (in vitro: 0.123</w:t>
      </w:r>
      <w:r w:rsidR="00231993" w:rsidRPr="00272506">
        <w:rPr>
          <w:rFonts w:ascii="Arial" w:hAnsi="Arial" w:cs="Arial"/>
          <w:sz w:val="20"/>
          <w:szCs w:val="20"/>
        </w:rPr>
        <w:t>x10</w:t>
      </w:r>
      <w:r w:rsidR="00231993" w:rsidRPr="00272506">
        <w:rPr>
          <w:rFonts w:ascii="Arial" w:hAnsi="Arial" w:cs="Arial"/>
          <w:sz w:val="20"/>
          <w:szCs w:val="20"/>
          <w:vertAlign w:val="superscript"/>
        </w:rPr>
        <w:t>-2</w:t>
      </w:r>
      <w:r w:rsidR="00D61F9D" w:rsidRPr="00ED03C3">
        <w:rPr>
          <w:rFonts w:ascii="Arial" w:hAnsi="Arial" w:cs="Arial"/>
          <w:sz w:val="20"/>
          <w:szCs w:val="20"/>
        </w:rPr>
        <w:t xml:space="preserve">, </w:t>
      </w:r>
      <w:r w:rsidR="00231993" w:rsidRPr="00ED03C3">
        <w:rPr>
          <w:rFonts w:ascii="Arial" w:hAnsi="Arial" w:cs="Arial"/>
          <w:sz w:val="20"/>
          <w:szCs w:val="20"/>
        </w:rPr>
        <w:t>0.123</w:t>
      </w:r>
      <w:r w:rsidR="00231993" w:rsidRPr="00272506">
        <w:rPr>
          <w:rFonts w:ascii="Arial" w:hAnsi="Arial" w:cs="Arial"/>
          <w:sz w:val="20"/>
          <w:szCs w:val="20"/>
        </w:rPr>
        <w:t>x10</w:t>
      </w:r>
      <w:r w:rsidR="00231993" w:rsidRPr="00272506">
        <w:rPr>
          <w:rFonts w:ascii="Arial" w:hAnsi="Arial" w:cs="Arial"/>
          <w:sz w:val="20"/>
          <w:szCs w:val="20"/>
          <w:vertAlign w:val="superscript"/>
        </w:rPr>
        <w:t>-2</w:t>
      </w:r>
      <w:r w:rsidR="00D61F9D" w:rsidRPr="00ED03C3">
        <w:rPr>
          <w:rFonts w:ascii="Arial" w:hAnsi="Arial" w:cs="Arial"/>
          <w:sz w:val="20"/>
          <w:szCs w:val="20"/>
        </w:rPr>
        <w:t>/24</w:t>
      </w:r>
      <w:r w:rsidR="004472F8" w:rsidRPr="00ED03C3">
        <w:rPr>
          <w:rFonts w:ascii="Arial" w:hAnsi="Arial" w:cs="Arial"/>
          <w:sz w:val="20"/>
          <w:szCs w:val="20"/>
        </w:rPr>
        <w:t>)</w:t>
      </w:r>
    </w:p>
    <w:p w:rsidR="00667E03" w:rsidRPr="00ED03C3" w:rsidRDefault="00667E03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</w:p>
    <w:p w:rsidR="0058128A" w:rsidRPr="00840099" w:rsidRDefault="00585CA7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;</w:t>
      </w:r>
      <w:r w:rsidR="00667E03" w:rsidRPr="00840099">
        <w:rPr>
          <w:rFonts w:ascii="Arial" w:hAnsi="Arial" w:cs="Arial"/>
          <w:sz w:val="20"/>
          <w:szCs w:val="20"/>
        </w:rPr>
        <w:t xml:space="preserve"> Exposure response parameter</w:t>
      </w:r>
      <w:r w:rsidR="003C4B1A" w:rsidRPr="00840099">
        <w:rPr>
          <w:rFonts w:ascii="Arial" w:hAnsi="Arial" w:cs="Arial"/>
          <w:sz w:val="20"/>
          <w:szCs w:val="20"/>
        </w:rPr>
        <w:t>s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840099">
        <w:rPr>
          <w:rFonts w:ascii="Arial" w:hAnsi="Arial" w:cs="Arial"/>
          <w:sz w:val="20"/>
          <w:szCs w:val="20"/>
        </w:rPr>
        <w:t xml:space="preserve"> (0</w:t>
      </w:r>
      <w:proofErr w:type="gramStart"/>
      <w:r w:rsidRPr="00840099">
        <w:rPr>
          <w:rFonts w:ascii="Arial" w:hAnsi="Arial" w:cs="Arial"/>
          <w:sz w:val="20"/>
          <w:szCs w:val="20"/>
        </w:rPr>
        <w:t>,0.717058,1</w:t>
      </w:r>
      <w:proofErr w:type="gramEnd"/>
      <w:r w:rsidRPr="00840099">
        <w:rPr>
          <w:rFonts w:ascii="Arial" w:hAnsi="Arial" w:cs="Arial"/>
          <w:sz w:val="20"/>
          <w:szCs w:val="20"/>
        </w:rPr>
        <w:t xml:space="preserve">) </w:t>
      </w:r>
      <w:r w:rsidR="00591790" w:rsidRPr="00840099">
        <w:rPr>
          <w:rFonts w:ascii="Arial" w:hAnsi="Arial" w:cs="Arial"/>
          <w:sz w:val="20"/>
          <w:szCs w:val="20"/>
        </w:rPr>
        <w:t xml:space="preserve"> </w:t>
      </w:r>
      <w:r w:rsidRPr="00840099">
        <w:rPr>
          <w:rFonts w:ascii="Arial" w:hAnsi="Arial" w:cs="Arial"/>
          <w:sz w:val="20"/>
          <w:szCs w:val="20"/>
        </w:rPr>
        <w:t xml:space="preserve">  </w:t>
      </w:r>
      <w:r w:rsidR="00591790" w:rsidRPr="00840099">
        <w:rPr>
          <w:rFonts w:ascii="Arial" w:hAnsi="Arial" w:cs="Arial"/>
          <w:sz w:val="20"/>
          <w:szCs w:val="20"/>
        </w:rPr>
        <w:t xml:space="preserve"> </w:t>
      </w:r>
      <w:r w:rsidRPr="00840099">
        <w:rPr>
          <w:rFonts w:ascii="Arial" w:hAnsi="Arial" w:cs="Arial"/>
          <w:sz w:val="20"/>
          <w:szCs w:val="20"/>
        </w:rPr>
        <w:t>; 15.FGIMAX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840099">
        <w:rPr>
          <w:rFonts w:ascii="Arial" w:hAnsi="Arial" w:cs="Arial"/>
          <w:sz w:val="20"/>
          <w:szCs w:val="20"/>
        </w:rPr>
        <w:t xml:space="preserve"> (0</w:t>
      </w:r>
      <w:proofErr w:type="gramStart"/>
      <w:r w:rsidRPr="00840099">
        <w:rPr>
          <w:rFonts w:ascii="Arial" w:hAnsi="Arial" w:cs="Arial"/>
          <w:sz w:val="20"/>
          <w:szCs w:val="20"/>
        </w:rPr>
        <w:t>,0.039927</w:t>
      </w:r>
      <w:proofErr w:type="gramEnd"/>
      <w:r w:rsidRPr="00840099">
        <w:rPr>
          <w:rFonts w:ascii="Arial" w:hAnsi="Arial" w:cs="Arial"/>
          <w:sz w:val="20"/>
          <w:szCs w:val="20"/>
        </w:rPr>
        <w:t xml:space="preserve">)     </w:t>
      </w:r>
      <w:r w:rsidR="00591790" w:rsidRPr="00840099">
        <w:rPr>
          <w:rFonts w:ascii="Arial" w:hAnsi="Arial" w:cs="Arial"/>
          <w:sz w:val="20"/>
          <w:szCs w:val="20"/>
        </w:rPr>
        <w:t xml:space="preserve">   </w:t>
      </w:r>
      <w:r w:rsidRPr="00840099">
        <w:rPr>
          <w:rFonts w:ascii="Arial" w:hAnsi="Arial" w:cs="Arial"/>
          <w:sz w:val="20"/>
          <w:szCs w:val="20"/>
        </w:rPr>
        <w:t>; 16.FGIC50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840099">
        <w:rPr>
          <w:rFonts w:ascii="Arial" w:hAnsi="Arial" w:cs="Arial"/>
          <w:sz w:val="20"/>
          <w:szCs w:val="20"/>
        </w:rPr>
        <w:t xml:space="preserve"> (0</w:t>
      </w:r>
      <w:proofErr w:type="gramStart"/>
      <w:r w:rsidRPr="00840099">
        <w:rPr>
          <w:rFonts w:ascii="Arial" w:hAnsi="Arial" w:cs="Arial"/>
          <w:sz w:val="20"/>
          <w:szCs w:val="20"/>
        </w:rPr>
        <w:t>,2.192450</w:t>
      </w:r>
      <w:proofErr w:type="gramEnd"/>
      <w:r w:rsidRPr="00840099">
        <w:rPr>
          <w:rFonts w:ascii="Arial" w:hAnsi="Arial" w:cs="Arial"/>
          <w:sz w:val="20"/>
          <w:szCs w:val="20"/>
        </w:rPr>
        <w:t xml:space="preserve">)     </w:t>
      </w:r>
      <w:r w:rsidR="00591790" w:rsidRPr="00840099">
        <w:rPr>
          <w:rFonts w:ascii="Arial" w:hAnsi="Arial" w:cs="Arial"/>
          <w:sz w:val="20"/>
          <w:szCs w:val="20"/>
        </w:rPr>
        <w:t xml:space="preserve">   </w:t>
      </w:r>
      <w:r w:rsidRPr="00840099">
        <w:rPr>
          <w:rFonts w:ascii="Arial" w:hAnsi="Arial" w:cs="Arial"/>
          <w:sz w:val="20"/>
          <w:szCs w:val="20"/>
        </w:rPr>
        <w:t>; 17.FDGAM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840099">
        <w:rPr>
          <w:rFonts w:ascii="Arial" w:hAnsi="Arial" w:cs="Arial"/>
          <w:sz w:val="20"/>
          <w:szCs w:val="20"/>
        </w:rPr>
        <w:t xml:space="preserve"> (0</w:t>
      </w:r>
      <w:proofErr w:type="gramStart"/>
      <w:r w:rsidRPr="00840099">
        <w:rPr>
          <w:rFonts w:ascii="Arial" w:hAnsi="Arial" w:cs="Arial"/>
          <w:sz w:val="20"/>
          <w:szCs w:val="20"/>
        </w:rPr>
        <w:t>,67.08230,600</w:t>
      </w:r>
      <w:proofErr w:type="gramEnd"/>
      <w:r w:rsidRPr="00840099">
        <w:rPr>
          <w:rFonts w:ascii="Arial" w:hAnsi="Arial" w:cs="Arial"/>
          <w:sz w:val="20"/>
          <w:szCs w:val="20"/>
        </w:rPr>
        <w:t>) ; 18.FDEMAX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840099">
        <w:rPr>
          <w:rFonts w:ascii="Arial" w:hAnsi="Arial" w:cs="Arial"/>
          <w:sz w:val="20"/>
          <w:szCs w:val="20"/>
        </w:rPr>
        <w:t xml:space="preserve"> (0</w:t>
      </w:r>
      <w:proofErr w:type="gramStart"/>
      <w:r w:rsidRPr="00840099">
        <w:rPr>
          <w:rFonts w:ascii="Arial" w:hAnsi="Arial" w:cs="Arial"/>
          <w:sz w:val="20"/>
          <w:szCs w:val="20"/>
        </w:rPr>
        <w:t>,98.50150,300</w:t>
      </w:r>
      <w:proofErr w:type="gramEnd"/>
      <w:r w:rsidRPr="00840099">
        <w:rPr>
          <w:rFonts w:ascii="Arial" w:hAnsi="Arial" w:cs="Arial"/>
          <w:sz w:val="20"/>
          <w:szCs w:val="20"/>
        </w:rPr>
        <w:t>) ; 19.FDEC50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840099">
        <w:rPr>
          <w:rFonts w:ascii="Arial" w:hAnsi="Arial" w:cs="Arial"/>
          <w:sz w:val="20"/>
          <w:szCs w:val="20"/>
        </w:rPr>
        <w:t xml:space="preserve"> (0</w:t>
      </w:r>
      <w:proofErr w:type="gramStart"/>
      <w:r w:rsidRPr="00840099">
        <w:rPr>
          <w:rFonts w:ascii="Arial" w:hAnsi="Arial" w:cs="Arial"/>
          <w:sz w:val="20"/>
          <w:szCs w:val="20"/>
        </w:rPr>
        <w:t>,0.004911</w:t>
      </w:r>
      <w:proofErr w:type="gramEnd"/>
      <w:r w:rsidRPr="00840099">
        <w:rPr>
          <w:rFonts w:ascii="Arial" w:hAnsi="Arial" w:cs="Arial"/>
          <w:sz w:val="20"/>
          <w:szCs w:val="20"/>
        </w:rPr>
        <w:t xml:space="preserve">)    </w:t>
      </w:r>
      <w:r w:rsidR="00591790" w:rsidRPr="00840099">
        <w:rPr>
          <w:rFonts w:ascii="Arial" w:hAnsi="Arial" w:cs="Arial"/>
          <w:sz w:val="20"/>
          <w:szCs w:val="20"/>
        </w:rPr>
        <w:t xml:space="preserve">   </w:t>
      </w:r>
      <w:r w:rsidRPr="00840099">
        <w:rPr>
          <w:rFonts w:ascii="Arial" w:hAnsi="Arial" w:cs="Arial"/>
          <w:sz w:val="20"/>
          <w:szCs w:val="20"/>
        </w:rPr>
        <w:t xml:space="preserve"> </w:t>
      </w:r>
      <w:r w:rsidR="002F2F53" w:rsidRPr="00840099">
        <w:rPr>
          <w:rFonts w:ascii="Arial" w:hAnsi="Arial" w:cs="Arial"/>
          <w:sz w:val="20"/>
          <w:szCs w:val="20"/>
        </w:rPr>
        <w:t>; 20.SDK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  <w:lang w:val="sv-SE"/>
        </w:rPr>
      </w:pPr>
      <w:r w:rsidRPr="00840099">
        <w:rPr>
          <w:rFonts w:ascii="Arial" w:hAnsi="Arial" w:cs="Arial"/>
          <w:sz w:val="20"/>
          <w:szCs w:val="20"/>
          <w:lang w:val="sv-SE"/>
        </w:rPr>
        <w:t>$OMEGA  0  FIX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  <w:lang w:val="sv-SE"/>
        </w:rPr>
      </w:pPr>
      <w:r w:rsidRPr="00840099">
        <w:rPr>
          <w:rFonts w:ascii="Arial" w:hAnsi="Arial" w:cs="Arial"/>
          <w:sz w:val="20"/>
          <w:szCs w:val="20"/>
          <w:lang w:val="sv-SE"/>
        </w:rPr>
        <w:t>$SIGMA  0.0235 FIX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  <w:lang w:val="sv-SE"/>
        </w:rPr>
      </w:pPr>
      <w:r w:rsidRPr="00840099">
        <w:rPr>
          <w:rFonts w:ascii="Arial" w:hAnsi="Arial" w:cs="Arial"/>
          <w:sz w:val="20"/>
          <w:szCs w:val="20"/>
          <w:lang w:val="sv-SE"/>
        </w:rPr>
        <w:t>$SIGMA  0.216544</w:t>
      </w:r>
    </w:p>
    <w:p w:rsidR="0058128A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840099">
        <w:rPr>
          <w:rFonts w:ascii="Arial" w:hAnsi="Arial" w:cs="Arial"/>
          <w:sz w:val="20"/>
          <w:szCs w:val="20"/>
        </w:rPr>
        <w:t>$ESTIMATION METHOD=1 LAPLACIAN INTER PRINT=3 MAXEVAL=9999 NSIG=3 SIGL=9 NOABORT</w:t>
      </w:r>
    </w:p>
    <w:p w:rsidR="002F2F53" w:rsidRPr="00840099" w:rsidRDefault="0058128A" w:rsidP="0058128A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840099">
        <w:rPr>
          <w:rFonts w:ascii="Arial" w:hAnsi="Arial" w:cs="Arial"/>
          <w:sz w:val="20"/>
          <w:szCs w:val="20"/>
        </w:rPr>
        <w:t>$COVARIANCE</w:t>
      </w:r>
    </w:p>
    <w:p w:rsidR="00096CE8" w:rsidRPr="00840099" w:rsidRDefault="00096CE8" w:rsidP="00096CE8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840099">
        <w:rPr>
          <w:rFonts w:ascii="Arial" w:hAnsi="Arial" w:cs="Arial"/>
          <w:sz w:val="20"/>
          <w:szCs w:val="20"/>
        </w:rPr>
        <w:t>$TABLE      ID TIME DV PRED IPRED DOSE FLA</w:t>
      </w:r>
      <w:r w:rsidR="00840099" w:rsidRPr="00840099">
        <w:rPr>
          <w:rFonts w:ascii="Arial" w:hAnsi="Arial" w:cs="Arial"/>
          <w:sz w:val="20"/>
          <w:szCs w:val="20"/>
        </w:rPr>
        <w:t xml:space="preserve">G </w:t>
      </w:r>
      <w:r w:rsidR="003B1438">
        <w:rPr>
          <w:rFonts w:ascii="Arial" w:hAnsi="Arial" w:cs="Arial"/>
          <w:sz w:val="20"/>
          <w:szCs w:val="20"/>
        </w:rPr>
        <w:t xml:space="preserve">TYPE </w:t>
      </w:r>
      <w:r w:rsidR="00840099" w:rsidRPr="00840099">
        <w:rPr>
          <w:rFonts w:ascii="Arial" w:hAnsi="Arial" w:cs="Arial"/>
          <w:sz w:val="20"/>
          <w:szCs w:val="20"/>
        </w:rPr>
        <w:t>NOPRINT ONEHEADER FILE=sdtab1</w:t>
      </w:r>
    </w:p>
    <w:p w:rsidR="004D08B4" w:rsidRPr="00840099" w:rsidRDefault="004D08B4" w:rsidP="004D08B4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840099">
        <w:rPr>
          <w:rFonts w:ascii="Arial" w:hAnsi="Arial" w:cs="Arial"/>
          <w:sz w:val="20"/>
          <w:szCs w:val="20"/>
        </w:rPr>
        <w:t xml:space="preserve">$TABLE      ID TIME </w:t>
      </w:r>
      <w:r w:rsidR="003B1438">
        <w:rPr>
          <w:rFonts w:ascii="Arial" w:hAnsi="Arial" w:cs="Arial"/>
          <w:sz w:val="20"/>
          <w:szCs w:val="20"/>
        </w:rPr>
        <w:t xml:space="preserve">AF KGR KFSLIN FGIMAX FGIC50 FDGAM FDEMAX FDEC50 SDK </w:t>
      </w:r>
      <w:r w:rsidRPr="00840099">
        <w:rPr>
          <w:rFonts w:ascii="Arial" w:hAnsi="Arial" w:cs="Arial"/>
          <w:sz w:val="20"/>
          <w:szCs w:val="20"/>
        </w:rPr>
        <w:t xml:space="preserve">FG FD SD FBAC SBAC NBAC </w:t>
      </w:r>
      <w:r w:rsidR="003B1438">
        <w:rPr>
          <w:rFonts w:ascii="Arial" w:hAnsi="Arial" w:cs="Arial"/>
          <w:sz w:val="20"/>
          <w:szCs w:val="20"/>
        </w:rPr>
        <w:t xml:space="preserve">                                                              </w:t>
      </w:r>
      <w:r w:rsidRPr="00840099">
        <w:rPr>
          <w:rFonts w:ascii="Arial" w:hAnsi="Arial" w:cs="Arial"/>
          <w:sz w:val="20"/>
          <w:szCs w:val="20"/>
        </w:rPr>
        <w:t>NOPRINT ONEHEADER FILE=pa</w:t>
      </w:r>
      <w:r w:rsidR="00840099" w:rsidRPr="00840099">
        <w:rPr>
          <w:rFonts w:ascii="Arial" w:hAnsi="Arial" w:cs="Arial"/>
          <w:sz w:val="20"/>
          <w:szCs w:val="20"/>
        </w:rPr>
        <w:t>tab1</w:t>
      </w:r>
    </w:p>
    <w:p w:rsidR="004D08B4" w:rsidRPr="00840099" w:rsidRDefault="004D08B4" w:rsidP="00096CE8">
      <w:pPr>
        <w:spacing w:line="240" w:lineRule="auto"/>
        <w:contextualSpacing/>
        <w:rPr>
          <w:rFonts w:ascii="Arial" w:hAnsi="Arial" w:cs="Arial"/>
          <w:sz w:val="20"/>
          <w:szCs w:val="20"/>
        </w:rPr>
      </w:pPr>
    </w:p>
    <w:p w:rsidR="004D08B4" w:rsidRPr="00840099" w:rsidRDefault="004D08B4" w:rsidP="00096CE8">
      <w:pPr>
        <w:spacing w:line="240" w:lineRule="auto"/>
        <w:contextualSpacing/>
        <w:rPr>
          <w:rFonts w:ascii="Arial" w:hAnsi="Arial" w:cs="Arial"/>
          <w:sz w:val="20"/>
          <w:szCs w:val="20"/>
        </w:rPr>
      </w:pPr>
    </w:p>
    <w:sectPr w:rsidR="004D08B4" w:rsidRPr="00840099" w:rsidSect="00B4481B">
      <w:footerReference w:type="default" r:id="rId9"/>
      <w:pgSz w:w="12240" w:h="15840"/>
      <w:pgMar w:top="1440" w:right="1440" w:bottom="1440" w:left="1440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445C" w:rsidRDefault="009D445C" w:rsidP="001946E1">
      <w:pPr>
        <w:spacing w:after="0" w:line="240" w:lineRule="auto"/>
      </w:pPr>
      <w:r>
        <w:separator/>
      </w:r>
    </w:p>
  </w:endnote>
  <w:endnote w:type="continuationSeparator" w:id="0">
    <w:p w:rsidR="009D445C" w:rsidRDefault="009D445C" w:rsidP="001946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3706777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B3FBC" w:rsidRDefault="009B3FB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10C5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B3FBC" w:rsidRDefault="009B3FB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445C" w:rsidRDefault="009D445C" w:rsidP="001946E1">
      <w:pPr>
        <w:spacing w:after="0" w:line="240" w:lineRule="auto"/>
      </w:pPr>
      <w:r>
        <w:separator/>
      </w:r>
    </w:p>
  </w:footnote>
  <w:footnote w:type="continuationSeparator" w:id="0">
    <w:p w:rsidR="009D445C" w:rsidRDefault="009D445C" w:rsidP="001946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D1673B"/>
    <w:multiLevelType w:val="hybridMultilevel"/>
    <w:tmpl w:val="8D66F09A"/>
    <w:lvl w:ilvl="0" w:tplc="85708E2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84F16E6"/>
    <w:multiLevelType w:val="hybridMultilevel"/>
    <w:tmpl w:val="F990A5DE"/>
    <w:lvl w:ilvl="0" w:tplc="3822D24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0C956EE"/>
    <w:multiLevelType w:val="hybridMultilevel"/>
    <w:tmpl w:val="CE96F43C"/>
    <w:lvl w:ilvl="0" w:tplc="59A22FFA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732195F"/>
    <w:multiLevelType w:val="hybridMultilevel"/>
    <w:tmpl w:val="E5B4B2BA"/>
    <w:lvl w:ilvl="0" w:tplc="4ADC4C0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pringerBasicNumb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715DB"/>
    <w:rsid w:val="00001BF2"/>
    <w:rsid w:val="0000248B"/>
    <w:rsid w:val="00002DF2"/>
    <w:rsid w:val="00003FB9"/>
    <w:rsid w:val="00004416"/>
    <w:rsid w:val="000054D9"/>
    <w:rsid w:val="00007539"/>
    <w:rsid w:val="000075B5"/>
    <w:rsid w:val="000076E8"/>
    <w:rsid w:val="00007B10"/>
    <w:rsid w:val="00011E11"/>
    <w:rsid w:val="0001272C"/>
    <w:rsid w:val="00014038"/>
    <w:rsid w:val="00014263"/>
    <w:rsid w:val="00014CB6"/>
    <w:rsid w:val="0001593A"/>
    <w:rsid w:val="00015D85"/>
    <w:rsid w:val="000168DE"/>
    <w:rsid w:val="00016D03"/>
    <w:rsid w:val="00023736"/>
    <w:rsid w:val="000239CD"/>
    <w:rsid w:val="00023A66"/>
    <w:rsid w:val="00023B26"/>
    <w:rsid w:val="00023F66"/>
    <w:rsid w:val="000240F8"/>
    <w:rsid w:val="0002488B"/>
    <w:rsid w:val="000267CA"/>
    <w:rsid w:val="00027F8D"/>
    <w:rsid w:val="000306F0"/>
    <w:rsid w:val="00031687"/>
    <w:rsid w:val="00031EDB"/>
    <w:rsid w:val="00031F2C"/>
    <w:rsid w:val="00032C60"/>
    <w:rsid w:val="00032D8B"/>
    <w:rsid w:val="000342E6"/>
    <w:rsid w:val="000342FD"/>
    <w:rsid w:val="0003475E"/>
    <w:rsid w:val="000354B5"/>
    <w:rsid w:val="00040A92"/>
    <w:rsid w:val="00040C5A"/>
    <w:rsid w:val="00043D5B"/>
    <w:rsid w:val="00045513"/>
    <w:rsid w:val="00046BDF"/>
    <w:rsid w:val="00046C7F"/>
    <w:rsid w:val="00047BAF"/>
    <w:rsid w:val="00047CC6"/>
    <w:rsid w:val="00047E72"/>
    <w:rsid w:val="000505D1"/>
    <w:rsid w:val="000520FE"/>
    <w:rsid w:val="00052EC6"/>
    <w:rsid w:val="000536DC"/>
    <w:rsid w:val="00053E01"/>
    <w:rsid w:val="00054228"/>
    <w:rsid w:val="00054A35"/>
    <w:rsid w:val="00054D16"/>
    <w:rsid w:val="000565CD"/>
    <w:rsid w:val="000567F4"/>
    <w:rsid w:val="00056A70"/>
    <w:rsid w:val="000579BC"/>
    <w:rsid w:val="000607A1"/>
    <w:rsid w:val="000615FD"/>
    <w:rsid w:val="00062B56"/>
    <w:rsid w:val="000643EF"/>
    <w:rsid w:val="00064ECA"/>
    <w:rsid w:val="000672DE"/>
    <w:rsid w:val="000673BE"/>
    <w:rsid w:val="00070725"/>
    <w:rsid w:val="00071E8E"/>
    <w:rsid w:val="00073611"/>
    <w:rsid w:val="000747D3"/>
    <w:rsid w:val="000854EB"/>
    <w:rsid w:val="00086636"/>
    <w:rsid w:val="00087545"/>
    <w:rsid w:val="00091323"/>
    <w:rsid w:val="000916DD"/>
    <w:rsid w:val="000917B9"/>
    <w:rsid w:val="000928EB"/>
    <w:rsid w:val="00092B94"/>
    <w:rsid w:val="00093443"/>
    <w:rsid w:val="00093BD9"/>
    <w:rsid w:val="00095349"/>
    <w:rsid w:val="00095992"/>
    <w:rsid w:val="000967EE"/>
    <w:rsid w:val="00096CE8"/>
    <w:rsid w:val="00097271"/>
    <w:rsid w:val="000978F4"/>
    <w:rsid w:val="000A01C4"/>
    <w:rsid w:val="000A07A3"/>
    <w:rsid w:val="000A1226"/>
    <w:rsid w:val="000A14D2"/>
    <w:rsid w:val="000A2038"/>
    <w:rsid w:val="000A28C6"/>
    <w:rsid w:val="000A4BFA"/>
    <w:rsid w:val="000A6192"/>
    <w:rsid w:val="000A6426"/>
    <w:rsid w:val="000A7FCA"/>
    <w:rsid w:val="000B1FF0"/>
    <w:rsid w:val="000B4DF3"/>
    <w:rsid w:val="000C071C"/>
    <w:rsid w:val="000C096D"/>
    <w:rsid w:val="000C0E3F"/>
    <w:rsid w:val="000C11D3"/>
    <w:rsid w:val="000C13DF"/>
    <w:rsid w:val="000C2578"/>
    <w:rsid w:val="000C2A1B"/>
    <w:rsid w:val="000C34B3"/>
    <w:rsid w:val="000C3846"/>
    <w:rsid w:val="000C4574"/>
    <w:rsid w:val="000C5FA3"/>
    <w:rsid w:val="000C6845"/>
    <w:rsid w:val="000D242A"/>
    <w:rsid w:val="000D380A"/>
    <w:rsid w:val="000D3DD1"/>
    <w:rsid w:val="000D40F0"/>
    <w:rsid w:val="000D430C"/>
    <w:rsid w:val="000D4A03"/>
    <w:rsid w:val="000D4E61"/>
    <w:rsid w:val="000D760A"/>
    <w:rsid w:val="000D7716"/>
    <w:rsid w:val="000D7928"/>
    <w:rsid w:val="000D7CCB"/>
    <w:rsid w:val="000E01F0"/>
    <w:rsid w:val="000E087A"/>
    <w:rsid w:val="000E451B"/>
    <w:rsid w:val="000E66A8"/>
    <w:rsid w:val="000F038E"/>
    <w:rsid w:val="000F04FF"/>
    <w:rsid w:val="000F0811"/>
    <w:rsid w:val="000F0C9B"/>
    <w:rsid w:val="000F0F42"/>
    <w:rsid w:val="000F1122"/>
    <w:rsid w:val="000F13EC"/>
    <w:rsid w:val="000F19FC"/>
    <w:rsid w:val="000F2315"/>
    <w:rsid w:val="000F350A"/>
    <w:rsid w:val="000F43C6"/>
    <w:rsid w:val="000F49C7"/>
    <w:rsid w:val="000F5EC5"/>
    <w:rsid w:val="000F6DAF"/>
    <w:rsid w:val="000F6E5B"/>
    <w:rsid w:val="000F74A9"/>
    <w:rsid w:val="0010094B"/>
    <w:rsid w:val="00100B5C"/>
    <w:rsid w:val="001018A1"/>
    <w:rsid w:val="00102942"/>
    <w:rsid w:val="0010399B"/>
    <w:rsid w:val="00104F9C"/>
    <w:rsid w:val="001053CC"/>
    <w:rsid w:val="00106AEF"/>
    <w:rsid w:val="00106E2E"/>
    <w:rsid w:val="00107E4A"/>
    <w:rsid w:val="0011048D"/>
    <w:rsid w:val="00114360"/>
    <w:rsid w:val="00117020"/>
    <w:rsid w:val="00117047"/>
    <w:rsid w:val="00120C81"/>
    <w:rsid w:val="00120F37"/>
    <w:rsid w:val="001219A6"/>
    <w:rsid w:val="00122CCE"/>
    <w:rsid w:val="00122F7E"/>
    <w:rsid w:val="001265E9"/>
    <w:rsid w:val="00126934"/>
    <w:rsid w:val="00130D5B"/>
    <w:rsid w:val="001310AB"/>
    <w:rsid w:val="0013222A"/>
    <w:rsid w:val="0013254A"/>
    <w:rsid w:val="001326C2"/>
    <w:rsid w:val="00132D59"/>
    <w:rsid w:val="00132F6A"/>
    <w:rsid w:val="0013351D"/>
    <w:rsid w:val="00135A71"/>
    <w:rsid w:val="00136024"/>
    <w:rsid w:val="00137ED9"/>
    <w:rsid w:val="0014009C"/>
    <w:rsid w:val="0014258F"/>
    <w:rsid w:val="00142E4A"/>
    <w:rsid w:val="0014452A"/>
    <w:rsid w:val="00144A60"/>
    <w:rsid w:val="00145501"/>
    <w:rsid w:val="001466AD"/>
    <w:rsid w:val="00146C01"/>
    <w:rsid w:val="00146C47"/>
    <w:rsid w:val="00147C6A"/>
    <w:rsid w:val="00147DEE"/>
    <w:rsid w:val="001520F2"/>
    <w:rsid w:val="0015270C"/>
    <w:rsid w:val="00153516"/>
    <w:rsid w:val="001558DB"/>
    <w:rsid w:val="0015678A"/>
    <w:rsid w:val="001569AD"/>
    <w:rsid w:val="00156BD0"/>
    <w:rsid w:val="001601FE"/>
    <w:rsid w:val="00161677"/>
    <w:rsid w:val="00161BFF"/>
    <w:rsid w:val="001633B8"/>
    <w:rsid w:val="00163524"/>
    <w:rsid w:val="00163C94"/>
    <w:rsid w:val="001648F6"/>
    <w:rsid w:val="00164DDC"/>
    <w:rsid w:val="00164F3E"/>
    <w:rsid w:val="00170FC1"/>
    <w:rsid w:val="00171777"/>
    <w:rsid w:val="001721B5"/>
    <w:rsid w:val="00173A5F"/>
    <w:rsid w:val="00173B00"/>
    <w:rsid w:val="001741DF"/>
    <w:rsid w:val="00177564"/>
    <w:rsid w:val="00180626"/>
    <w:rsid w:val="001815B2"/>
    <w:rsid w:val="001824DC"/>
    <w:rsid w:val="00184051"/>
    <w:rsid w:val="00184AFD"/>
    <w:rsid w:val="001851C0"/>
    <w:rsid w:val="00186508"/>
    <w:rsid w:val="001868E8"/>
    <w:rsid w:val="00186A34"/>
    <w:rsid w:val="001879A7"/>
    <w:rsid w:val="00187C80"/>
    <w:rsid w:val="001923B2"/>
    <w:rsid w:val="00192C97"/>
    <w:rsid w:val="00192F97"/>
    <w:rsid w:val="00192FA3"/>
    <w:rsid w:val="001946E1"/>
    <w:rsid w:val="001946E5"/>
    <w:rsid w:val="00195796"/>
    <w:rsid w:val="0019635B"/>
    <w:rsid w:val="001964EB"/>
    <w:rsid w:val="00196FA6"/>
    <w:rsid w:val="001A0144"/>
    <w:rsid w:val="001A3991"/>
    <w:rsid w:val="001A3BF2"/>
    <w:rsid w:val="001A576E"/>
    <w:rsid w:val="001B2348"/>
    <w:rsid w:val="001B2535"/>
    <w:rsid w:val="001B3D3B"/>
    <w:rsid w:val="001B5756"/>
    <w:rsid w:val="001B59E8"/>
    <w:rsid w:val="001B5A11"/>
    <w:rsid w:val="001B7B71"/>
    <w:rsid w:val="001B7C01"/>
    <w:rsid w:val="001B7FB3"/>
    <w:rsid w:val="001C1BF9"/>
    <w:rsid w:val="001C27AF"/>
    <w:rsid w:val="001C2A18"/>
    <w:rsid w:val="001C50CE"/>
    <w:rsid w:val="001C6BB7"/>
    <w:rsid w:val="001C7DDF"/>
    <w:rsid w:val="001D0279"/>
    <w:rsid w:val="001D1D34"/>
    <w:rsid w:val="001D258D"/>
    <w:rsid w:val="001D25EB"/>
    <w:rsid w:val="001D5816"/>
    <w:rsid w:val="001D5AFF"/>
    <w:rsid w:val="001D686C"/>
    <w:rsid w:val="001D68DA"/>
    <w:rsid w:val="001E0C1A"/>
    <w:rsid w:val="001E10F9"/>
    <w:rsid w:val="001E1E58"/>
    <w:rsid w:val="001E275D"/>
    <w:rsid w:val="001E2BF5"/>
    <w:rsid w:val="001E5C3E"/>
    <w:rsid w:val="001E62C5"/>
    <w:rsid w:val="001E7DEC"/>
    <w:rsid w:val="001F136F"/>
    <w:rsid w:val="001F4577"/>
    <w:rsid w:val="001F57C3"/>
    <w:rsid w:val="001F7E14"/>
    <w:rsid w:val="00200603"/>
    <w:rsid w:val="002008E8"/>
    <w:rsid w:val="00200FBA"/>
    <w:rsid w:val="00202E63"/>
    <w:rsid w:val="00203A7E"/>
    <w:rsid w:val="00204C40"/>
    <w:rsid w:val="00204F7B"/>
    <w:rsid w:val="0020615D"/>
    <w:rsid w:val="00211FE9"/>
    <w:rsid w:val="002132BC"/>
    <w:rsid w:val="00214148"/>
    <w:rsid w:val="0022138B"/>
    <w:rsid w:val="00221675"/>
    <w:rsid w:val="00221A62"/>
    <w:rsid w:val="00221B35"/>
    <w:rsid w:val="00221B92"/>
    <w:rsid w:val="00222D9B"/>
    <w:rsid w:val="002232CA"/>
    <w:rsid w:val="00223615"/>
    <w:rsid w:val="002236E7"/>
    <w:rsid w:val="002309FF"/>
    <w:rsid w:val="00231993"/>
    <w:rsid w:val="00231DAC"/>
    <w:rsid w:val="00232234"/>
    <w:rsid w:val="00232CCA"/>
    <w:rsid w:val="00232E4E"/>
    <w:rsid w:val="002335A2"/>
    <w:rsid w:val="00234EF6"/>
    <w:rsid w:val="00235819"/>
    <w:rsid w:val="00236B4C"/>
    <w:rsid w:val="00236E6D"/>
    <w:rsid w:val="0023745E"/>
    <w:rsid w:val="002379CE"/>
    <w:rsid w:val="002400C3"/>
    <w:rsid w:val="002402B9"/>
    <w:rsid w:val="00240422"/>
    <w:rsid w:val="00240F9E"/>
    <w:rsid w:val="002434FF"/>
    <w:rsid w:val="00243797"/>
    <w:rsid w:val="00243A6E"/>
    <w:rsid w:val="0024446D"/>
    <w:rsid w:val="002458D8"/>
    <w:rsid w:val="00245C56"/>
    <w:rsid w:val="0024646C"/>
    <w:rsid w:val="002507E2"/>
    <w:rsid w:val="00251A34"/>
    <w:rsid w:val="00251B0C"/>
    <w:rsid w:val="00251E16"/>
    <w:rsid w:val="002531B8"/>
    <w:rsid w:val="002532EF"/>
    <w:rsid w:val="002533D0"/>
    <w:rsid w:val="00253DE4"/>
    <w:rsid w:val="0025466B"/>
    <w:rsid w:val="002560C6"/>
    <w:rsid w:val="00256327"/>
    <w:rsid w:val="00256A90"/>
    <w:rsid w:val="0025709B"/>
    <w:rsid w:val="00257635"/>
    <w:rsid w:val="002614A5"/>
    <w:rsid w:val="00262E04"/>
    <w:rsid w:val="002634E6"/>
    <w:rsid w:val="002650BC"/>
    <w:rsid w:val="0026541D"/>
    <w:rsid w:val="00270E2B"/>
    <w:rsid w:val="002715DB"/>
    <w:rsid w:val="00271835"/>
    <w:rsid w:val="00271FCC"/>
    <w:rsid w:val="00272506"/>
    <w:rsid w:val="00273AF0"/>
    <w:rsid w:val="002747B0"/>
    <w:rsid w:val="002751C5"/>
    <w:rsid w:val="002754CB"/>
    <w:rsid w:val="00275B08"/>
    <w:rsid w:val="00276562"/>
    <w:rsid w:val="002776BC"/>
    <w:rsid w:val="0028077D"/>
    <w:rsid w:val="00281466"/>
    <w:rsid w:val="00283FB0"/>
    <w:rsid w:val="00284992"/>
    <w:rsid w:val="002852D4"/>
    <w:rsid w:val="002865F1"/>
    <w:rsid w:val="00286A71"/>
    <w:rsid w:val="00286BF0"/>
    <w:rsid w:val="00287466"/>
    <w:rsid w:val="002879B9"/>
    <w:rsid w:val="002906EA"/>
    <w:rsid w:val="00291A07"/>
    <w:rsid w:val="00291AE3"/>
    <w:rsid w:val="002924DE"/>
    <w:rsid w:val="00292588"/>
    <w:rsid w:val="002928D9"/>
    <w:rsid w:val="002967B6"/>
    <w:rsid w:val="00296983"/>
    <w:rsid w:val="00297928"/>
    <w:rsid w:val="002A0916"/>
    <w:rsid w:val="002A1BC4"/>
    <w:rsid w:val="002A2CBF"/>
    <w:rsid w:val="002A2DCC"/>
    <w:rsid w:val="002A2F32"/>
    <w:rsid w:val="002A381B"/>
    <w:rsid w:val="002A39B3"/>
    <w:rsid w:val="002A3DCA"/>
    <w:rsid w:val="002A4A56"/>
    <w:rsid w:val="002A5060"/>
    <w:rsid w:val="002A66E4"/>
    <w:rsid w:val="002A7187"/>
    <w:rsid w:val="002A7A2C"/>
    <w:rsid w:val="002A7DBE"/>
    <w:rsid w:val="002B0766"/>
    <w:rsid w:val="002B1D28"/>
    <w:rsid w:val="002B25EF"/>
    <w:rsid w:val="002B5253"/>
    <w:rsid w:val="002B52AF"/>
    <w:rsid w:val="002B5588"/>
    <w:rsid w:val="002B6065"/>
    <w:rsid w:val="002B6E86"/>
    <w:rsid w:val="002C0A35"/>
    <w:rsid w:val="002C12DC"/>
    <w:rsid w:val="002C175D"/>
    <w:rsid w:val="002C1B4F"/>
    <w:rsid w:val="002C206D"/>
    <w:rsid w:val="002C2A61"/>
    <w:rsid w:val="002C2B8C"/>
    <w:rsid w:val="002C372B"/>
    <w:rsid w:val="002C5727"/>
    <w:rsid w:val="002C625D"/>
    <w:rsid w:val="002C6563"/>
    <w:rsid w:val="002C6E16"/>
    <w:rsid w:val="002D0F17"/>
    <w:rsid w:val="002D0F67"/>
    <w:rsid w:val="002D16E6"/>
    <w:rsid w:val="002D40CD"/>
    <w:rsid w:val="002D5580"/>
    <w:rsid w:val="002D62EA"/>
    <w:rsid w:val="002D71CF"/>
    <w:rsid w:val="002D73CE"/>
    <w:rsid w:val="002D750A"/>
    <w:rsid w:val="002E0107"/>
    <w:rsid w:val="002E1DF3"/>
    <w:rsid w:val="002E3E54"/>
    <w:rsid w:val="002E531E"/>
    <w:rsid w:val="002E639B"/>
    <w:rsid w:val="002E6C18"/>
    <w:rsid w:val="002E71D7"/>
    <w:rsid w:val="002E73DA"/>
    <w:rsid w:val="002F295C"/>
    <w:rsid w:val="002F2F53"/>
    <w:rsid w:val="002F3053"/>
    <w:rsid w:val="002F3301"/>
    <w:rsid w:val="002F35C8"/>
    <w:rsid w:val="002F4833"/>
    <w:rsid w:val="002F511F"/>
    <w:rsid w:val="002F6535"/>
    <w:rsid w:val="002F7078"/>
    <w:rsid w:val="002F777F"/>
    <w:rsid w:val="003000D9"/>
    <w:rsid w:val="0030159A"/>
    <w:rsid w:val="00302916"/>
    <w:rsid w:val="00302A5A"/>
    <w:rsid w:val="003035CF"/>
    <w:rsid w:val="00303694"/>
    <w:rsid w:val="00303BD8"/>
    <w:rsid w:val="003045B6"/>
    <w:rsid w:val="003056BE"/>
    <w:rsid w:val="00305B7B"/>
    <w:rsid w:val="00305B8E"/>
    <w:rsid w:val="00306507"/>
    <w:rsid w:val="00306780"/>
    <w:rsid w:val="00306961"/>
    <w:rsid w:val="00306B41"/>
    <w:rsid w:val="003108C5"/>
    <w:rsid w:val="00310A23"/>
    <w:rsid w:val="003123FF"/>
    <w:rsid w:val="00313456"/>
    <w:rsid w:val="00316AEE"/>
    <w:rsid w:val="00317994"/>
    <w:rsid w:val="0032072E"/>
    <w:rsid w:val="00321648"/>
    <w:rsid w:val="003217F1"/>
    <w:rsid w:val="00323E61"/>
    <w:rsid w:val="00324605"/>
    <w:rsid w:val="00325677"/>
    <w:rsid w:val="00326D83"/>
    <w:rsid w:val="00331105"/>
    <w:rsid w:val="003326CB"/>
    <w:rsid w:val="00332FF2"/>
    <w:rsid w:val="00334F90"/>
    <w:rsid w:val="003360FC"/>
    <w:rsid w:val="0033695B"/>
    <w:rsid w:val="00336BA0"/>
    <w:rsid w:val="00336C82"/>
    <w:rsid w:val="00343CA4"/>
    <w:rsid w:val="00345108"/>
    <w:rsid w:val="00345EA5"/>
    <w:rsid w:val="00346CDF"/>
    <w:rsid w:val="0034786F"/>
    <w:rsid w:val="00347FAC"/>
    <w:rsid w:val="00350897"/>
    <w:rsid w:val="00350DBF"/>
    <w:rsid w:val="00351AF7"/>
    <w:rsid w:val="00351D3A"/>
    <w:rsid w:val="003535B8"/>
    <w:rsid w:val="003543BC"/>
    <w:rsid w:val="00361719"/>
    <w:rsid w:val="00361742"/>
    <w:rsid w:val="0036212D"/>
    <w:rsid w:val="003626E7"/>
    <w:rsid w:val="003627BA"/>
    <w:rsid w:val="00362EF4"/>
    <w:rsid w:val="003664AA"/>
    <w:rsid w:val="003701FB"/>
    <w:rsid w:val="00370BF8"/>
    <w:rsid w:val="00370CE3"/>
    <w:rsid w:val="003714B8"/>
    <w:rsid w:val="003720FC"/>
    <w:rsid w:val="0037324F"/>
    <w:rsid w:val="00373C21"/>
    <w:rsid w:val="0037414C"/>
    <w:rsid w:val="003749CE"/>
    <w:rsid w:val="003749E5"/>
    <w:rsid w:val="00374EFE"/>
    <w:rsid w:val="00375EF0"/>
    <w:rsid w:val="00376E16"/>
    <w:rsid w:val="00376E2A"/>
    <w:rsid w:val="00380513"/>
    <w:rsid w:val="003818BD"/>
    <w:rsid w:val="00381E85"/>
    <w:rsid w:val="00382F54"/>
    <w:rsid w:val="00383175"/>
    <w:rsid w:val="003847EB"/>
    <w:rsid w:val="00384E02"/>
    <w:rsid w:val="00385E21"/>
    <w:rsid w:val="00390A3B"/>
    <w:rsid w:val="003940E1"/>
    <w:rsid w:val="003941C1"/>
    <w:rsid w:val="00394A14"/>
    <w:rsid w:val="003956F4"/>
    <w:rsid w:val="00395A24"/>
    <w:rsid w:val="00397A6A"/>
    <w:rsid w:val="00397CFB"/>
    <w:rsid w:val="003A05AB"/>
    <w:rsid w:val="003A0EF2"/>
    <w:rsid w:val="003A1EBA"/>
    <w:rsid w:val="003A2366"/>
    <w:rsid w:val="003A4F69"/>
    <w:rsid w:val="003A4FC6"/>
    <w:rsid w:val="003A51C7"/>
    <w:rsid w:val="003A745A"/>
    <w:rsid w:val="003A7F41"/>
    <w:rsid w:val="003B0303"/>
    <w:rsid w:val="003B11F6"/>
    <w:rsid w:val="003B1438"/>
    <w:rsid w:val="003B1C25"/>
    <w:rsid w:val="003B2443"/>
    <w:rsid w:val="003B35D0"/>
    <w:rsid w:val="003B40CE"/>
    <w:rsid w:val="003B462F"/>
    <w:rsid w:val="003B4840"/>
    <w:rsid w:val="003B54F2"/>
    <w:rsid w:val="003B5DE8"/>
    <w:rsid w:val="003C1278"/>
    <w:rsid w:val="003C21D8"/>
    <w:rsid w:val="003C39B4"/>
    <w:rsid w:val="003C4348"/>
    <w:rsid w:val="003C4A1A"/>
    <w:rsid w:val="003C4B1A"/>
    <w:rsid w:val="003C509D"/>
    <w:rsid w:val="003C5D54"/>
    <w:rsid w:val="003C5DFB"/>
    <w:rsid w:val="003C6BE8"/>
    <w:rsid w:val="003C7157"/>
    <w:rsid w:val="003C7958"/>
    <w:rsid w:val="003D01FC"/>
    <w:rsid w:val="003D2E8D"/>
    <w:rsid w:val="003D4273"/>
    <w:rsid w:val="003D618E"/>
    <w:rsid w:val="003D6580"/>
    <w:rsid w:val="003D682F"/>
    <w:rsid w:val="003D7BFC"/>
    <w:rsid w:val="003E05BE"/>
    <w:rsid w:val="003E0A30"/>
    <w:rsid w:val="003E0B8F"/>
    <w:rsid w:val="003E1085"/>
    <w:rsid w:val="003E1CA2"/>
    <w:rsid w:val="003E21CD"/>
    <w:rsid w:val="003E23F2"/>
    <w:rsid w:val="003E4D8D"/>
    <w:rsid w:val="003E5218"/>
    <w:rsid w:val="003E5ED7"/>
    <w:rsid w:val="003E6700"/>
    <w:rsid w:val="003E680C"/>
    <w:rsid w:val="003E716D"/>
    <w:rsid w:val="003E7B7E"/>
    <w:rsid w:val="003E7FD2"/>
    <w:rsid w:val="003F0C77"/>
    <w:rsid w:val="003F1401"/>
    <w:rsid w:val="003F1719"/>
    <w:rsid w:val="003F174B"/>
    <w:rsid w:val="003F1B00"/>
    <w:rsid w:val="003F2401"/>
    <w:rsid w:val="003F24F9"/>
    <w:rsid w:val="003F3EF3"/>
    <w:rsid w:val="003F404C"/>
    <w:rsid w:val="003F4CBD"/>
    <w:rsid w:val="003F54D2"/>
    <w:rsid w:val="003F58C3"/>
    <w:rsid w:val="003F6D1C"/>
    <w:rsid w:val="003F7B16"/>
    <w:rsid w:val="004006DC"/>
    <w:rsid w:val="004010C8"/>
    <w:rsid w:val="0040217A"/>
    <w:rsid w:val="00405EBB"/>
    <w:rsid w:val="00407137"/>
    <w:rsid w:val="00410D2E"/>
    <w:rsid w:val="004119AE"/>
    <w:rsid w:val="00411FB5"/>
    <w:rsid w:val="00412989"/>
    <w:rsid w:val="00413A0C"/>
    <w:rsid w:val="00414D59"/>
    <w:rsid w:val="00416602"/>
    <w:rsid w:val="00417397"/>
    <w:rsid w:val="00417722"/>
    <w:rsid w:val="004200D9"/>
    <w:rsid w:val="004210A7"/>
    <w:rsid w:val="0042292C"/>
    <w:rsid w:val="004240C5"/>
    <w:rsid w:val="004248EE"/>
    <w:rsid w:val="00425322"/>
    <w:rsid w:val="00426147"/>
    <w:rsid w:val="0042622B"/>
    <w:rsid w:val="00426342"/>
    <w:rsid w:val="004275AE"/>
    <w:rsid w:val="00427B12"/>
    <w:rsid w:val="00430DFE"/>
    <w:rsid w:val="00430F36"/>
    <w:rsid w:val="00430F42"/>
    <w:rsid w:val="00431838"/>
    <w:rsid w:val="0043196F"/>
    <w:rsid w:val="00432D28"/>
    <w:rsid w:val="00432E60"/>
    <w:rsid w:val="00433353"/>
    <w:rsid w:val="00433883"/>
    <w:rsid w:val="004339A4"/>
    <w:rsid w:val="00433F5F"/>
    <w:rsid w:val="00434CDC"/>
    <w:rsid w:val="0043702F"/>
    <w:rsid w:val="004405E5"/>
    <w:rsid w:val="00440BB2"/>
    <w:rsid w:val="00440E7B"/>
    <w:rsid w:val="00443CF2"/>
    <w:rsid w:val="00444972"/>
    <w:rsid w:val="004472F8"/>
    <w:rsid w:val="00447CF9"/>
    <w:rsid w:val="004507B3"/>
    <w:rsid w:val="00451C70"/>
    <w:rsid w:val="004524FB"/>
    <w:rsid w:val="004527F7"/>
    <w:rsid w:val="0045375A"/>
    <w:rsid w:val="00455174"/>
    <w:rsid w:val="0045571B"/>
    <w:rsid w:val="00455A56"/>
    <w:rsid w:val="0045632E"/>
    <w:rsid w:val="00456A70"/>
    <w:rsid w:val="00456E35"/>
    <w:rsid w:val="00457C9E"/>
    <w:rsid w:val="004601FA"/>
    <w:rsid w:val="00460A26"/>
    <w:rsid w:val="004621E4"/>
    <w:rsid w:val="00463568"/>
    <w:rsid w:val="0046401F"/>
    <w:rsid w:val="00464025"/>
    <w:rsid w:val="00464EDB"/>
    <w:rsid w:val="0046621E"/>
    <w:rsid w:val="004662A6"/>
    <w:rsid w:val="00470DAA"/>
    <w:rsid w:val="004715B6"/>
    <w:rsid w:val="00471689"/>
    <w:rsid w:val="00471F32"/>
    <w:rsid w:val="00472691"/>
    <w:rsid w:val="0047291C"/>
    <w:rsid w:val="00473715"/>
    <w:rsid w:val="00473996"/>
    <w:rsid w:val="00473BE3"/>
    <w:rsid w:val="004741B9"/>
    <w:rsid w:val="00475475"/>
    <w:rsid w:val="00475839"/>
    <w:rsid w:val="00476D1E"/>
    <w:rsid w:val="00477B59"/>
    <w:rsid w:val="00477EA9"/>
    <w:rsid w:val="004804DB"/>
    <w:rsid w:val="00480E3E"/>
    <w:rsid w:val="00480EEC"/>
    <w:rsid w:val="004839FC"/>
    <w:rsid w:val="0048410F"/>
    <w:rsid w:val="00487147"/>
    <w:rsid w:val="00487E9E"/>
    <w:rsid w:val="0049249B"/>
    <w:rsid w:val="00492AA2"/>
    <w:rsid w:val="00494084"/>
    <w:rsid w:val="00494142"/>
    <w:rsid w:val="00494ED7"/>
    <w:rsid w:val="0049563F"/>
    <w:rsid w:val="00495DEE"/>
    <w:rsid w:val="004965EB"/>
    <w:rsid w:val="004969DA"/>
    <w:rsid w:val="004A147D"/>
    <w:rsid w:val="004A1850"/>
    <w:rsid w:val="004A2742"/>
    <w:rsid w:val="004A4F1B"/>
    <w:rsid w:val="004A5606"/>
    <w:rsid w:val="004A58DC"/>
    <w:rsid w:val="004A62D4"/>
    <w:rsid w:val="004B0859"/>
    <w:rsid w:val="004B1D24"/>
    <w:rsid w:val="004B3347"/>
    <w:rsid w:val="004B3372"/>
    <w:rsid w:val="004B3825"/>
    <w:rsid w:val="004B3AF1"/>
    <w:rsid w:val="004B5823"/>
    <w:rsid w:val="004B6F4B"/>
    <w:rsid w:val="004B7896"/>
    <w:rsid w:val="004C0119"/>
    <w:rsid w:val="004C0B53"/>
    <w:rsid w:val="004C0C0C"/>
    <w:rsid w:val="004C18B4"/>
    <w:rsid w:val="004C1E18"/>
    <w:rsid w:val="004C24D9"/>
    <w:rsid w:val="004C3E6E"/>
    <w:rsid w:val="004C4316"/>
    <w:rsid w:val="004C4E86"/>
    <w:rsid w:val="004C5C06"/>
    <w:rsid w:val="004C5F32"/>
    <w:rsid w:val="004C7031"/>
    <w:rsid w:val="004C760D"/>
    <w:rsid w:val="004C7CBC"/>
    <w:rsid w:val="004D03FD"/>
    <w:rsid w:val="004D08B4"/>
    <w:rsid w:val="004D10DD"/>
    <w:rsid w:val="004D1DBB"/>
    <w:rsid w:val="004D25F3"/>
    <w:rsid w:val="004D434D"/>
    <w:rsid w:val="004D5C68"/>
    <w:rsid w:val="004D5DC0"/>
    <w:rsid w:val="004E08DC"/>
    <w:rsid w:val="004E1FF1"/>
    <w:rsid w:val="004E3A78"/>
    <w:rsid w:val="004E5285"/>
    <w:rsid w:val="004E588B"/>
    <w:rsid w:val="004E58E6"/>
    <w:rsid w:val="004E5ECC"/>
    <w:rsid w:val="004E6113"/>
    <w:rsid w:val="004E6DA4"/>
    <w:rsid w:val="004E7196"/>
    <w:rsid w:val="004E76A0"/>
    <w:rsid w:val="004E770B"/>
    <w:rsid w:val="004F0D7C"/>
    <w:rsid w:val="004F0DFF"/>
    <w:rsid w:val="004F1DA0"/>
    <w:rsid w:val="004F231B"/>
    <w:rsid w:val="004F2D4B"/>
    <w:rsid w:val="004F325E"/>
    <w:rsid w:val="004F3865"/>
    <w:rsid w:val="004F484B"/>
    <w:rsid w:val="004F52D6"/>
    <w:rsid w:val="004F53F5"/>
    <w:rsid w:val="004F5458"/>
    <w:rsid w:val="004F5AC3"/>
    <w:rsid w:val="004F61DE"/>
    <w:rsid w:val="0050025D"/>
    <w:rsid w:val="005007E2"/>
    <w:rsid w:val="005019CE"/>
    <w:rsid w:val="00501C1D"/>
    <w:rsid w:val="00504362"/>
    <w:rsid w:val="00504573"/>
    <w:rsid w:val="005059A4"/>
    <w:rsid w:val="00507699"/>
    <w:rsid w:val="00507B01"/>
    <w:rsid w:val="0051038C"/>
    <w:rsid w:val="005107EC"/>
    <w:rsid w:val="00510B2F"/>
    <w:rsid w:val="00513763"/>
    <w:rsid w:val="005155C3"/>
    <w:rsid w:val="00515B27"/>
    <w:rsid w:val="005161F8"/>
    <w:rsid w:val="00522689"/>
    <w:rsid w:val="00522E9C"/>
    <w:rsid w:val="005249D2"/>
    <w:rsid w:val="00524BB5"/>
    <w:rsid w:val="00526491"/>
    <w:rsid w:val="00527415"/>
    <w:rsid w:val="00527C48"/>
    <w:rsid w:val="0053227B"/>
    <w:rsid w:val="005323A8"/>
    <w:rsid w:val="00532448"/>
    <w:rsid w:val="005354DC"/>
    <w:rsid w:val="00536A55"/>
    <w:rsid w:val="00536B34"/>
    <w:rsid w:val="00537261"/>
    <w:rsid w:val="00537327"/>
    <w:rsid w:val="00540442"/>
    <w:rsid w:val="0054110F"/>
    <w:rsid w:val="00541B17"/>
    <w:rsid w:val="005421E2"/>
    <w:rsid w:val="005428B3"/>
    <w:rsid w:val="0054312F"/>
    <w:rsid w:val="0054677C"/>
    <w:rsid w:val="00546F13"/>
    <w:rsid w:val="00546FD5"/>
    <w:rsid w:val="00547AE5"/>
    <w:rsid w:val="00550200"/>
    <w:rsid w:val="0055046B"/>
    <w:rsid w:val="005508DE"/>
    <w:rsid w:val="00550DDD"/>
    <w:rsid w:val="005533DB"/>
    <w:rsid w:val="00553DEF"/>
    <w:rsid w:val="00553E92"/>
    <w:rsid w:val="00554A63"/>
    <w:rsid w:val="00554A82"/>
    <w:rsid w:val="00554BC3"/>
    <w:rsid w:val="00555516"/>
    <w:rsid w:val="00556A93"/>
    <w:rsid w:val="00557BD2"/>
    <w:rsid w:val="005623DE"/>
    <w:rsid w:val="005631F8"/>
    <w:rsid w:val="00563B6A"/>
    <w:rsid w:val="00563ECE"/>
    <w:rsid w:val="00564D10"/>
    <w:rsid w:val="0056512D"/>
    <w:rsid w:val="00566EE8"/>
    <w:rsid w:val="00571A1F"/>
    <w:rsid w:val="005720A8"/>
    <w:rsid w:val="00572F9C"/>
    <w:rsid w:val="0057388A"/>
    <w:rsid w:val="00573F4A"/>
    <w:rsid w:val="005740FA"/>
    <w:rsid w:val="00574235"/>
    <w:rsid w:val="00574344"/>
    <w:rsid w:val="0057507D"/>
    <w:rsid w:val="0057536B"/>
    <w:rsid w:val="00576661"/>
    <w:rsid w:val="0058128A"/>
    <w:rsid w:val="00581309"/>
    <w:rsid w:val="0058218D"/>
    <w:rsid w:val="00582F8E"/>
    <w:rsid w:val="00582FF8"/>
    <w:rsid w:val="005859AF"/>
    <w:rsid w:val="00585CA7"/>
    <w:rsid w:val="00586A64"/>
    <w:rsid w:val="00587A72"/>
    <w:rsid w:val="00590E3C"/>
    <w:rsid w:val="0059161D"/>
    <w:rsid w:val="00591790"/>
    <w:rsid w:val="00593D12"/>
    <w:rsid w:val="00595A9A"/>
    <w:rsid w:val="00596633"/>
    <w:rsid w:val="0059695C"/>
    <w:rsid w:val="005A0465"/>
    <w:rsid w:val="005A1AB3"/>
    <w:rsid w:val="005A1E24"/>
    <w:rsid w:val="005A2047"/>
    <w:rsid w:val="005A27EA"/>
    <w:rsid w:val="005A2836"/>
    <w:rsid w:val="005A3CEB"/>
    <w:rsid w:val="005A548D"/>
    <w:rsid w:val="005A58EB"/>
    <w:rsid w:val="005A59BC"/>
    <w:rsid w:val="005A74A7"/>
    <w:rsid w:val="005B053A"/>
    <w:rsid w:val="005B0C2C"/>
    <w:rsid w:val="005B13EF"/>
    <w:rsid w:val="005B15C4"/>
    <w:rsid w:val="005B2D3F"/>
    <w:rsid w:val="005B31C3"/>
    <w:rsid w:val="005B4110"/>
    <w:rsid w:val="005B5296"/>
    <w:rsid w:val="005B5363"/>
    <w:rsid w:val="005B777A"/>
    <w:rsid w:val="005B77FE"/>
    <w:rsid w:val="005B7A54"/>
    <w:rsid w:val="005C10E0"/>
    <w:rsid w:val="005C1B4A"/>
    <w:rsid w:val="005C348D"/>
    <w:rsid w:val="005C5056"/>
    <w:rsid w:val="005C6021"/>
    <w:rsid w:val="005C781A"/>
    <w:rsid w:val="005C7C80"/>
    <w:rsid w:val="005D052E"/>
    <w:rsid w:val="005D1945"/>
    <w:rsid w:val="005D2A37"/>
    <w:rsid w:val="005D6B1B"/>
    <w:rsid w:val="005D7F32"/>
    <w:rsid w:val="005E2C24"/>
    <w:rsid w:val="005E328E"/>
    <w:rsid w:val="005E3827"/>
    <w:rsid w:val="005E398F"/>
    <w:rsid w:val="005E7A89"/>
    <w:rsid w:val="005F0289"/>
    <w:rsid w:val="005F03AE"/>
    <w:rsid w:val="005F13EE"/>
    <w:rsid w:val="005F16B6"/>
    <w:rsid w:val="005F2BEE"/>
    <w:rsid w:val="005F4213"/>
    <w:rsid w:val="005F45BA"/>
    <w:rsid w:val="005F4D14"/>
    <w:rsid w:val="00601543"/>
    <w:rsid w:val="00601BB1"/>
    <w:rsid w:val="0060229E"/>
    <w:rsid w:val="00602F5E"/>
    <w:rsid w:val="00603944"/>
    <w:rsid w:val="006061E1"/>
    <w:rsid w:val="00607994"/>
    <w:rsid w:val="00607B2E"/>
    <w:rsid w:val="006114CA"/>
    <w:rsid w:val="006117FE"/>
    <w:rsid w:val="00612B63"/>
    <w:rsid w:val="006148ED"/>
    <w:rsid w:val="00614946"/>
    <w:rsid w:val="00614CA9"/>
    <w:rsid w:val="00614D42"/>
    <w:rsid w:val="00614EFE"/>
    <w:rsid w:val="00615DEA"/>
    <w:rsid w:val="006162B2"/>
    <w:rsid w:val="00616680"/>
    <w:rsid w:val="00616896"/>
    <w:rsid w:val="00616E5F"/>
    <w:rsid w:val="006200FB"/>
    <w:rsid w:val="00620C89"/>
    <w:rsid w:val="00622B88"/>
    <w:rsid w:val="0062408E"/>
    <w:rsid w:val="00624463"/>
    <w:rsid w:val="00625C51"/>
    <w:rsid w:val="006267E3"/>
    <w:rsid w:val="00627AAA"/>
    <w:rsid w:val="00627F66"/>
    <w:rsid w:val="00630FBD"/>
    <w:rsid w:val="00631C04"/>
    <w:rsid w:val="00631F9C"/>
    <w:rsid w:val="00632C7F"/>
    <w:rsid w:val="00633748"/>
    <w:rsid w:val="0063490F"/>
    <w:rsid w:val="006365FA"/>
    <w:rsid w:val="006371E6"/>
    <w:rsid w:val="00637502"/>
    <w:rsid w:val="0063752A"/>
    <w:rsid w:val="00637B64"/>
    <w:rsid w:val="0064004C"/>
    <w:rsid w:val="00640B51"/>
    <w:rsid w:val="00640BA7"/>
    <w:rsid w:val="00641BD2"/>
    <w:rsid w:val="0064277B"/>
    <w:rsid w:val="00643CA8"/>
    <w:rsid w:val="00645AB1"/>
    <w:rsid w:val="0064704F"/>
    <w:rsid w:val="00647918"/>
    <w:rsid w:val="00647A86"/>
    <w:rsid w:val="006520E1"/>
    <w:rsid w:val="00652FB8"/>
    <w:rsid w:val="006532C1"/>
    <w:rsid w:val="00653D2F"/>
    <w:rsid w:val="0065423B"/>
    <w:rsid w:val="00655058"/>
    <w:rsid w:val="00656DED"/>
    <w:rsid w:val="00657538"/>
    <w:rsid w:val="00660079"/>
    <w:rsid w:val="00660480"/>
    <w:rsid w:val="006604DF"/>
    <w:rsid w:val="00660565"/>
    <w:rsid w:val="006605A7"/>
    <w:rsid w:val="00660D75"/>
    <w:rsid w:val="0066142B"/>
    <w:rsid w:val="00661507"/>
    <w:rsid w:val="006622C6"/>
    <w:rsid w:val="006647B3"/>
    <w:rsid w:val="00665386"/>
    <w:rsid w:val="006654AD"/>
    <w:rsid w:val="00665845"/>
    <w:rsid w:val="006663D0"/>
    <w:rsid w:val="00667049"/>
    <w:rsid w:val="00667E03"/>
    <w:rsid w:val="0067579B"/>
    <w:rsid w:val="00677723"/>
    <w:rsid w:val="00677B49"/>
    <w:rsid w:val="0068016F"/>
    <w:rsid w:val="00680AC4"/>
    <w:rsid w:val="00680C66"/>
    <w:rsid w:val="00681E1E"/>
    <w:rsid w:val="00682271"/>
    <w:rsid w:val="00683028"/>
    <w:rsid w:val="00683A77"/>
    <w:rsid w:val="00684899"/>
    <w:rsid w:val="006860BA"/>
    <w:rsid w:val="0068636E"/>
    <w:rsid w:val="00686621"/>
    <w:rsid w:val="00690259"/>
    <w:rsid w:val="006903D5"/>
    <w:rsid w:val="0069203B"/>
    <w:rsid w:val="00692595"/>
    <w:rsid w:val="00693198"/>
    <w:rsid w:val="00696683"/>
    <w:rsid w:val="00696D96"/>
    <w:rsid w:val="0069750F"/>
    <w:rsid w:val="00697CDD"/>
    <w:rsid w:val="00697DFD"/>
    <w:rsid w:val="006A0446"/>
    <w:rsid w:val="006A0B41"/>
    <w:rsid w:val="006A0D53"/>
    <w:rsid w:val="006A2BB9"/>
    <w:rsid w:val="006A35BB"/>
    <w:rsid w:val="006A371F"/>
    <w:rsid w:val="006A5202"/>
    <w:rsid w:val="006A53FB"/>
    <w:rsid w:val="006A56B1"/>
    <w:rsid w:val="006A7171"/>
    <w:rsid w:val="006A75F1"/>
    <w:rsid w:val="006B241D"/>
    <w:rsid w:val="006B2456"/>
    <w:rsid w:val="006B2921"/>
    <w:rsid w:val="006B3495"/>
    <w:rsid w:val="006B36AD"/>
    <w:rsid w:val="006B446B"/>
    <w:rsid w:val="006B4C5F"/>
    <w:rsid w:val="006B5BEF"/>
    <w:rsid w:val="006B5ED5"/>
    <w:rsid w:val="006B6FA4"/>
    <w:rsid w:val="006B72A0"/>
    <w:rsid w:val="006B77DC"/>
    <w:rsid w:val="006B7935"/>
    <w:rsid w:val="006C1A1D"/>
    <w:rsid w:val="006C2690"/>
    <w:rsid w:val="006C31FA"/>
    <w:rsid w:val="006C53A2"/>
    <w:rsid w:val="006C5457"/>
    <w:rsid w:val="006C5885"/>
    <w:rsid w:val="006C5F8C"/>
    <w:rsid w:val="006C6C22"/>
    <w:rsid w:val="006C6C89"/>
    <w:rsid w:val="006C7483"/>
    <w:rsid w:val="006C7B90"/>
    <w:rsid w:val="006C7ED5"/>
    <w:rsid w:val="006D0950"/>
    <w:rsid w:val="006D0E97"/>
    <w:rsid w:val="006D0EC4"/>
    <w:rsid w:val="006D282A"/>
    <w:rsid w:val="006D2B9F"/>
    <w:rsid w:val="006D3481"/>
    <w:rsid w:val="006D39E0"/>
    <w:rsid w:val="006D3B1F"/>
    <w:rsid w:val="006D4183"/>
    <w:rsid w:val="006D5BD4"/>
    <w:rsid w:val="006D6353"/>
    <w:rsid w:val="006D6AE8"/>
    <w:rsid w:val="006D7615"/>
    <w:rsid w:val="006E14D6"/>
    <w:rsid w:val="006E1B97"/>
    <w:rsid w:val="006E2CE4"/>
    <w:rsid w:val="006E300E"/>
    <w:rsid w:val="006E347F"/>
    <w:rsid w:val="006E3CD8"/>
    <w:rsid w:val="006E5C49"/>
    <w:rsid w:val="006E66A2"/>
    <w:rsid w:val="006F2136"/>
    <w:rsid w:val="006F227A"/>
    <w:rsid w:val="006F2394"/>
    <w:rsid w:val="006F27E2"/>
    <w:rsid w:val="006F42E8"/>
    <w:rsid w:val="006F43A5"/>
    <w:rsid w:val="0070117C"/>
    <w:rsid w:val="007011BC"/>
    <w:rsid w:val="00702476"/>
    <w:rsid w:val="0070262B"/>
    <w:rsid w:val="007031A2"/>
    <w:rsid w:val="007035E9"/>
    <w:rsid w:val="00703AEC"/>
    <w:rsid w:val="00703E1F"/>
    <w:rsid w:val="00711CB0"/>
    <w:rsid w:val="007121E8"/>
    <w:rsid w:val="00712687"/>
    <w:rsid w:val="0071290C"/>
    <w:rsid w:val="00714506"/>
    <w:rsid w:val="00716487"/>
    <w:rsid w:val="00716819"/>
    <w:rsid w:val="00716F10"/>
    <w:rsid w:val="00717A11"/>
    <w:rsid w:val="00721224"/>
    <w:rsid w:val="00721D6C"/>
    <w:rsid w:val="007227E4"/>
    <w:rsid w:val="007235E6"/>
    <w:rsid w:val="0072518F"/>
    <w:rsid w:val="007252B1"/>
    <w:rsid w:val="007258CE"/>
    <w:rsid w:val="0072603D"/>
    <w:rsid w:val="00726686"/>
    <w:rsid w:val="0072696E"/>
    <w:rsid w:val="007277E9"/>
    <w:rsid w:val="0072797B"/>
    <w:rsid w:val="00735019"/>
    <w:rsid w:val="0073550C"/>
    <w:rsid w:val="0073692F"/>
    <w:rsid w:val="007422B3"/>
    <w:rsid w:val="00742DE8"/>
    <w:rsid w:val="0074312D"/>
    <w:rsid w:val="007432E4"/>
    <w:rsid w:val="00743D77"/>
    <w:rsid w:val="00745527"/>
    <w:rsid w:val="00745F89"/>
    <w:rsid w:val="00746989"/>
    <w:rsid w:val="007475A0"/>
    <w:rsid w:val="00747AF4"/>
    <w:rsid w:val="0075030F"/>
    <w:rsid w:val="0075146A"/>
    <w:rsid w:val="00751C04"/>
    <w:rsid w:val="00753E4A"/>
    <w:rsid w:val="0075488A"/>
    <w:rsid w:val="0075530C"/>
    <w:rsid w:val="00755489"/>
    <w:rsid w:val="00756772"/>
    <w:rsid w:val="00756985"/>
    <w:rsid w:val="00756C6A"/>
    <w:rsid w:val="00757F1B"/>
    <w:rsid w:val="007606BE"/>
    <w:rsid w:val="00761B44"/>
    <w:rsid w:val="00762176"/>
    <w:rsid w:val="007625B6"/>
    <w:rsid w:val="0076328F"/>
    <w:rsid w:val="007642ED"/>
    <w:rsid w:val="0076496B"/>
    <w:rsid w:val="00764B5A"/>
    <w:rsid w:val="00765E1C"/>
    <w:rsid w:val="00767829"/>
    <w:rsid w:val="00767C38"/>
    <w:rsid w:val="00770582"/>
    <w:rsid w:val="00771A41"/>
    <w:rsid w:val="007733A7"/>
    <w:rsid w:val="00773E47"/>
    <w:rsid w:val="007741BA"/>
    <w:rsid w:val="00774471"/>
    <w:rsid w:val="00774505"/>
    <w:rsid w:val="00774E4D"/>
    <w:rsid w:val="00774FC0"/>
    <w:rsid w:val="00775145"/>
    <w:rsid w:val="00775D59"/>
    <w:rsid w:val="00776CA2"/>
    <w:rsid w:val="00777495"/>
    <w:rsid w:val="00780E18"/>
    <w:rsid w:val="00781361"/>
    <w:rsid w:val="00782069"/>
    <w:rsid w:val="00783C20"/>
    <w:rsid w:val="00783CF4"/>
    <w:rsid w:val="00784D9B"/>
    <w:rsid w:val="007854C5"/>
    <w:rsid w:val="0078761F"/>
    <w:rsid w:val="00790038"/>
    <w:rsid w:val="00790155"/>
    <w:rsid w:val="0079296F"/>
    <w:rsid w:val="0079318E"/>
    <w:rsid w:val="007931D4"/>
    <w:rsid w:val="00793CE8"/>
    <w:rsid w:val="00794E58"/>
    <w:rsid w:val="00794FF8"/>
    <w:rsid w:val="007953AF"/>
    <w:rsid w:val="007A017E"/>
    <w:rsid w:val="007A1B88"/>
    <w:rsid w:val="007A26A3"/>
    <w:rsid w:val="007A433A"/>
    <w:rsid w:val="007A4591"/>
    <w:rsid w:val="007A4861"/>
    <w:rsid w:val="007A57A8"/>
    <w:rsid w:val="007A66C0"/>
    <w:rsid w:val="007A7146"/>
    <w:rsid w:val="007B3472"/>
    <w:rsid w:val="007B3CAF"/>
    <w:rsid w:val="007B4D99"/>
    <w:rsid w:val="007B5F90"/>
    <w:rsid w:val="007B630B"/>
    <w:rsid w:val="007B72FB"/>
    <w:rsid w:val="007B73BF"/>
    <w:rsid w:val="007B7AB8"/>
    <w:rsid w:val="007C19E9"/>
    <w:rsid w:val="007C1A01"/>
    <w:rsid w:val="007C1C85"/>
    <w:rsid w:val="007C2037"/>
    <w:rsid w:val="007C3540"/>
    <w:rsid w:val="007C381C"/>
    <w:rsid w:val="007C4034"/>
    <w:rsid w:val="007C6721"/>
    <w:rsid w:val="007C79E7"/>
    <w:rsid w:val="007D0101"/>
    <w:rsid w:val="007D1AC4"/>
    <w:rsid w:val="007D1ACC"/>
    <w:rsid w:val="007D2714"/>
    <w:rsid w:val="007D284A"/>
    <w:rsid w:val="007D2D2A"/>
    <w:rsid w:val="007D5653"/>
    <w:rsid w:val="007D56D1"/>
    <w:rsid w:val="007D5FC1"/>
    <w:rsid w:val="007E1888"/>
    <w:rsid w:val="007E2913"/>
    <w:rsid w:val="007E3E2F"/>
    <w:rsid w:val="007E4349"/>
    <w:rsid w:val="007E44F5"/>
    <w:rsid w:val="007E4BED"/>
    <w:rsid w:val="007E4DDC"/>
    <w:rsid w:val="007E4FED"/>
    <w:rsid w:val="007E58FD"/>
    <w:rsid w:val="007E64BB"/>
    <w:rsid w:val="007E6FC1"/>
    <w:rsid w:val="007F075F"/>
    <w:rsid w:val="007F275F"/>
    <w:rsid w:val="007F3108"/>
    <w:rsid w:val="007F3E60"/>
    <w:rsid w:val="007F44AC"/>
    <w:rsid w:val="007F459E"/>
    <w:rsid w:val="007F4B80"/>
    <w:rsid w:val="007F58E0"/>
    <w:rsid w:val="007F67AB"/>
    <w:rsid w:val="007F754C"/>
    <w:rsid w:val="007F7C36"/>
    <w:rsid w:val="00800A36"/>
    <w:rsid w:val="00800F3B"/>
    <w:rsid w:val="00801888"/>
    <w:rsid w:val="00801F78"/>
    <w:rsid w:val="00802968"/>
    <w:rsid w:val="00802B77"/>
    <w:rsid w:val="0080338F"/>
    <w:rsid w:val="008034EA"/>
    <w:rsid w:val="00806FD9"/>
    <w:rsid w:val="00807C14"/>
    <w:rsid w:val="00807F7B"/>
    <w:rsid w:val="0081225C"/>
    <w:rsid w:val="00812E22"/>
    <w:rsid w:val="00814499"/>
    <w:rsid w:val="00815029"/>
    <w:rsid w:val="00815DCA"/>
    <w:rsid w:val="00817E4B"/>
    <w:rsid w:val="00820850"/>
    <w:rsid w:val="00823673"/>
    <w:rsid w:val="008247D1"/>
    <w:rsid w:val="00825CCA"/>
    <w:rsid w:val="00826211"/>
    <w:rsid w:val="008262D7"/>
    <w:rsid w:val="008266DA"/>
    <w:rsid w:val="00826E29"/>
    <w:rsid w:val="0082717D"/>
    <w:rsid w:val="008304D6"/>
    <w:rsid w:val="0083051F"/>
    <w:rsid w:val="00830A95"/>
    <w:rsid w:val="0083247C"/>
    <w:rsid w:val="00832A92"/>
    <w:rsid w:val="00833AAC"/>
    <w:rsid w:val="00835037"/>
    <w:rsid w:val="0083517F"/>
    <w:rsid w:val="00836DF7"/>
    <w:rsid w:val="00840099"/>
    <w:rsid w:val="00840A95"/>
    <w:rsid w:val="00842597"/>
    <w:rsid w:val="00844C1D"/>
    <w:rsid w:val="00844E4B"/>
    <w:rsid w:val="00851F83"/>
    <w:rsid w:val="008526D2"/>
    <w:rsid w:val="0085280B"/>
    <w:rsid w:val="00852E80"/>
    <w:rsid w:val="00853C10"/>
    <w:rsid w:val="00855639"/>
    <w:rsid w:val="00855AE6"/>
    <w:rsid w:val="0085734A"/>
    <w:rsid w:val="00861823"/>
    <w:rsid w:val="008618A8"/>
    <w:rsid w:val="008618F6"/>
    <w:rsid w:val="00861BEE"/>
    <w:rsid w:val="00861C40"/>
    <w:rsid w:val="00863ABE"/>
    <w:rsid w:val="008644BF"/>
    <w:rsid w:val="008647C1"/>
    <w:rsid w:val="00864DB2"/>
    <w:rsid w:val="008658F4"/>
    <w:rsid w:val="008676B2"/>
    <w:rsid w:val="0086780A"/>
    <w:rsid w:val="00870108"/>
    <w:rsid w:val="00873CA2"/>
    <w:rsid w:val="0087492B"/>
    <w:rsid w:val="00874EDF"/>
    <w:rsid w:val="008754AC"/>
    <w:rsid w:val="00877B8E"/>
    <w:rsid w:val="0088044B"/>
    <w:rsid w:val="00880B7A"/>
    <w:rsid w:val="008826F6"/>
    <w:rsid w:val="0088398E"/>
    <w:rsid w:val="00885343"/>
    <w:rsid w:val="008854F7"/>
    <w:rsid w:val="0088665D"/>
    <w:rsid w:val="00886970"/>
    <w:rsid w:val="00886D70"/>
    <w:rsid w:val="00891C36"/>
    <w:rsid w:val="008A075F"/>
    <w:rsid w:val="008A107F"/>
    <w:rsid w:val="008A20AF"/>
    <w:rsid w:val="008A29C9"/>
    <w:rsid w:val="008A3004"/>
    <w:rsid w:val="008A384C"/>
    <w:rsid w:val="008A3DF9"/>
    <w:rsid w:val="008A4AD2"/>
    <w:rsid w:val="008A55E0"/>
    <w:rsid w:val="008A713E"/>
    <w:rsid w:val="008B101A"/>
    <w:rsid w:val="008B1719"/>
    <w:rsid w:val="008B1976"/>
    <w:rsid w:val="008B19E4"/>
    <w:rsid w:val="008B1A7D"/>
    <w:rsid w:val="008B2D1E"/>
    <w:rsid w:val="008B2EF8"/>
    <w:rsid w:val="008B365A"/>
    <w:rsid w:val="008B3728"/>
    <w:rsid w:val="008B3951"/>
    <w:rsid w:val="008B58A9"/>
    <w:rsid w:val="008C03DE"/>
    <w:rsid w:val="008C053D"/>
    <w:rsid w:val="008C0DE8"/>
    <w:rsid w:val="008C2901"/>
    <w:rsid w:val="008C35F0"/>
    <w:rsid w:val="008C54FE"/>
    <w:rsid w:val="008C694D"/>
    <w:rsid w:val="008C76CC"/>
    <w:rsid w:val="008D05B7"/>
    <w:rsid w:val="008D0B1B"/>
    <w:rsid w:val="008D3817"/>
    <w:rsid w:val="008D38CA"/>
    <w:rsid w:val="008D44BB"/>
    <w:rsid w:val="008D609B"/>
    <w:rsid w:val="008E08BD"/>
    <w:rsid w:val="008E16A1"/>
    <w:rsid w:val="008E16BC"/>
    <w:rsid w:val="008E22DA"/>
    <w:rsid w:val="008E2AF0"/>
    <w:rsid w:val="008E2EC0"/>
    <w:rsid w:val="008E3E3C"/>
    <w:rsid w:val="008E4128"/>
    <w:rsid w:val="008E6249"/>
    <w:rsid w:val="008E6708"/>
    <w:rsid w:val="008E6E27"/>
    <w:rsid w:val="008E7171"/>
    <w:rsid w:val="008E7B38"/>
    <w:rsid w:val="008E7DA2"/>
    <w:rsid w:val="008E7DCB"/>
    <w:rsid w:val="008F0CB3"/>
    <w:rsid w:val="008F0F99"/>
    <w:rsid w:val="008F2F8F"/>
    <w:rsid w:val="008F42D5"/>
    <w:rsid w:val="008F46E1"/>
    <w:rsid w:val="008F500F"/>
    <w:rsid w:val="008F5C11"/>
    <w:rsid w:val="008F5C9A"/>
    <w:rsid w:val="008F6110"/>
    <w:rsid w:val="008F6E6E"/>
    <w:rsid w:val="008F6F68"/>
    <w:rsid w:val="008F7B9F"/>
    <w:rsid w:val="009004AF"/>
    <w:rsid w:val="0090065C"/>
    <w:rsid w:val="0090264E"/>
    <w:rsid w:val="00902C4B"/>
    <w:rsid w:val="0090331B"/>
    <w:rsid w:val="0090385E"/>
    <w:rsid w:val="00904467"/>
    <w:rsid w:val="00904F91"/>
    <w:rsid w:val="00906104"/>
    <w:rsid w:val="00907F8E"/>
    <w:rsid w:val="0091114F"/>
    <w:rsid w:val="009126A9"/>
    <w:rsid w:val="0091288D"/>
    <w:rsid w:val="009132B3"/>
    <w:rsid w:val="00913843"/>
    <w:rsid w:val="0091400B"/>
    <w:rsid w:val="0091479C"/>
    <w:rsid w:val="00915830"/>
    <w:rsid w:val="00916C7A"/>
    <w:rsid w:val="00920186"/>
    <w:rsid w:val="00920668"/>
    <w:rsid w:val="009226E8"/>
    <w:rsid w:val="009228D7"/>
    <w:rsid w:val="00922B61"/>
    <w:rsid w:val="00923544"/>
    <w:rsid w:val="00923EAB"/>
    <w:rsid w:val="0092476D"/>
    <w:rsid w:val="009253A7"/>
    <w:rsid w:val="00925AF0"/>
    <w:rsid w:val="00927DD9"/>
    <w:rsid w:val="00933C81"/>
    <w:rsid w:val="009344F1"/>
    <w:rsid w:val="00935F13"/>
    <w:rsid w:val="0093601F"/>
    <w:rsid w:val="00936EB2"/>
    <w:rsid w:val="009374DB"/>
    <w:rsid w:val="00942591"/>
    <w:rsid w:val="00942CD3"/>
    <w:rsid w:val="00944743"/>
    <w:rsid w:val="00944DE3"/>
    <w:rsid w:val="0094566F"/>
    <w:rsid w:val="00945F67"/>
    <w:rsid w:val="00947434"/>
    <w:rsid w:val="009478AE"/>
    <w:rsid w:val="00950795"/>
    <w:rsid w:val="009512D7"/>
    <w:rsid w:val="00953554"/>
    <w:rsid w:val="0095392C"/>
    <w:rsid w:val="00953FAB"/>
    <w:rsid w:val="009550FC"/>
    <w:rsid w:val="00955200"/>
    <w:rsid w:val="00956594"/>
    <w:rsid w:val="00957914"/>
    <w:rsid w:val="009602CB"/>
    <w:rsid w:val="009607E7"/>
    <w:rsid w:val="00960D7A"/>
    <w:rsid w:val="00960E09"/>
    <w:rsid w:val="00963860"/>
    <w:rsid w:val="00964FCA"/>
    <w:rsid w:val="0096528A"/>
    <w:rsid w:val="009657DD"/>
    <w:rsid w:val="009665F7"/>
    <w:rsid w:val="009706E0"/>
    <w:rsid w:val="009717C7"/>
    <w:rsid w:val="00971859"/>
    <w:rsid w:val="009720FE"/>
    <w:rsid w:val="00972363"/>
    <w:rsid w:val="00974A67"/>
    <w:rsid w:val="00982006"/>
    <w:rsid w:val="00983273"/>
    <w:rsid w:val="009837C8"/>
    <w:rsid w:val="00985C56"/>
    <w:rsid w:val="00986248"/>
    <w:rsid w:val="00993BB3"/>
    <w:rsid w:val="009946FA"/>
    <w:rsid w:val="00994FFA"/>
    <w:rsid w:val="00995112"/>
    <w:rsid w:val="00995392"/>
    <w:rsid w:val="00996DEA"/>
    <w:rsid w:val="009972B0"/>
    <w:rsid w:val="0099748D"/>
    <w:rsid w:val="009A1C57"/>
    <w:rsid w:val="009A21EA"/>
    <w:rsid w:val="009A2894"/>
    <w:rsid w:val="009A2F77"/>
    <w:rsid w:val="009A3998"/>
    <w:rsid w:val="009A4B4B"/>
    <w:rsid w:val="009A5219"/>
    <w:rsid w:val="009A6255"/>
    <w:rsid w:val="009A68E2"/>
    <w:rsid w:val="009A6C84"/>
    <w:rsid w:val="009A6E06"/>
    <w:rsid w:val="009A7CEF"/>
    <w:rsid w:val="009B1A76"/>
    <w:rsid w:val="009B1E4F"/>
    <w:rsid w:val="009B28BC"/>
    <w:rsid w:val="009B3FBC"/>
    <w:rsid w:val="009B47C3"/>
    <w:rsid w:val="009B4CF3"/>
    <w:rsid w:val="009B5168"/>
    <w:rsid w:val="009B5A4B"/>
    <w:rsid w:val="009B5E1A"/>
    <w:rsid w:val="009B620B"/>
    <w:rsid w:val="009B62BA"/>
    <w:rsid w:val="009B6855"/>
    <w:rsid w:val="009B73B7"/>
    <w:rsid w:val="009C05D3"/>
    <w:rsid w:val="009C0C49"/>
    <w:rsid w:val="009C2197"/>
    <w:rsid w:val="009C2B27"/>
    <w:rsid w:val="009C2D1F"/>
    <w:rsid w:val="009C321D"/>
    <w:rsid w:val="009C5590"/>
    <w:rsid w:val="009C6709"/>
    <w:rsid w:val="009C6A58"/>
    <w:rsid w:val="009C7291"/>
    <w:rsid w:val="009C7E8D"/>
    <w:rsid w:val="009D1B54"/>
    <w:rsid w:val="009D3975"/>
    <w:rsid w:val="009D4239"/>
    <w:rsid w:val="009D445C"/>
    <w:rsid w:val="009D4FC2"/>
    <w:rsid w:val="009D5EB7"/>
    <w:rsid w:val="009D623C"/>
    <w:rsid w:val="009D63CC"/>
    <w:rsid w:val="009D6E32"/>
    <w:rsid w:val="009D76AC"/>
    <w:rsid w:val="009D7888"/>
    <w:rsid w:val="009D7D93"/>
    <w:rsid w:val="009E2DED"/>
    <w:rsid w:val="009E43E4"/>
    <w:rsid w:val="009E545A"/>
    <w:rsid w:val="009E5A6A"/>
    <w:rsid w:val="009E7443"/>
    <w:rsid w:val="009E7575"/>
    <w:rsid w:val="009E7807"/>
    <w:rsid w:val="009F00EF"/>
    <w:rsid w:val="009F0171"/>
    <w:rsid w:val="009F06B5"/>
    <w:rsid w:val="009F1610"/>
    <w:rsid w:val="009F4742"/>
    <w:rsid w:val="009F4753"/>
    <w:rsid w:val="009F4859"/>
    <w:rsid w:val="00A00738"/>
    <w:rsid w:val="00A01CB5"/>
    <w:rsid w:val="00A02260"/>
    <w:rsid w:val="00A02BA6"/>
    <w:rsid w:val="00A03B36"/>
    <w:rsid w:val="00A03B71"/>
    <w:rsid w:val="00A04275"/>
    <w:rsid w:val="00A046F5"/>
    <w:rsid w:val="00A06BAA"/>
    <w:rsid w:val="00A070CF"/>
    <w:rsid w:val="00A075CB"/>
    <w:rsid w:val="00A10760"/>
    <w:rsid w:val="00A10CE4"/>
    <w:rsid w:val="00A11A6C"/>
    <w:rsid w:val="00A13AFC"/>
    <w:rsid w:val="00A13FC2"/>
    <w:rsid w:val="00A14F17"/>
    <w:rsid w:val="00A15B32"/>
    <w:rsid w:val="00A23646"/>
    <w:rsid w:val="00A23940"/>
    <w:rsid w:val="00A25950"/>
    <w:rsid w:val="00A261FC"/>
    <w:rsid w:val="00A27CCE"/>
    <w:rsid w:val="00A3072B"/>
    <w:rsid w:val="00A310A2"/>
    <w:rsid w:val="00A312A9"/>
    <w:rsid w:val="00A3232E"/>
    <w:rsid w:val="00A3364C"/>
    <w:rsid w:val="00A338A8"/>
    <w:rsid w:val="00A341C6"/>
    <w:rsid w:val="00A34543"/>
    <w:rsid w:val="00A34886"/>
    <w:rsid w:val="00A34CFB"/>
    <w:rsid w:val="00A35A94"/>
    <w:rsid w:val="00A35C0E"/>
    <w:rsid w:val="00A3741E"/>
    <w:rsid w:val="00A411A5"/>
    <w:rsid w:val="00A44813"/>
    <w:rsid w:val="00A45DEA"/>
    <w:rsid w:val="00A4615A"/>
    <w:rsid w:val="00A4632B"/>
    <w:rsid w:val="00A4673F"/>
    <w:rsid w:val="00A46BBB"/>
    <w:rsid w:val="00A51C5F"/>
    <w:rsid w:val="00A52E0F"/>
    <w:rsid w:val="00A53855"/>
    <w:rsid w:val="00A53A00"/>
    <w:rsid w:val="00A53EAE"/>
    <w:rsid w:val="00A55598"/>
    <w:rsid w:val="00A55A99"/>
    <w:rsid w:val="00A55D3B"/>
    <w:rsid w:val="00A57124"/>
    <w:rsid w:val="00A572CA"/>
    <w:rsid w:val="00A578BE"/>
    <w:rsid w:val="00A57A4E"/>
    <w:rsid w:val="00A60859"/>
    <w:rsid w:val="00A60972"/>
    <w:rsid w:val="00A60B01"/>
    <w:rsid w:val="00A62733"/>
    <w:rsid w:val="00A627D3"/>
    <w:rsid w:val="00A634F5"/>
    <w:rsid w:val="00A63AD1"/>
    <w:rsid w:val="00A65508"/>
    <w:rsid w:val="00A659CD"/>
    <w:rsid w:val="00A67822"/>
    <w:rsid w:val="00A67F69"/>
    <w:rsid w:val="00A70053"/>
    <w:rsid w:val="00A705E3"/>
    <w:rsid w:val="00A708B9"/>
    <w:rsid w:val="00A719EE"/>
    <w:rsid w:val="00A729DB"/>
    <w:rsid w:val="00A730A6"/>
    <w:rsid w:val="00A738FD"/>
    <w:rsid w:val="00A7420E"/>
    <w:rsid w:val="00A74286"/>
    <w:rsid w:val="00A74423"/>
    <w:rsid w:val="00A74D30"/>
    <w:rsid w:val="00A75531"/>
    <w:rsid w:val="00A75873"/>
    <w:rsid w:val="00A75B9B"/>
    <w:rsid w:val="00A76473"/>
    <w:rsid w:val="00A77846"/>
    <w:rsid w:val="00A778EF"/>
    <w:rsid w:val="00A77995"/>
    <w:rsid w:val="00A80B78"/>
    <w:rsid w:val="00A811EF"/>
    <w:rsid w:val="00A819BC"/>
    <w:rsid w:val="00A81ABC"/>
    <w:rsid w:val="00A82107"/>
    <w:rsid w:val="00A8286D"/>
    <w:rsid w:val="00A82CD3"/>
    <w:rsid w:val="00A84300"/>
    <w:rsid w:val="00A8626D"/>
    <w:rsid w:val="00A87215"/>
    <w:rsid w:val="00A918C9"/>
    <w:rsid w:val="00A91A6B"/>
    <w:rsid w:val="00A925A1"/>
    <w:rsid w:val="00A9288E"/>
    <w:rsid w:val="00A937F6"/>
    <w:rsid w:val="00A94B9F"/>
    <w:rsid w:val="00A950E2"/>
    <w:rsid w:val="00A95443"/>
    <w:rsid w:val="00A96763"/>
    <w:rsid w:val="00AA0164"/>
    <w:rsid w:val="00AA1356"/>
    <w:rsid w:val="00AA1372"/>
    <w:rsid w:val="00AA1997"/>
    <w:rsid w:val="00AA1A93"/>
    <w:rsid w:val="00AA25C3"/>
    <w:rsid w:val="00AA2F2D"/>
    <w:rsid w:val="00AA4E21"/>
    <w:rsid w:val="00AA52E7"/>
    <w:rsid w:val="00AB0616"/>
    <w:rsid w:val="00AB14DE"/>
    <w:rsid w:val="00AB1D10"/>
    <w:rsid w:val="00AB2996"/>
    <w:rsid w:val="00AB2A4F"/>
    <w:rsid w:val="00AB3523"/>
    <w:rsid w:val="00AB3705"/>
    <w:rsid w:val="00AB4500"/>
    <w:rsid w:val="00AB4DCD"/>
    <w:rsid w:val="00AB52A3"/>
    <w:rsid w:val="00AB5536"/>
    <w:rsid w:val="00AB5928"/>
    <w:rsid w:val="00AB5E33"/>
    <w:rsid w:val="00AB5F43"/>
    <w:rsid w:val="00AB74BD"/>
    <w:rsid w:val="00AC2983"/>
    <w:rsid w:val="00AC32A2"/>
    <w:rsid w:val="00AC3FC9"/>
    <w:rsid w:val="00AC3FEF"/>
    <w:rsid w:val="00AC5E21"/>
    <w:rsid w:val="00AC63B8"/>
    <w:rsid w:val="00AC63E4"/>
    <w:rsid w:val="00AC6447"/>
    <w:rsid w:val="00AC6AEC"/>
    <w:rsid w:val="00AD1322"/>
    <w:rsid w:val="00AD1D03"/>
    <w:rsid w:val="00AD2F50"/>
    <w:rsid w:val="00AD3123"/>
    <w:rsid w:val="00AD3345"/>
    <w:rsid w:val="00AD348B"/>
    <w:rsid w:val="00AD38F6"/>
    <w:rsid w:val="00AD45FB"/>
    <w:rsid w:val="00AD4C96"/>
    <w:rsid w:val="00AD5055"/>
    <w:rsid w:val="00AD5307"/>
    <w:rsid w:val="00AD535B"/>
    <w:rsid w:val="00AD68B6"/>
    <w:rsid w:val="00AD6BAA"/>
    <w:rsid w:val="00AD6E2C"/>
    <w:rsid w:val="00AD72CE"/>
    <w:rsid w:val="00AE0362"/>
    <w:rsid w:val="00AE077E"/>
    <w:rsid w:val="00AE0CDA"/>
    <w:rsid w:val="00AE1284"/>
    <w:rsid w:val="00AE199C"/>
    <w:rsid w:val="00AE220E"/>
    <w:rsid w:val="00AE229F"/>
    <w:rsid w:val="00AE235B"/>
    <w:rsid w:val="00AE27AA"/>
    <w:rsid w:val="00AE2B79"/>
    <w:rsid w:val="00AE2CB5"/>
    <w:rsid w:val="00AE30B9"/>
    <w:rsid w:val="00AE34DE"/>
    <w:rsid w:val="00AE4BBA"/>
    <w:rsid w:val="00AE4F48"/>
    <w:rsid w:val="00AE5C58"/>
    <w:rsid w:val="00AE78EC"/>
    <w:rsid w:val="00AF034B"/>
    <w:rsid w:val="00AF23A5"/>
    <w:rsid w:val="00AF4CEB"/>
    <w:rsid w:val="00AF691E"/>
    <w:rsid w:val="00AF794B"/>
    <w:rsid w:val="00AF7DBB"/>
    <w:rsid w:val="00B022DF"/>
    <w:rsid w:val="00B02ECE"/>
    <w:rsid w:val="00B03175"/>
    <w:rsid w:val="00B037C3"/>
    <w:rsid w:val="00B056AC"/>
    <w:rsid w:val="00B07039"/>
    <w:rsid w:val="00B07B59"/>
    <w:rsid w:val="00B10ADD"/>
    <w:rsid w:val="00B110D1"/>
    <w:rsid w:val="00B12AD3"/>
    <w:rsid w:val="00B13E4A"/>
    <w:rsid w:val="00B13EC3"/>
    <w:rsid w:val="00B1448A"/>
    <w:rsid w:val="00B14CBF"/>
    <w:rsid w:val="00B14DD7"/>
    <w:rsid w:val="00B14EDB"/>
    <w:rsid w:val="00B15662"/>
    <w:rsid w:val="00B15680"/>
    <w:rsid w:val="00B158E5"/>
    <w:rsid w:val="00B15A0F"/>
    <w:rsid w:val="00B16929"/>
    <w:rsid w:val="00B17EF5"/>
    <w:rsid w:val="00B20047"/>
    <w:rsid w:val="00B20124"/>
    <w:rsid w:val="00B2242E"/>
    <w:rsid w:val="00B22B53"/>
    <w:rsid w:val="00B232C4"/>
    <w:rsid w:val="00B23EC7"/>
    <w:rsid w:val="00B24003"/>
    <w:rsid w:val="00B26D73"/>
    <w:rsid w:val="00B26D9C"/>
    <w:rsid w:val="00B3176F"/>
    <w:rsid w:val="00B32258"/>
    <w:rsid w:val="00B32F7E"/>
    <w:rsid w:val="00B3473F"/>
    <w:rsid w:val="00B3495F"/>
    <w:rsid w:val="00B34E37"/>
    <w:rsid w:val="00B36148"/>
    <w:rsid w:val="00B3671A"/>
    <w:rsid w:val="00B37359"/>
    <w:rsid w:val="00B37719"/>
    <w:rsid w:val="00B4481B"/>
    <w:rsid w:val="00B448E9"/>
    <w:rsid w:val="00B44ECA"/>
    <w:rsid w:val="00B46668"/>
    <w:rsid w:val="00B478A8"/>
    <w:rsid w:val="00B47CB5"/>
    <w:rsid w:val="00B50627"/>
    <w:rsid w:val="00B5206E"/>
    <w:rsid w:val="00B528CB"/>
    <w:rsid w:val="00B54AD8"/>
    <w:rsid w:val="00B569F8"/>
    <w:rsid w:val="00B56B5F"/>
    <w:rsid w:val="00B56BCA"/>
    <w:rsid w:val="00B57147"/>
    <w:rsid w:val="00B607E2"/>
    <w:rsid w:val="00B6143D"/>
    <w:rsid w:val="00B61532"/>
    <w:rsid w:val="00B62332"/>
    <w:rsid w:val="00B63480"/>
    <w:rsid w:val="00B63DDF"/>
    <w:rsid w:val="00B6539F"/>
    <w:rsid w:val="00B658CB"/>
    <w:rsid w:val="00B659E6"/>
    <w:rsid w:val="00B71371"/>
    <w:rsid w:val="00B7209E"/>
    <w:rsid w:val="00B7222B"/>
    <w:rsid w:val="00B732B7"/>
    <w:rsid w:val="00B73451"/>
    <w:rsid w:val="00B742F3"/>
    <w:rsid w:val="00B76005"/>
    <w:rsid w:val="00B77B0E"/>
    <w:rsid w:val="00B8025D"/>
    <w:rsid w:val="00B81E7D"/>
    <w:rsid w:val="00B83035"/>
    <w:rsid w:val="00B83795"/>
    <w:rsid w:val="00B843F7"/>
    <w:rsid w:val="00B8556D"/>
    <w:rsid w:val="00B85B77"/>
    <w:rsid w:val="00B8628D"/>
    <w:rsid w:val="00B8643A"/>
    <w:rsid w:val="00B876A8"/>
    <w:rsid w:val="00B877AE"/>
    <w:rsid w:val="00B87C5B"/>
    <w:rsid w:val="00B90E4D"/>
    <w:rsid w:val="00B92728"/>
    <w:rsid w:val="00B9532D"/>
    <w:rsid w:val="00B96863"/>
    <w:rsid w:val="00B96BC8"/>
    <w:rsid w:val="00B975C5"/>
    <w:rsid w:val="00B979CE"/>
    <w:rsid w:val="00BA0C78"/>
    <w:rsid w:val="00BA13D2"/>
    <w:rsid w:val="00BA4474"/>
    <w:rsid w:val="00BA4B1A"/>
    <w:rsid w:val="00BA6A43"/>
    <w:rsid w:val="00BB00A4"/>
    <w:rsid w:val="00BB010A"/>
    <w:rsid w:val="00BB4C95"/>
    <w:rsid w:val="00BB5F9B"/>
    <w:rsid w:val="00BB69D8"/>
    <w:rsid w:val="00BB797B"/>
    <w:rsid w:val="00BB7DC6"/>
    <w:rsid w:val="00BC115D"/>
    <w:rsid w:val="00BC24A2"/>
    <w:rsid w:val="00BC2F14"/>
    <w:rsid w:val="00BC3067"/>
    <w:rsid w:val="00BC384C"/>
    <w:rsid w:val="00BC4F71"/>
    <w:rsid w:val="00BC5CE2"/>
    <w:rsid w:val="00BC60DA"/>
    <w:rsid w:val="00BC6263"/>
    <w:rsid w:val="00BC6314"/>
    <w:rsid w:val="00BC77F8"/>
    <w:rsid w:val="00BD1057"/>
    <w:rsid w:val="00BD3BE5"/>
    <w:rsid w:val="00BD5179"/>
    <w:rsid w:val="00BD5B0F"/>
    <w:rsid w:val="00BE0612"/>
    <w:rsid w:val="00BE0B13"/>
    <w:rsid w:val="00BE1166"/>
    <w:rsid w:val="00BE18E0"/>
    <w:rsid w:val="00BE1ED5"/>
    <w:rsid w:val="00BE467A"/>
    <w:rsid w:val="00BE480C"/>
    <w:rsid w:val="00BE6669"/>
    <w:rsid w:val="00BE6BBF"/>
    <w:rsid w:val="00BF12EF"/>
    <w:rsid w:val="00BF1B67"/>
    <w:rsid w:val="00BF2B79"/>
    <w:rsid w:val="00BF38C3"/>
    <w:rsid w:val="00BF3C11"/>
    <w:rsid w:val="00BF3C55"/>
    <w:rsid w:val="00BF3D67"/>
    <w:rsid w:val="00BF3DA7"/>
    <w:rsid w:val="00BF48CA"/>
    <w:rsid w:val="00BF4F90"/>
    <w:rsid w:val="00BF620B"/>
    <w:rsid w:val="00BF635D"/>
    <w:rsid w:val="00C002BE"/>
    <w:rsid w:val="00C00491"/>
    <w:rsid w:val="00C00795"/>
    <w:rsid w:val="00C00922"/>
    <w:rsid w:val="00C0218D"/>
    <w:rsid w:val="00C031C3"/>
    <w:rsid w:val="00C04099"/>
    <w:rsid w:val="00C05253"/>
    <w:rsid w:val="00C05EDF"/>
    <w:rsid w:val="00C10131"/>
    <w:rsid w:val="00C1098C"/>
    <w:rsid w:val="00C12949"/>
    <w:rsid w:val="00C161D9"/>
    <w:rsid w:val="00C16C13"/>
    <w:rsid w:val="00C176FA"/>
    <w:rsid w:val="00C17B51"/>
    <w:rsid w:val="00C211D3"/>
    <w:rsid w:val="00C21D40"/>
    <w:rsid w:val="00C24332"/>
    <w:rsid w:val="00C255A0"/>
    <w:rsid w:val="00C301DE"/>
    <w:rsid w:val="00C345B8"/>
    <w:rsid w:val="00C359E0"/>
    <w:rsid w:val="00C35A96"/>
    <w:rsid w:val="00C37659"/>
    <w:rsid w:val="00C37827"/>
    <w:rsid w:val="00C37F8D"/>
    <w:rsid w:val="00C405F3"/>
    <w:rsid w:val="00C4155C"/>
    <w:rsid w:val="00C41BDA"/>
    <w:rsid w:val="00C41D19"/>
    <w:rsid w:val="00C423D3"/>
    <w:rsid w:val="00C43C7C"/>
    <w:rsid w:val="00C44D4D"/>
    <w:rsid w:val="00C44E38"/>
    <w:rsid w:val="00C462A4"/>
    <w:rsid w:val="00C47C7D"/>
    <w:rsid w:val="00C47E8E"/>
    <w:rsid w:val="00C5023C"/>
    <w:rsid w:val="00C52951"/>
    <w:rsid w:val="00C54095"/>
    <w:rsid w:val="00C5493B"/>
    <w:rsid w:val="00C56DCE"/>
    <w:rsid w:val="00C56F49"/>
    <w:rsid w:val="00C57D3A"/>
    <w:rsid w:val="00C60B9D"/>
    <w:rsid w:val="00C63B7C"/>
    <w:rsid w:val="00C63EE2"/>
    <w:rsid w:val="00C64260"/>
    <w:rsid w:val="00C65923"/>
    <w:rsid w:val="00C66016"/>
    <w:rsid w:val="00C66367"/>
    <w:rsid w:val="00C71B70"/>
    <w:rsid w:val="00C72765"/>
    <w:rsid w:val="00C73335"/>
    <w:rsid w:val="00C74836"/>
    <w:rsid w:val="00C75A53"/>
    <w:rsid w:val="00C76FE3"/>
    <w:rsid w:val="00C77289"/>
    <w:rsid w:val="00C77C21"/>
    <w:rsid w:val="00C77DC2"/>
    <w:rsid w:val="00C80EA5"/>
    <w:rsid w:val="00C827AE"/>
    <w:rsid w:val="00C8377A"/>
    <w:rsid w:val="00C83980"/>
    <w:rsid w:val="00C83CC7"/>
    <w:rsid w:val="00C847F1"/>
    <w:rsid w:val="00C84A5F"/>
    <w:rsid w:val="00C85895"/>
    <w:rsid w:val="00C86318"/>
    <w:rsid w:val="00C8699E"/>
    <w:rsid w:val="00C86B8A"/>
    <w:rsid w:val="00C86E16"/>
    <w:rsid w:val="00C86FF0"/>
    <w:rsid w:val="00C87C28"/>
    <w:rsid w:val="00C87EFC"/>
    <w:rsid w:val="00C87F0B"/>
    <w:rsid w:val="00C90822"/>
    <w:rsid w:val="00C90DBA"/>
    <w:rsid w:val="00C91C88"/>
    <w:rsid w:val="00C967EF"/>
    <w:rsid w:val="00C969F9"/>
    <w:rsid w:val="00CA0DFD"/>
    <w:rsid w:val="00CA2536"/>
    <w:rsid w:val="00CA4540"/>
    <w:rsid w:val="00CA55D1"/>
    <w:rsid w:val="00CB034A"/>
    <w:rsid w:val="00CB10E8"/>
    <w:rsid w:val="00CB1FFE"/>
    <w:rsid w:val="00CB6204"/>
    <w:rsid w:val="00CB6B9E"/>
    <w:rsid w:val="00CB6E78"/>
    <w:rsid w:val="00CB71F2"/>
    <w:rsid w:val="00CB7269"/>
    <w:rsid w:val="00CB780F"/>
    <w:rsid w:val="00CC053A"/>
    <w:rsid w:val="00CC08E4"/>
    <w:rsid w:val="00CC0D18"/>
    <w:rsid w:val="00CC0F4E"/>
    <w:rsid w:val="00CC16DE"/>
    <w:rsid w:val="00CC223F"/>
    <w:rsid w:val="00CC31ED"/>
    <w:rsid w:val="00CC3480"/>
    <w:rsid w:val="00CC39FA"/>
    <w:rsid w:val="00CC49D3"/>
    <w:rsid w:val="00CC4CD7"/>
    <w:rsid w:val="00CC534B"/>
    <w:rsid w:val="00CC56F2"/>
    <w:rsid w:val="00CC5C3E"/>
    <w:rsid w:val="00CC5C9B"/>
    <w:rsid w:val="00CC6CA3"/>
    <w:rsid w:val="00CC7086"/>
    <w:rsid w:val="00CD017A"/>
    <w:rsid w:val="00CD033B"/>
    <w:rsid w:val="00CD0678"/>
    <w:rsid w:val="00CD13A0"/>
    <w:rsid w:val="00CD336A"/>
    <w:rsid w:val="00CD376E"/>
    <w:rsid w:val="00CD455B"/>
    <w:rsid w:val="00CD54F2"/>
    <w:rsid w:val="00CD671D"/>
    <w:rsid w:val="00CD7F4C"/>
    <w:rsid w:val="00CE0B22"/>
    <w:rsid w:val="00CE22B3"/>
    <w:rsid w:val="00CE2739"/>
    <w:rsid w:val="00CE3FA2"/>
    <w:rsid w:val="00CE438D"/>
    <w:rsid w:val="00CE4AC2"/>
    <w:rsid w:val="00CE4B64"/>
    <w:rsid w:val="00CE4E37"/>
    <w:rsid w:val="00CE5A90"/>
    <w:rsid w:val="00CF168D"/>
    <w:rsid w:val="00CF17FA"/>
    <w:rsid w:val="00CF1AC5"/>
    <w:rsid w:val="00CF2081"/>
    <w:rsid w:val="00CF23EE"/>
    <w:rsid w:val="00CF2B0A"/>
    <w:rsid w:val="00CF3215"/>
    <w:rsid w:val="00CF3E1C"/>
    <w:rsid w:val="00CF6601"/>
    <w:rsid w:val="00CF68F6"/>
    <w:rsid w:val="00CF6DE6"/>
    <w:rsid w:val="00CF7845"/>
    <w:rsid w:val="00D0160B"/>
    <w:rsid w:val="00D01D40"/>
    <w:rsid w:val="00D0305D"/>
    <w:rsid w:val="00D046E1"/>
    <w:rsid w:val="00D049AF"/>
    <w:rsid w:val="00D051D6"/>
    <w:rsid w:val="00D05801"/>
    <w:rsid w:val="00D05E3F"/>
    <w:rsid w:val="00D065C7"/>
    <w:rsid w:val="00D06BF3"/>
    <w:rsid w:val="00D07E9C"/>
    <w:rsid w:val="00D07EB5"/>
    <w:rsid w:val="00D12D1A"/>
    <w:rsid w:val="00D13484"/>
    <w:rsid w:val="00D13E52"/>
    <w:rsid w:val="00D146E5"/>
    <w:rsid w:val="00D148A4"/>
    <w:rsid w:val="00D14BAC"/>
    <w:rsid w:val="00D15131"/>
    <w:rsid w:val="00D153E1"/>
    <w:rsid w:val="00D15487"/>
    <w:rsid w:val="00D16736"/>
    <w:rsid w:val="00D20B1F"/>
    <w:rsid w:val="00D20DFA"/>
    <w:rsid w:val="00D216DB"/>
    <w:rsid w:val="00D234F7"/>
    <w:rsid w:val="00D23AC2"/>
    <w:rsid w:val="00D240AA"/>
    <w:rsid w:val="00D25DE6"/>
    <w:rsid w:val="00D25E23"/>
    <w:rsid w:val="00D26B44"/>
    <w:rsid w:val="00D273B5"/>
    <w:rsid w:val="00D30055"/>
    <w:rsid w:val="00D30342"/>
    <w:rsid w:val="00D30672"/>
    <w:rsid w:val="00D3153D"/>
    <w:rsid w:val="00D31BD2"/>
    <w:rsid w:val="00D3722E"/>
    <w:rsid w:val="00D40E54"/>
    <w:rsid w:val="00D41BCC"/>
    <w:rsid w:val="00D42088"/>
    <w:rsid w:val="00D421F9"/>
    <w:rsid w:val="00D42CFC"/>
    <w:rsid w:val="00D42EC8"/>
    <w:rsid w:val="00D44511"/>
    <w:rsid w:val="00D455FF"/>
    <w:rsid w:val="00D45B27"/>
    <w:rsid w:val="00D46430"/>
    <w:rsid w:val="00D46C28"/>
    <w:rsid w:val="00D473DB"/>
    <w:rsid w:val="00D50770"/>
    <w:rsid w:val="00D5240F"/>
    <w:rsid w:val="00D524F0"/>
    <w:rsid w:val="00D5276B"/>
    <w:rsid w:val="00D53953"/>
    <w:rsid w:val="00D54083"/>
    <w:rsid w:val="00D55F76"/>
    <w:rsid w:val="00D561B9"/>
    <w:rsid w:val="00D5642C"/>
    <w:rsid w:val="00D56DC0"/>
    <w:rsid w:val="00D572BF"/>
    <w:rsid w:val="00D60431"/>
    <w:rsid w:val="00D609CE"/>
    <w:rsid w:val="00D60CDC"/>
    <w:rsid w:val="00D60E9E"/>
    <w:rsid w:val="00D61111"/>
    <w:rsid w:val="00D61B39"/>
    <w:rsid w:val="00D61C55"/>
    <w:rsid w:val="00D61F9D"/>
    <w:rsid w:val="00D62B1B"/>
    <w:rsid w:val="00D63E54"/>
    <w:rsid w:val="00D63F96"/>
    <w:rsid w:val="00D6429E"/>
    <w:rsid w:val="00D6527A"/>
    <w:rsid w:val="00D703CD"/>
    <w:rsid w:val="00D70CFB"/>
    <w:rsid w:val="00D7106E"/>
    <w:rsid w:val="00D717D7"/>
    <w:rsid w:val="00D71887"/>
    <w:rsid w:val="00D71BC0"/>
    <w:rsid w:val="00D729EC"/>
    <w:rsid w:val="00D7379D"/>
    <w:rsid w:val="00D738EB"/>
    <w:rsid w:val="00D7407B"/>
    <w:rsid w:val="00D744EC"/>
    <w:rsid w:val="00D744F9"/>
    <w:rsid w:val="00D74A5A"/>
    <w:rsid w:val="00D74F12"/>
    <w:rsid w:val="00D7534D"/>
    <w:rsid w:val="00D757B8"/>
    <w:rsid w:val="00D76955"/>
    <w:rsid w:val="00D8174F"/>
    <w:rsid w:val="00D833CA"/>
    <w:rsid w:val="00D833F4"/>
    <w:rsid w:val="00D838D8"/>
    <w:rsid w:val="00D84F7F"/>
    <w:rsid w:val="00D862F8"/>
    <w:rsid w:val="00D86372"/>
    <w:rsid w:val="00D86672"/>
    <w:rsid w:val="00D87E52"/>
    <w:rsid w:val="00D9143B"/>
    <w:rsid w:val="00D934A2"/>
    <w:rsid w:val="00D938F5"/>
    <w:rsid w:val="00D949D4"/>
    <w:rsid w:val="00D95C18"/>
    <w:rsid w:val="00D95E8A"/>
    <w:rsid w:val="00DA62CD"/>
    <w:rsid w:val="00DA6750"/>
    <w:rsid w:val="00DA6CBF"/>
    <w:rsid w:val="00DA7427"/>
    <w:rsid w:val="00DA7731"/>
    <w:rsid w:val="00DB08BA"/>
    <w:rsid w:val="00DB0A23"/>
    <w:rsid w:val="00DB1687"/>
    <w:rsid w:val="00DB1780"/>
    <w:rsid w:val="00DB1C41"/>
    <w:rsid w:val="00DB272E"/>
    <w:rsid w:val="00DB4CC2"/>
    <w:rsid w:val="00DB7226"/>
    <w:rsid w:val="00DC0D61"/>
    <w:rsid w:val="00DC1403"/>
    <w:rsid w:val="00DC1D84"/>
    <w:rsid w:val="00DC1EC4"/>
    <w:rsid w:val="00DC23C7"/>
    <w:rsid w:val="00DC28B5"/>
    <w:rsid w:val="00DC34EE"/>
    <w:rsid w:val="00DC36FC"/>
    <w:rsid w:val="00DC3CCD"/>
    <w:rsid w:val="00DC6795"/>
    <w:rsid w:val="00DC6F28"/>
    <w:rsid w:val="00DC7795"/>
    <w:rsid w:val="00DD0F5D"/>
    <w:rsid w:val="00DD347D"/>
    <w:rsid w:val="00DD3A50"/>
    <w:rsid w:val="00DD5DA9"/>
    <w:rsid w:val="00DD5E85"/>
    <w:rsid w:val="00DD6BE7"/>
    <w:rsid w:val="00DD7B61"/>
    <w:rsid w:val="00DE0BFA"/>
    <w:rsid w:val="00DE199F"/>
    <w:rsid w:val="00DE1B62"/>
    <w:rsid w:val="00DE28D6"/>
    <w:rsid w:val="00DE3545"/>
    <w:rsid w:val="00DE3C19"/>
    <w:rsid w:val="00DE7969"/>
    <w:rsid w:val="00DE7EF3"/>
    <w:rsid w:val="00DF1C32"/>
    <w:rsid w:val="00DF3D3A"/>
    <w:rsid w:val="00DF4804"/>
    <w:rsid w:val="00DF6E32"/>
    <w:rsid w:val="00DF6E8C"/>
    <w:rsid w:val="00E0080D"/>
    <w:rsid w:val="00E008C2"/>
    <w:rsid w:val="00E01702"/>
    <w:rsid w:val="00E02C9A"/>
    <w:rsid w:val="00E02E6A"/>
    <w:rsid w:val="00E03083"/>
    <w:rsid w:val="00E03A9A"/>
    <w:rsid w:val="00E03C4D"/>
    <w:rsid w:val="00E04491"/>
    <w:rsid w:val="00E0471E"/>
    <w:rsid w:val="00E04B04"/>
    <w:rsid w:val="00E104D4"/>
    <w:rsid w:val="00E10BCE"/>
    <w:rsid w:val="00E11074"/>
    <w:rsid w:val="00E1138F"/>
    <w:rsid w:val="00E12D1F"/>
    <w:rsid w:val="00E138FC"/>
    <w:rsid w:val="00E1405E"/>
    <w:rsid w:val="00E145EE"/>
    <w:rsid w:val="00E1518A"/>
    <w:rsid w:val="00E152CF"/>
    <w:rsid w:val="00E163D2"/>
    <w:rsid w:val="00E16C1A"/>
    <w:rsid w:val="00E16FC7"/>
    <w:rsid w:val="00E1775E"/>
    <w:rsid w:val="00E17906"/>
    <w:rsid w:val="00E200A3"/>
    <w:rsid w:val="00E21459"/>
    <w:rsid w:val="00E21571"/>
    <w:rsid w:val="00E21841"/>
    <w:rsid w:val="00E2256E"/>
    <w:rsid w:val="00E2298D"/>
    <w:rsid w:val="00E24CF5"/>
    <w:rsid w:val="00E25332"/>
    <w:rsid w:val="00E25979"/>
    <w:rsid w:val="00E26978"/>
    <w:rsid w:val="00E26B25"/>
    <w:rsid w:val="00E26B66"/>
    <w:rsid w:val="00E30226"/>
    <w:rsid w:val="00E354B9"/>
    <w:rsid w:val="00E36338"/>
    <w:rsid w:val="00E3697C"/>
    <w:rsid w:val="00E36A9C"/>
    <w:rsid w:val="00E36D52"/>
    <w:rsid w:val="00E37374"/>
    <w:rsid w:val="00E37AB5"/>
    <w:rsid w:val="00E41064"/>
    <w:rsid w:val="00E41667"/>
    <w:rsid w:val="00E4197D"/>
    <w:rsid w:val="00E420C3"/>
    <w:rsid w:val="00E42326"/>
    <w:rsid w:val="00E4257E"/>
    <w:rsid w:val="00E431D3"/>
    <w:rsid w:val="00E4356D"/>
    <w:rsid w:val="00E43D00"/>
    <w:rsid w:val="00E46D5D"/>
    <w:rsid w:val="00E47BD1"/>
    <w:rsid w:val="00E50BAD"/>
    <w:rsid w:val="00E520B1"/>
    <w:rsid w:val="00E538A9"/>
    <w:rsid w:val="00E54167"/>
    <w:rsid w:val="00E545E1"/>
    <w:rsid w:val="00E549E4"/>
    <w:rsid w:val="00E560E6"/>
    <w:rsid w:val="00E567A1"/>
    <w:rsid w:val="00E56E8B"/>
    <w:rsid w:val="00E6007A"/>
    <w:rsid w:val="00E60DDD"/>
    <w:rsid w:val="00E61354"/>
    <w:rsid w:val="00E61977"/>
    <w:rsid w:val="00E6255E"/>
    <w:rsid w:val="00E62EF4"/>
    <w:rsid w:val="00E641D0"/>
    <w:rsid w:val="00E651F7"/>
    <w:rsid w:val="00E6598E"/>
    <w:rsid w:val="00E678AA"/>
    <w:rsid w:val="00E67929"/>
    <w:rsid w:val="00E70592"/>
    <w:rsid w:val="00E724B2"/>
    <w:rsid w:val="00E72B75"/>
    <w:rsid w:val="00E72D30"/>
    <w:rsid w:val="00E73303"/>
    <w:rsid w:val="00E73B9F"/>
    <w:rsid w:val="00E75F6E"/>
    <w:rsid w:val="00E7623E"/>
    <w:rsid w:val="00E77C14"/>
    <w:rsid w:val="00E80FF7"/>
    <w:rsid w:val="00E811A6"/>
    <w:rsid w:val="00E81488"/>
    <w:rsid w:val="00E82369"/>
    <w:rsid w:val="00E8259E"/>
    <w:rsid w:val="00E82858"/>
    <w:rsid w:val="00E83EF8"/>
    <w:rsid w:val="00E842BF"/>
    <w:rsid w:val="00E8530F"/>
    <w:rsid w:val="00E85330"/>
    <w:rsid w:val="00E862A9"/>
    <w:rsid w:val="00E86C7A"/>
    <w:rsid w:val="00E86F41"/>
    <w:rsid w:val="00E903AD"/>
    <w:rsid w:val="00E9123A"/>
    <w:rsid w:val="00E92909"/>
    <w:rsid w:val="00E9335A"/>
    <w:rsid w:val="00E93871"/>
    <w:rsid w:val="00E94392"/>
    <w:rsid w:val="00E957B8"/>
    <w:rsid w:val="00E96143"/>
    <w:rsid w:val="00E96CAF"/>
    <w:rsid w:val="00E970B5"/>
    <w:rsid w:val="00E97223"/>
    <w:rsid w:val="00E9752C"/>
    <w:rsid w:val="00E97E18"/>
    <w:rsid w:val="00E97E58"/>
    <w:rsid w:val="00EA0442"/>
    <w:rsid w:val="00EA06F4"/>
    <w:rsid w:val="00EA1D4D"/>
    <w:rsid w:val="00EA2A0F"/>
    <w:rsid w:val="00EA51B7"/>
    <w:rsid w:val="00EA662E"/>
    <w:rsid w:val="00EA721F"/>
    <w:rsid w:val="00EA761B"/>
    <w:rsid w:val="00EB10AE"/>
    <w:rsid w:val="00EB164A"/>
    <w:rsid w:val="00EB1723"/>
    <w:rsid w:val="00EB17DB"/>
    <w:rsid w:val="00EB1BBA"/>
    <w:rsid w:val="00EB2EBF"/>
    <w:rsid w:val="00EB2FCE"/>
    <w:rsid w:val="00EB3ABD"/>
    <w:rsid w:val="00EB499B"/>
    <w:rsid w:val="00EB4DB9"/>
    <w:rsid w:val="00EB5186"/>
    <w:rsid w:val="00EB5C74"/>
    <w:rsid w:val="00EC04F3"/>
    <w:rsid w:val="00EC5B38"/>
    <w:rsid w:val="00EC60AF"/>
    <w:rsid w:val="00EC6405"/>
    <w:rsid w:val="00EC7776"/>
    <w:rsid w:val="00ED027F"/>
    <w:rsid w:val="00ED03C3"/>
    <w:rsid w:val="00ED157D"/>
    <w:rsid w:val="00ED1DEF"/>
    <w:rsid w:val="00ED214D"/>
    <w:rsid w:val="00ED3F77"/>
    <w:rsid w:val="00ED4718"/>
    <w:rsid w:val="00ED47F2"/>
    <w:rsid w:val="00ED4933"/>
    <w:rsid w:val="00ED5F92"/>
    <w:rsid w:val="00ED75F2"/>
    <w:rsid w:val="00ED797D"/>
    <w:rsid w:val="00ED7B2A"/>
    <w:rsid w:val="00ED7F0C"/>
    <w:rsid w:val="00EE1F1F"/>
    <w:rsid w:val="00EE2721"/>
    <w:rsid w:val="00EE4B59"/>
    <w:rsid w:val="00EE6EC0"/>
    <w:rsid w:val="00EE7337"/>
    <w:rsid w:val="00EE78C0"/>
    <w:rsid w:val="00EE79FD"/>
    <w:rsid w:val="00EF0122"/>
    <w:rsid w:val="00EF32E2"/>
    <w:rsid w:val="00EF3340"/>
    <w:rsid w:val="00EF392A"/>
    <w:rsid w:val="00EF417E"/>
    <w:rsid w:val="00EF5042"/>
    <w:rsid w:val="00EF5449"/>
    <w:rsid w:val="00EF64A5"/>
    <w:rsid w:val="00EF6769"/>
    <w:rsid w:val="00EF7819"/>
    <w:rsid w:val="00F01AE6"/>
    <w:rsid w:val="00F01E97"/>
    <w:rsid w:val="00F029B4"/>
    <w:rsid w:val="00F02CDF"/>
    <w:rsid w:val="00F05C55"/>
    <w:rsid w:val="00F06453"/>
    <w:rsid w:val="00F10C5B"/>
    <w:rsid w:val="00F10FC1"/>
    <w:rsid w:val="00F11095"/>
    <w:rsid w:val="00F1147D"/>
    <w:rsid w:val="00F12266"/>
    <w:rsid w:val="00F12A04"/>
    <w:rsid w:val="00F165AB"/>
    <w:rsid w:val="00F16CEE"/>
    <w:rsid w:val="00F176D9"/>
    <w:rsid w:val="00F17C68"/>
    <w:rsid w:val="00F20A58"/>
    <w:rsid w:val="00F211C2"/>
    <w:rsid w:val="00F2120F"/>
    <w:rsid w:val="00F225A6"/>
    <w:rsid w:val="00F22686"/>
    <w:rsid w:val="00F24232"/>
    <w:rsid w:val="00F24D5E"/>
    <w:rsid w:val="00F26820"/>
    <w:rsid w:val="00F26C0E"/>
    <w:rsid w:val="00F3173E"/>
    <w:rsid w:val="00F3241E"/>
    <w:rsid w:val="00F34EFE"/>
    <w:rsid w:val="00F351D6"/>
    <w:rsid w:val="00F36D1E"/>
    <w:rsid w:val="00F36D45"/>
    <w:rsid w:val="00F3763A"/>
    <w:rsid w:val="00F379CE"/>
    <w:rsid w:val="00F37ADB"/>
    <w:rsid w:val="00F41D49"/>
    <w:rsid w:val="00F434D6"/>
    <w:rsid w:val="00F44261"/>
    <w:rsid w:val="00F4473A"/>
    <w:rsid w:val="00F45352"/>
    <w:rsid w:val="00F46028"/>
    <w:rsid w:val="00F474F6"/>
    <w:rsid w:val="00F47E80"/>
    <w:rsid w:val="00F51FD7"/>
    <w:rsid w:val="00F5231E"/>
    <w:rsid w:val="00F5236D"/>
    <w:rsid w:val="00F528F7"/>
    <w:rsid w:val="00F52C21"/>
    <w:rsid w:val="00F52CCF"/>
    <w:rsid w:val="00F54CFF"/>
    <w:rsid w:val="00F554A4"/>
    <w:rsid w:val="00F565E6"/>
    <w:rsid w:val="00F63240"/>
    <w:rsid w:val="00F64C2A"/>
    <w:rsid w:val="00F65805"/>
    <w:rsid w:val="00F6597E"/>
    <w:rsid w:val="00F65B7A"/>
    <w:rsid w:val="00F66131"/>
    <w:rsid w:val="00F6648B"/>
    <w:rsid w:val="00F66691"/>
    <w:rsid w:val="00F6722E"/>
    <w:rsid w:val="00F67A07"/>
    <w:rsid w:val="00F700B3"/>
    <w:rsid w:val="00F7096C"/>
    <w:rsid w:val="00F721B3"/>
    <w:rsid w:val="00F72776"/>
    <w:rsid w:val="00F7277A"/>
    <w:rsid w:val="00F73743"/>
    <w:rsid w:val="00F75B17"/>
    <w:rsid w:val="00F771B5"/>
    <w:rsid w:val="00F77D24"/>
    <w:rsid w:val="00F81DF8"/>
    <w:rsid w:val="00F84E4C"/>
    <w:rsid w:val="00F84F64"/>
    <w:rsid w:val="00F85B49"/>
    <w:rsid w:val="00F86B0A"/>
    <w:rsid w:val="00F86BE0"/>
    <w:rsid w:val="00F86D01"/>
    <w:rsid w:val="00F874B8"/>
    <w:rsid w:val="00F913FE"/>
    <w:rsid w:val="00F92683"/>
    <w:rsid w:val="00F931E2"/>
    <w:rsid w:val="00F944CF"/>
    <w:rsid w:val="00F95C3A"/>
    <w:rsid w:val="00F961C9"/>
    <w:rsid w:val="00F97191"/>
    <w:rsid w:val="00F978AA"/>
    <w:rsid w:val="00FA0414"/>
    <w:rsid w:val="00FA09B6"/>
    <w:rsid w:val="00FA2453"/>
    <w:rsid w:val="00FA254E"/>
    <w:rsid w:val="00FA2A16"/>
    <w:rsid w:val="00FA2AAF"/>
    <w:rsid w:val="00FA3558"/>
    <w:rsid w:val="00FA3792"/>
    <w:rsid w:val="00FA395E"/>
    <w:rsid w:val="00FA3F4F"/>
    <w:rsid w:val="00FA4023"/>
    <w:rsid w:val="00FA505F"/>
    <w:rsid w:val="00FA6091"/>
    <w:rsid w:val="00FA695F"/>
    <w:rsid w:val="00FA6E8A"/>
    <w:rsid w:val="00FA700D"/>
    <w:rsid w:val="00FA73FD"/>
    <w:rsid w:val="00FA77B5"/>
    <w:rsid w:val="00FB0308"/>
    <w:rsid w:val="00FB082A"/>
    <w:rsid w:val="00FB1C09"/>
    <w:rsid w:val="00FB28C1"/>
    <w:rsid w:val="00FB2EF9"/>
    <w:rsid w:val="00FB4A08"/>
    <w:rsid w:val="00FB4EF3"/>
    <w:rsid w:val="00FB5199"/>
    <w:rsid w:val="00FB5E9E"/>
    <w:rsid w:val="00FB6F50"/>
    <w:rsid w:val="00FC04CC"/>
    <w:rsid w:val="00FC400C"/>
    <w:rsid w:val="00FC4017"/>
    <w:rsid w:val="00FC43FE"/>
    <w:rsid w:val="00FC4FB8"/>
    <w:rsid w:val="00FC5EB7"/>
    <w:rsid w:val="00FC7147"/>
    <w:rsid w:val="00FD12CD"/>
    <w:rsid w:val="00FD19B1"/>
    <w:rsid w:val="00FD4C59"/>
    <w:rsid w:val="00FD59EA"/>
    <w:rsid w:val="00FD6238"/>
    <w:rsid w:val="00FD6905"/>
    <w:rsid w:val="00FD6EE4"/>
    <w:rsid w:val="00FD71E8"/>
    <w:rsid w:val="00FD724D"/>
    <w:rsid w:val="00FD7342"/>
    <w:rsid w:val="00FD7A5B"/>
    <w:rsid w:val="00FE12E4"/>
    <w:rsid w:val="00FE17E3"/>
    <w:rsid w:val="00FE1D1C"/>
    <w:rsid w:val="00FE37C0"/>
    <w:rsid w:val="00FE3FDE"/>
    <w:rsid w:val="00FE616F"/>
    <w:rsid w:val="00FE66A7"/>
    <w:rsid w:val="00FE6EE7"/>
    <w:rsid w:val="00FE7121"/>
    <w:rsid w:val="00FE71A6"/>
    <w:rsid w:val="00FE7388"/>
    <w:rsid w:val="00FE7CA9"/>
    <w:rsid w:val="00FF0202"/>
    <w:rsid w:val="00FF1D07"/>
    <w:rsid w:val="00FF3D1D"/>
    <w:rsid w:val="00FF470D"/>
    <w:rsid w:val="00FF4C56"/>
    <w:rsid w:val="00FF50EA"/>
    <w:rsid w:val="00FF5C3B"/>
    <w:rsid w:val="00FF5CFE"/>
    <w:rsid w:val="00FF7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978F4"/>
    <w:pPr>
      <w:keepNext/>
      <w:keepLines/>
      <w:spacing w:before="480" w:after="0" w:line="480" w:lineRule="auto"/>
      <w:outlineLvl w:val="0"/>
    </w:pPr>
    <w:rPr>
      <w:rFonts w:ascii="Arial" w:eastAsiaTheme="majorEastAsia" w:hAnsi="Arial" w:cstheme="majorBidi"/>
      <w:b/>
      <w:bCs/>
      <w:sz w:val="20"/>
      <w:szCs w:val="28"/>
    </w:rPr>
  </w:style>
  <w:style w:type="paragraph" w:styleId="Heading2">
    <w:name w:val="heading 2"/>
    <w:basedOn w:val="Normal"/>
    <w:link w:val="Heading2Char"/>
    <w:uiPriority w:val="9"/>
    <w:qFormat/>
    <w:rsid w:val="0036212D"/>
    <w:pPr>
      <w:spacing w:before="100" w:beforeAutospacing="1" w:after="100" w:afterAutospacing="1" w:line="240" w:lineRule="auto"/>
      <w:outlineLvl w:val="1"/>
    </w:pPr>
    <w:rPr>
      <w:rFonts w:ascii="Arial" w:eastAsia="Times New Roman" w:hAnsi="Arial" w:cs="Times New Roman"/>
      <w:bCs/>
      <w:i/>
      <w:sz w:val="20"/>
      <w:szCs w:val="36"/>
    </w:rPr>
  </w:style>
  <w:style w:type="paragraph" w:styleId="Heading3">
    <w:name w:val="heading 3"/>
    <w:basedOn w:val="Normal"/>
    <w:link w:val="Heading3Char"/>
    <w:uiPriority w:val="9"/>
    <w:qFormat/>
    <w:rsid w:val="00CC053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6212D"/>
    <w:rPr>
      <w:rFonts w:ascii="Arial" w:eastAsia="Times New Roman" w:hAnsi="Arial" w:cs="Times New Roman"/>
      <w:bCs/>
      <w:i/>
      <w:sz w:val="20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CC053A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Strong">
    <w:name w:val="Strong"/>
    <w:basedOn w:val="DefaultParagraphFont"/>
    <w:uiPriority w:val="22"/>
    <w:qFormat/>
    <w:rsid w:val="00CC053A"/>
    <w:rPr>
      <w:b/>
      <w:bCs/>
    </w:rPr>
  </w:style>
  <w:style w:type="character" w:styleId="Hyperlink">
    <w:name w:val="Hyperlink"/>
    <w:basedOn w:val="DefaultParagraphFont"/>
    <w:uiPriority w:val="99"/>
    <w:unhideWhenUsed/>
    <w:rsid w:val="00CC053A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CC05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C053A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05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053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B72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B72FB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7B72FB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A03B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3B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3B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3B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3B3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3176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946E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46E1"/>
  </w:style>
  <w:style w:type="paragraph" w:styleId="Footer">
    <w:name w:val="footer"/>
    <w:basedOn w:val="Normal"/>
    <w:link w:val="FooterChar"/>
    <w:uiPriority w:val="99"/>
    <w:unhideWhenUsed/>
    <w:rsid w:val="001946E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46E1"/>
  </w:style>
  <w:style w:type="character" w:customStyle="1" w:styleId="Heading1Char">
    <w:name w:val="Heading 1 Char"/>
    <w:basedOn w:val="DefaultParagraphFont"/>
    <w:link w:val="Heading1"/>
    <w:uiPriority w:val="9"/>
    <w:rsid w:val="000978F4"/>
    <w:rPr>
      <w:rFonts w:ascii="Arial" w:eastAsiaTheme="majorEastAsia" w:hAnsi="Arial" w:cstheme="majorBidi"/>
      <w:b/>
      <w:bCs/>
      <w:sz w:val="20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355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A355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E72D30"/>
  </w:style>
  <w:style w:type="paragraph" w:styleId="Revision">
    <w:name w:val="Revision"/>
    <w:hidden/>
    <w:uiPriority w:val="99"/>
    <w:semiHidden/>
    <w:rsid w:val="00214148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995112"/>
  </w:style>
  <w:style w:type="paragraph" w:customStyle="1" w:styleId="title1">
    <w:name w:val="title1"/>
    <w:basedOn w:val="Normal"/>
    <w:rsid w:val="000672DE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val="sv-SE" w:eastAsia="sv-SE"/>
    </w:rPr>
  </w:style>
  <w:style w:type="paragraph" w:customStyle="1" w:styleId="desc2">
    <w:name w:val="desc2"/>
    <w:basedOn w:val="Normal"/>
    <w:rsid w:val="000672DE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val="sv-SE" w:eastAsia="sv-SE"/>
    </w:rPr>
  </w:style>
  <w:style w:type="paragraph" w:customStyle="1" w:styleId="details1">
    <w:name w:val="details1"/>
    <w:basedOn w:val="Normal"/>
    <w:rsid w:val="000672DE"/>
    <w:pPr>
      <w:spacing w:after="0" w:line="240" w:lineRule="auto"/>
    </w:pPr>
    <w:rPr>
      <w:rFonts w:ascii="Times New Roman" w:eastAsia="Times New Roman" w:hAnsi="Times New Roman" w:cs="Times New Roman"/>
      <w:lang w:val="sv-SE" w:eastAsia="sv-SE"/>
    </w:rPr>
  </w:style>
  <w:style w:type="character" w:customStyle="1" w:styleId="jrnl">
    <w:name w:val="jrnl"/>
    <w:basedOn w:val="DefaultParagraphFont"/>
    <w:rsid w:val="000672DE"/>
  </w:style>
  <w:style w:type="paragraph" w:customStyle="1" w:styleId="EndNoteBibliographyTitle">
    <w:name w:val="EndNote Bibliography Title"/>
    <w:basedOn w:val="Normal"/>
    <w:link w:val="EndNoteBibliographyTitleChar"/>
    <w:rsid w:val="00432E6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CommentTextChar"/>
    <w:link w:val="EndNoteBibliographyTitle"/>
    <w:rsid w:val="00432E60"/>
    <w:rPr>
      <w:rFonts w:ascii="Calibri" w:hAnsi="Calibri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432E60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CommentTextChar"/>
    <w:link w:val="EndNoteBibliography"/>
    <w:rsid w:val="00432E60"/>
    <w:rPr>
      <w:rFonts w:ascii="Calibri" w:hAnsi="Calibri"/>
      <w:noProof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978F4"/>
    <w:pPr>
      <w:keepNext/>
      <w:keepLines/>
      <w:spacing w:before="480" w:after="0" w:line="480" w:lineRule="auto"/>
      <w:outlineLvl w:val="0"/>
    </w:pPr>
    <w:rPr>
      <w:rFonts w:ascii="Arial" w:eastAsiaTheme="majorEastAsia" w:hAnsi="Arial" w:cstheme="majorBidi"/>
      <w:b/>
      <w:bCs/>
      <w:sz w:val="20"/>
      <w:szCs w:val="28"/>
    </w:rPr>
  </w:style>
  <w:style w:type="paragraph" w:styleId="Heading2">
    <w:name w:val="heading 2"/>
    <w:basedOn w:val="Normal"/>
    <w:link w:val="Heading2Char"/>
    <w:uiPriority w:val="9"/>
    <w:qFormat/>
    <w:rsid w:val="0036212D"/>
    <w:pPr>
      <w:spacing w:before="100" w:beforeAutospacing="1" w:after="100" w:afterAutospacing="1" w:line="240" w:lineRule="auto"/>
      <w:outlineLvl w:val="1"/>
    </w:pPr>
    <w:rPr>
      <w:rFonts w:ascii="Arial" w:eastAsia="Times New Roman" w:hAnsi="Arial" w:cs="Times New Roman"/>
      <w:bCs/>
      <w:i/>
      <w:sz w:val="20"/>
      <w:szCs w:val="36"/>
    </w:rPr>
  </w:style>
  <w:style w:type="paragraph" w:styleId="Heading3">
    <w:name w:val="heading 3"/>
    <w:basedOn w:val="Normal"/>
    <w:link w:val="Heading3Char"/>
    <w:uiPriority w:val="9"/>
    <w:qFormat/>
    <w:rsid w:val="00CC053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6212D"/>
    <w:rPr>
      <w:rFonts w:ascii="Arial" w:eastAsia="Times New Roman" w:hAnsi="Arial" w:cs="Times New Roman"/>
      <w:bCs/>
      <w:i/>
      <w:sz w:val="20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CC053A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Strong">
    <w:name w:val="Strong"/>
    <w:basedOn w:val="DefaultParagraphFont"/>
    <w:uiPriority w:val="22"/>
    <w:qFormat/>
    <w:rsid w:val="00CC053A"/>
    <w:rPr>
      <w:b/>
      <w:bCs/>
    </w:rPr>
  </w:style>
  <w:style w:type="character" w:styleId="Hyperlink">
    <w:name w:val="Hyperlink"/>
    <w:basedOn w:val="DefaultParagraphFont"/>
    <w:uiPriority w:val="99"/>
    <w:unhideWhenUsed/>
    <w:rsid w:val="00CC053A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CC05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C053A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05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053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B72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B72FB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7B72FB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A03B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3B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3B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3B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3B3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3176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946E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46E1"/>
  </w:style>
  <w:style w:type="paragraph" w:styleId="Footer">
    <w:name w:val="footer"/>
    <w:basedOn w:val="Normal"/>
    <w:link w:val="FooterChar"/>
    <w:uiPriority w:val="99"/>
    <w:unhideWhenUsed/>
    <w:rsid w:val="001946E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46E1"/>
  </w:style>
  <w:style w:type="character" w:customStyle="1" w:styleId="Heading1Char">
    <w:name w:val="Heading 1 Char"/>
    <w:basedOn w:val="DefaultParagraphFont"/>
    <w:link w:val="Heading1"/>
    <w:uiPriority w:val="9"/>
    <w:rsid w:val="000978F4"/>
    <w:rPr>
      <w:rFonts w:ascii="Arial" w:eastAsiaTheme="majorEastAsia" w:hAnsi="Arial" w:cstheme="majorBidi"/>
      <w:b/>
      <w:bCs/>
      <w:sz w:val="20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355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A355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E72D30"/>
  </w:style>
  <w:style w:type="paragraph" w:styleId="Revision">
    <w:name w:val="Revision"/>
    <w:hidden/>
    <w:uiPriority w:val="99"/>
    <w:semiHidden/>
    <w:rsid w:val="00214148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995112"/>
  </w:style>
  <w:style w:type="paragraph" w:customStyle="1" w:styleId="title1">
    <w:name w:val="title1"/>
    <w:basedOn w:val="Normal"/>
    <w:rsid w:val="000672DE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val="sv-SE" w:eastAsia="sv-SE"/>
    </w:rPr>
  </w:style>
  <w:style w:type="paragraph" w:customStyle="1" w:styleId="desc2">
    <w:name w:val="desc2"/>
    <w:basedOn w:val="Normal"/>
    <w:rsid w:val="000672DE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val="sv-SE" w:eastAsia="sv-SE"/>
    </w:rPr>
  </w:style>
  <w:style w:type="paragraph" w:customStyle="1" w:styleId="details1">
    <w:name w:val="details1"/>
    <w:basedOn w:val="Normal"/>
    <w:rsid w:val="000672DE"/>
    <w:pPr>
      <w:spacing w:after="0" w:line="240" w:lineRule="auto"/>
    </w:pPr>
    <w:rPr>
      <w:rFonts w:ascii="Times New Roman" w:eastAsia="Times New Roman" w:hAnsi="Times New Roman" w:cs="Times New Roman"/>
      <w:lang w:val="sv-SE" w:eastAsia="sv-SE"/>
    </w:rPr>
  </w:style>
  <w:style w:type="character" w:customStyle="1" w:styleId="jrnl">
    <w:name w:val="jrnl"/>
    <w:basedOn w:val="DefaultParagraphFont"/>
    <w:rsid w:val="000672DE"/>
  </w:style>
  <w:style w:type="paragraph" w:customStyle="1" w:styleId="EndNoteBibliographyTitle">
    <w:name w:val="EndNote Bibliography Title"/>
    <w:basedOn w:val="Normal"/>
    <w:link w:val="EndNoteBibliographyTitleChar"/>
    <w:rsid w:val="00432E6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CommentTextChar"/>
    <w:link w:val="EndNoteBibliographyTitle"/>
    <w:rsid w:val="00432E60"/>
    <w:rPr>
      <w:rFonts w:ascii="Calibri" w:hAnsi="Calibri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432E60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CommentTextChar"/>
    <w:link w:val="EndNoteBibliography"/>
    <w:rsid w:val="00432E60"/>
    <w:rPr>
      <w:rFonts w:ascii="Calibri" w:hAnsi="Calibri"/>
      <w:noProof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05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0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3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2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8734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282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5634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01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65134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47724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509467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61110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A45ABF5-6745-4603-8F78-D50000A4B2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877</Words>
  <Characters>500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5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snean2</dc:creator>
  <cp:lastModifiedBy>Chunli Chen</cp:lastModifiedBy>
  <cp:revision>11</cp:revision>
  <cp:lastPrinted>2016-11-14T17:48:00Z</cp:lastPrinted>
  <dcterms:created xsi:type="dcterms:W3CDTF">2016-11-11T16:52:00Z</dcterms:created>
  <dcterms:modified xsi:type="dcterms:W3CDTF">2017-01-27T10:32:00Z</dcterms:modified>
</cp:coreProperties>
</file>